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11E3" w:rsidRDefault="00F41F03" w:rsidP="00F41F03">
      <w:pPr>
        <w:spacing w:line="480" w:lineRule="auto"/>
        <w:jc w:val="both"/>
        <w:rPr>
          <w:rFonts w:ascii="Times New Roman" w:eastAsiaTheme="minorEastAsia" w:hAnsi="Times New Roman" w:cs="Times New Roman"/>
          <w:b/>
          <w:sz w:val="36"/>
          <w:szCs w:val="24"/>
        </w:rPr>
      </w:pPr>
      <w:r w:rsidRPr="0077185D">
        <w:rPr>
          <w:rFonts w:ascii="Times New Roman" w:eastAsiaTheme="minorEastAsia" w:hAnsi="Times New Roman" w:cs="Times New Roman"/>
          <w:b/>
          <w:sz w:val="36"/>
          <w:szCs w:val="24"/>
        </w:rPr>
        <w:t xml:space="preserve">Supplementary information (SI) </w:t>
      </w:r>
    </w:p>
    <w:p w:rsidR="00F41F03" w:rsidRDefault="00F41F03" w:rsidP="00F41F03">
      <w:pPr>
        <w:spacing w:line="480" w:lineRule="auto"/>
        <w:jc w:val="both"/>
        <w:rPr>
          <w:rFonts w:ascii="Times New Roman" w:eastAsia="Times New Roman" w:hAnsi="Times New Roman" w:cs="Times New Roman"/>
          <w:b/>
          <w:sz w:val="24"/>
          <w:szCs w:val="24"/>
        </w:rPr>
      </w:pPr>
      <w:r w:rsidRPr="0077185D">
        <w:rPr>
          <w:rFonts w:ascii="Times New Roman" w:eastAsia="Times New Roman" w:hAnsi="Times New Roman" w:cs="Times New Roman"/>
          <w:b/>
          <w:sz w:val="24"/>
          <w:szCs w:val="24"/>
        </w:rPr>
        <w:t xml:space="preserve">S6 </w:t>
      </w:r>
      <w:r w:rsidRPr="0077185D">
        <w:rPr>
          <w:rFonts w:ascii="Times New Roman" w:eastAsiaTheme="minorEastAsia" w:hAnsi="Times New Roman" w:cs="Times New Roman"/>
          <w:b/>
          <w:sz w:val="24"/>
          <w:szCs w:val="24"/>
        </w:rPr>
        <w:t>Fig.</w:t>
      </w:r>
      <w:r w:rsidRPr="0077185D">
        <w:rPr>
          <w:rFonts w:ascii="Times New Roman" w:eastAsia="Times New Roman" w:hAnsi="Times New Roman" w:cs="Times New Roman"/>
          <w:b/>
          <w:sz w:val="24"/>
          <w:szCs w:val="24"/>
        </w:rPr>
        <w:t xml:space="preserve"> Images and representative deflection error (nm) vs- Z distance (nm) curves measured on two single fibers of the same CNC sample.</w:t>
      </w:r>
    </w:p>
    <w:p w:rsidR="00FB11CE" w:rsidRPr="00347600" w:rsidRDefault="00FB11CE" w:rsidP="00FB11CE">
      <w:pPr>
        <w:spacing w:line="480" w:lineRule="auto"/>
        <w:rPr>
          <w:rFonts w:ascii="Times New Roman" w:hAnsi="Times New Roman" w:cs="Times New Roman"/>
          <w:sz w:val="24"/>
          <w:szCs w:val="24"/>
        </w:rPr>
      </w:pPr>
      <w:r w:rsidRPr="00347600">
        <w:rPr>
          <w:rFonts w:ascii="Times New Roman" w:hAnsi="Times New Roman" w:cs="Times New Roman"/>
          <w:noProof/>
          <w:sz w:val="24"/>
          <w:szCs w:val="24"/>
          <w:lang w:eastAsia="zh-CN"/>
        </w:rPr>
        <w:drawing>
          <wp:anchor distT="0" distB="0" distL="114300" distR="114300" simplePos="0" relativeHeight="251660288" behindDoc="0" locked="0" layoutInCell="1" allowOverlap="1" wp14:anchorId="240D4A19" wp14:editId="2CE076BA">
            <wp:simplePos x="0" y="0"/>
            <wp:positionH relativeFrom="margin">
              <wp:posOffset>566497</wp:posOffset>
            </wp:positionH>
            <wp:positionV relativeFrom="paragraph">
              <wp:posOffset>306070</wp:posOffset>
            </wp:positionV>
            <wp:extent cx="986366" cy="1003071"/>
            <wp:effectExtent l="0" t="0" r="4445" b="6985"/>
            <wp:wrapNone/>
            <wp:docPr id="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986366" cy="1003071"/>
                    </a:xfrm>
                    <a:prstGeom prst="rect">
                      <a:avLst/>
                    </a:prstGeom>
                  </pic:spPr>
                </pic:pic>
              </a:graphicData>
            </a:graphic>
            <wp14:sizeRelH relativeFrom="margin">
              <wp14:pctWidth>0</wp14:pctWidth>
            </wp14:sizeRelH>
            <wp14:sizeRelV relativeFrom="margin">
              <wp14:pctHeight>0</wp14:pctHeight>
            </wp14:sizeRelV>
          </wp:anchor>
        </w:drawing>
      </w:r>
      <w:r w:rsidRPr="00347600">
        <w:rPr>
          <w:rFonts w:ascii="Times New Roman" w:hAnsi="Times New Roman" w:cs="Times New Roman"/>
          <w:noProof/>
          <w:sz w:val="24"/>
          <w:szCs w:val="24"/>
          <w:lang w:eastAsia="zh-CN"/>
        </w:rPr>
        <w:drawing>
          <wp:anchor distT="0" distB="0" distL="114300" distR="114300" simplePos="0" relativeHeight="251659264" behindDoc="0" locked="0" layoutInCell="1" allowOverlap="1" wp14:anchorId="3A3788A6" wp14:editId="7F82224A">
            <wp:simplePos x="0" y="0"/>
            <wp:positionH relativeFrom="margin">
              <wp:align>right</wp:align>
            </wp:positionH>
            <wp:positionV relativeFrom="paragraph">
              <wp:posOffset>268321</wp:posOffset>
            </wp:positionV>
            <wp:extent cx="5828858" cy="1245870"/>
            <wp:effectExtent l="0" t="0" r="635" b="0"/>
            <wp:wrapNone/>
            <wp:docPr id="4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28858" cy="1245870"/>
                    </a:xfrm>
                    <a:prstGeom prst="rect">
                      <a:avLst/>
                    </a:prstGeom>
                  </pic:spPr>
                </pic:pic>
              </a:graphicData>
            </a:graphic>
            <wp14:sizeRelH relativeFrom="margin">
              <wp14:pctWidth>0</wp14:pctWidth>
            </wp14:sizeRelH>
            <wp14:sizeRelV relativeFrom="margin">
              <wp14:pctHeight>0</wp14:pctHeight>
            </wp14:sizeRelV>
          </wp:anchor>
        </w:drawing>
      </w:r>
    </w:p>
    <w:p w:rsidR="00FB11CE" w:rsidRPr="00347600" w:rsidRDefault="00FB11CE" w:rsidP="00FB11CE">
      <w:pPr>
        <w:spacing w:line="480" w:lineRule="auto"/>
        <w:rPr>
          <w:rFonts w:ascii="Times New Roman" w:hAnsi="Times New Roman" w:cs="Times New Roman"/>
          <w:sz w:val="24"/>
          <w:szCs w:val="24"/>
        </w:rPr>
      </w:pPr>
      <w:r w:rsidRPr="00347600">
        <w:rPr>
          <w:rFonts w:ascii="Times New Roman" w:hAnsi="Times New Roman" w:cs="Times New Roman"/>
          <w:noProof/>
          <w:sz w:val="24"/>
          <w:szCs w:val="24"/>
          <w:lang w:eastAsia="zh-CN"/>
        </w:rPr>
        <mc:AlternateContent>
          <mc:Choice Requires="wps">
            <w:drawing>
              <wp:anchor distT="0" distB="0" distL="114300" distR="114300" simplePos="0" relativeHeight="251664384" behindDoc="0" locked="0" layoutInCell="1" allowOverlap="1" wp14:anchorId="3E6A76DB" wp14:editId="155E80B5">
                <wp:simplePos x="0" y="0"/>
                <wp:positionH relativeFrom="column">
                  <wp:posOffset>2660015</wp:posOffset>
                </wp:positionH>
                <wp:positionV relativeFrom="paragraph">
                  <wp:posOffset>32385</wp:posOffset>
                </wp:positionV>
                <wp:extent cx="1060450" cy="320675"/>
                <wp:effectExtent l="0" t="0" r="0" b="0"/>
                <wp:wrapNone/>
                <wp:docPr id="37" name="TextBox 8"/>
                <wp:cNvGraphicFramePr/>
                <a:graphic xmlns:a="http://schemas.openxmlformats.org/drawingml/2006/main">
                  <a:graphicData uri="http://schemas.microsoft.com/office/word/2010/wordprocessingShape">
                    <wps:wsp>
                      <wps:cNvSpPr txBox="1"/>
                      <wps:spPr>
                        <a:xfrm>
                          <a:off x="0" y="0"/>
                          <a:ext cx="1060450" cy="320675"/>
                        </a:xfrm>
                        <a:prstGeom prst="rect">
                          <a:avLst/>
                        </a:prstGeom>
                        <a:noFill/>
                      </wps:spPr>
                      <wps:txbx>
                        <w:txbxContent>
                          <w:p w:rsidR="00FB11CE" w:rsidRPr="00AB2B57" w:rsidRDefault="00FB11CE" w:rsidP="00FB11CE">
                            <w:pPr>
                              <w:pStyle w:val="NormalWeb"/>
                              <w:spacing w:before="0" w:beforeAutospacing="0" w:after="0" w:afterAutospacing="0"/>
                              <w:rPr>
                                <w:sz w:val="6"/>
                              </w:rPr>
                            </w:pPr>
                            <w:r w:rsidRPr="00AB2B57">
                              <w:rPr>
                                <w:color w:val="000000" w:themeColor="text1"/>
                                <w:kern w:val="24"/>
                                <w:sz w:val="24"/>
                                <w:szCs w:val="88"/>
                              </w:rPr>
                              <w:t>CNC pH7.2</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3E6A76DB" id="_x0000_t202" coordsize="21600,21600" o:spt="202" path="m,l,21600r21600,l21600,xe">
                <v:stroke joinstyle="miter"/>
                <v:path gradientshapeok="t" o:connecttype="rect"/>
              </v:shapetype>
              <v:shape id="TextBox 8" o:spid="_x0000_s1026" type="#_x0000_t202" style="position:absolute;margin-left:209.45pt;margin-top:2.55pt;width:83.5pt;height:25.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9++zlAEAAA4DAAAOAAAAZHJzL2Uyb0RvYy54bWysUk1v2zAMvQ/YfxB0X+yma1oYcYptRXsp&#10;tgHtfoAiS7EAS9RIJXb+fSk5TYfuNuxCSfx4fHzU+nbygzgYJAehlReLWgoTNHQu7Fr56/n+040U&#10;lFTo1ADBtPJoSN5uPn5Yj7ExS+hh6AwKBgnUjLGVfUqxqSrSvfGKFhBN4KAF9CrxE3dVh2pkdD9U&#10;y7peVSNgFxG0IWLv3RyUm4JvrdHph7VkkhhaydxSsVjsNttqs1bNDlXsnT7RUP/AwisXuOkZ6k4l&#10;Jfbo/oLyTiMQ2LTQ4Cuw1mlTZuBpLup30zz1KpoyC4tD8SwT/T9Y/f3wE4XrWnl5LUVQnnf0bKb0&#10;FSZxk9UZIzWc9BQ5LU3s5i2/+omdeejJos8njyM4zjofz9oyltC5qF7Vn684pDl2uaxX11cZpnqr&#10;jkjpwYAX+dJK5N0VSdXhkdKc+pqSmwW4d8OQ/ZniTCXf0rSdTry30B2Z9sjrbSX93is0UmAavkH5&#10;DTPKl30C60qDXD7XnFBZ9ELx9EHyVv98l6y3b7x5AQAA//8DAFBLAwQUAAYACAAAACEAhZnN0dwA&#10;AAAIAQAADwAAAGRycy9kb3ducmV2LnhtbEyPwU7DMBBE70j8g7VI3KgdVFdpGqdCIK4gWkDi5sbb&#10;JGq8jmK3CX/PcoLbjmY0+6bczr4XFxxjF8hAtlAgkOrgOmoMvO+f73IQMVlytg+EBr4xwra6vipt&#10;4cJEb3jZpUZwCcXCGmhTGgopY92it3ERBiT2jmH0NrEcG+lGO3G57+W9UivpbUf8obUDPrZYn3Zn&#10;b+Dj5fj1uVSvzZPXwxRmJcmvpTG3N/PDBkTCOf2F4Ref0aFipkM4k4uiN7DM8jVHDegMBPs616wP&#10;fOgVyKqU/wdUPwAAAP//AwBQSwECLQAUAAYACAAAACEAtoM4kv4AAADhAQAAEwAAAAAAAAAAAAAA&#10;AAAAAAAAW0NvbnRlbnRfVHlwZXNdLnhtbFBLAQItABQABgAIAAAAIQA4/SH/1gAAAJQBAAALAAAA&#10;AAAAAAAAAAAAAC8BAABfcmVscy8ucmVsc1BLAQItABQABgAIAAAAIQDB9++zlAEAAA4DAAAOAAAA&#10;AAAAAAAAAAAAAC4CAABkcnMvZTJvRG9jLnhtbFBLAQItABQABgAIAAAAIQCFmc3R3AAAAAgBAAAP&#10;AAAAAAAAAAAAAAAAAO4DAABkcnMvZG93bnJldi54bWxQSwUGAAAAAAQABADzAAAA9wQAAAAA&#10;" filled="f" stroked="f">
                <v:textbox>
                  <w:txbxContent>
                    <w:p w:rsidR="00FB11CE" w:rsidRPr="00AB2B57" w:rsidRDefault="00FB11CE" w:rsidP="00FB11CE">
                      <w:pPr>
                        <w:pStyle w:val="NormalWeb"/>
                        <w:spacing w:before="0" w:beforeAutospacing="0" w:after="0" w:afterAutospacing="0"/>
                        <w:rPr>
                          <w:sz w:val="6"/>
                        </w:rPr>
                      </w:pPr>
                      <w:r w:rsidRPr="00AB2B57">
                        <w:rPr>
                          <w:color w:val="000000" w:themeColor="text1"/>
                          <w:kern w:val="24"/>
                          <w:sz w:val="24"/>
                          <w:szCs w:val="88"/>
                        </w:rPr>
                        <w:t>CNC pH7.2</w:t>
                      </w:r>
                    </w:p>
                  </w:txbxContent>
                </v:textbox>
              </v:shape>
            </w:pict>
          </mc:Fallback>
        </mc:AlternateContent>
      </w:r>
    </w:p>
    <w:p w:rsidR="00FB11CE" w:rsidRPr="00347600" w:rsidRDefault="00FB11CE" w:rsidP="00FB11CE">
      <w:pPr>
        <w:spacing w:line="480" w:lineRule="auto"/>
        <w:rPr>
          <w:rFonts w:ascii="Times New Roman" w:hAnsi="Times New Roman" w:cs="Times New Roman"/>
          <w:sz w:val="24"/>
          <w:szCs w:val="24"/>
        </w:rPr>
      </w:pPr>
      <w:r w:rsidRPr="00347600">
        <w:rPr>
          <w:rFonts w:ascii="Times New Roman" w:hAnsi="Times New Roman" w:cs="Times New Roman"/>
          <w:noProof/>
          <w:sz w:val="24"/>
          <w:szCs w:val="24"/>
          <w:lang w:eastAsia="zh-CN"/>
        </w:rPr>
        <mc:AlternateContent>
          <mc:Choice Requires="wps">
            <w:drawing>
              <wp:anchor distT="0" distB="0" distL="114300" distR="114300" simplePos="0" relativeHeight="251665408" behindDoc="0" locked="0" layoutInCell="1" allowOverlap="1" wp14:anchorId="657C6EBA" wp14:editId="71B0C0A4">
                <wp:simplePos x="0" y="0"/>
                <wp:positionH relativeFrom="margin">
                  <wp:posOffset>1127367</wp:posOffset>
                </wp:positionH>
                <wp:positionV relativeFrom="paragraph">
                  <wp:posOffset>153949</wp:posOffset>
                </wp:positionV>
                <wp:extent cx="263525" cy="102235"/>
                <wp:effectExtent l="38100" t="0" r="22225" b="69215"/>
                <wp:wrapNone/>
                <wp:docPr id="40" name="Straight Arrow Connector 6"/>
                <wp:cNvGraphicFramePr/>
                <a:graphic xmlns:a="http://schemas.openxmlformats.org/drawingml/2006/main">
                  <a:graphicData uri="http://schemas.microsoft.com/office/word/2010/wordprocessingShape">
                    <wps:wsp>
                      <wps:cNvCnPr/>
                      <wps:spPr>
                        <a:xfrm flipH="1">
                          <a:off x="0" y="0"/>
                          <a:ext cx="263525" cy="102235"/>
                        </a:xfrm>
                        <a:prstGeom prst="straightConnector1">
                          <a:avLst/>
                        </a:prstGeom>
                        <a:ln w="12700">
                          <a:solidFill>
                            <a:srgbClr val="00B0F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64651BD" id="_x0000_t32" coordsize="21600,21600" o:spt="32" o:oned="t" path="m,l21600,21600e" filled="f">
                <v:path arrowok="t" fillok="f" o:connecttype="none"/>
                <o:lock v:ext="edit" shapetype="t"/>
              </v:shapetype>
              <v:shape id="Straight Arrow Connector 6" o:spid="_x0000_s1026" type="#_x0000_t32" style="position:absolute;margin-left:88.75pt;margin-top:12.1pt;width:20.75pt;height:8.05pt;flip:x;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uDoAAIAAE0EAAAOAAAAZHJzL2Uyb0RvYy54bWysVNuO0zAUfEfiHyy/06RZWlDVdAVdCg+I&#10;rdjlA1zHTiz5pmPTpH/PsZMGFsTDIl4s32bOzOQ429vBaHIWEJSzNV0uSkqE5a5Rtq3pt8fDq7eU&#10;hMhsw7SzoqYXEejt7uWLbe83onKd040AgiQ2bHpf0y5GvymKwDthWFg4LyweSgeGRVxCWzTAemQ3&#10;uqjKcl30DhoPjosQcPduPKS7zC+l4PFeyiAi0TVFbTGPkMdTGovdlm1aYL5TfJLB/kGFYcpi0Znq&#10;jkVGvoP6g8ooDi44GRfcmcJJqbjIHtDNsvzNzUPHvMheMJzg55jC/6PlX85HIKqp6WuMxzKD3+gh&#10;AlNtF8k7ANeTvbMWc3RA1imu3ocNovb2CNMq+CMk74MEQ6RW/hN2Qk4D/ZEhh32ZwxZDJBw3q/XN&#10;qlpRwvFoWVbVzSqxFyNNovMQ4kfhDEmTmoZJ1SxnLMHOn0McgVdAAmtLeuSt3pRlVhKcVs1BaZ0O&#10;A7SnvQZyZqkryvflITcC1n5yLTKlP9iGxIvHVCIoZlstJpXaotiUxeg+z+JFi7H4VyExVHQ5iszt&#10;LOaSjHNh43JmwtsJJlHeDJxkp3fwN+B0P0FFbvXngGdEruxsnMFGWQdjaE+rx+EqWY73rwmMvlME&#10;J9dccl/kaLBn8xed3ld6FL+uM/znX2D3AwAA//8DAFBLAwQUAAYACAAAACEAjKvVSeEAAAAJAQAA&#10;DwAAAGRycy9kb3ducmV2LnhtbEyPy07DMBBF90j8gzVIbCrqJIQWQpyKh1iwQEBBYuvG0zg0Hkex&#10;0wa+nmEFy6s5unNuuZpcJ/Y4hNaTgnSegECqvWmpUfD+9nB2CSJETUZ3nlDBFwZYVcdHpS6MP9Ar&#10;7texEVxCodAKbIx9IWWoLTod5r5H4tvWD05HjkMjzaAPXO46mSXJQjrdEn+wusc7i/VuPToF30/5&#10;4yJ+vHymz7NdM9vasb29R6VOT6abaxARp/gHw68+q0PFThs/kgmi47xcXjCqIMszEAxk6RWP2yjI&#10;k3OQVSn/L6h+AAAA//8DAFBLAQItABQABgAIAAAAIQC2gziS/gAAAOEBAAATAAAAAAAAAAAAAAAA&#10;AAAAAABbQ29udGVudF9UeXBlc10ueG1sUEsBAi0AFAAGAAgAAAAhADj9If/WAAAAlAEAAAsAAAAA&#10;AAAAAAAAAAAALwEAAF9yZWxzLy5yZWxzUEsBAi0AFAAGAAgAAAAhAAWe4OgAAgAATQQAAA4AAAAA&#10;AAAAAAAAAAAALgIAAGRycy9lMm9Eb2MueG1sUEsBAi0AFAAGAAgAAAAhAIyr1UnhAAAACQEAAA8A&#10;AAAAAAAAAAAAAAAAWgQAAGRycy9kb3ducmV2LnhtbFBLBQYAAAAABAAEAPMAAABoBQAAAAA=&#10;" strokecolor="#00b0f0" strokeweight="1pt">
                <v:stroke endarrow="block" joinstyle="miter"/>
                <w10:wrap anchorx="margin"/>
              </v:shape>
            </w:pict>
          </mc:Fallback>
        </mc:AlternateContent>
      </w:r>
      <w:r w:rsidRPr="00347600">
        <w:rPr>
          <w:rFonts w:ascii="Times New Roman" w:hAnsi="Times New Roman" w:cs="Times New Roman"/>
          <w:noProof/>
          <w:sz w:val="24"/>
          <w:szCs w:val="24"/>
        </w:rPr>
        <w:t xml:space="preserve"> </w:t>
      </w:r>
    </w:p>
    <w:p w:rsidR="00FB11CE" w:rsidRPr="00347600" w:rsidRDefault="00FB11CE" w:rsidP="00FB11CE">
      <w:pPr>
        <w:spacing w:line="480" w:lineRule="auto"/>
        <w:jc w:val="both"/>
        <w:rPr>
          <w:rFonts w:ascii="Times New Roman" w:hAnsi="Times New Roman" w:cs="Times New Roman"/>
          <w:sz w:val="24"/>
          <w:szCs w:val="24"/>
          <w:shd w:val="clear" w:color="auto" w:fill="FFFFFF"/>
        </w:rPr>
      </w:pPr>
    </w:p>
    <w:p w:rsidR="00FB11CE" w:rsidRPr="00347600" w:rsidRDefault="00FB11CE" w:rsidP="00FB11CE">
      <w:pPr>
        <w:spacing w:line="480" w:lineRule="auto"/>
        <w:jc w:val="both"/>
        <w:rPr>
          <w:rFonts w:ascii="Times New Roman" w:hAnsi="Times New Roman" w:cs="Times New Roman"/>
          <w:sz w:val="24"/>
          <w:szCs w:val="24"/>
        </w:rPr>
      </w:pPr>
      <w:r w:rsidRPr="00347600">
        <w:rPr>
          <w:rFonts w:ascii="Times New Roman" w:hAnsi="Times New Roman" w:cs="Times New Roman"/>
          <w:noProof/>
          <w:sz w:val="24"/>
          <w:szCs w:val="24"/>
          <w:lang w:eastAsia="zh-CN"/>
        </w:rPr>
        <mc:AlternateContent>
          <mc:Choice Requires="wpg">
            <w:drawing>
              <wp:anchor distT="0" distB="0" distL="114300" distR="114300" simplePos="0" relativeHeight="251661312" behindDoc="0" locked="0" layoutInCell="1" allowOverlap="1" wp14:anchorId="24DB4313" wp14:editId="0AA8EE2C">
                <wp:simplePos x="0" y="0"/>
                <wp:positionH relativeFrom="margin">
                  <wp:align>right</wp:align>
                </wp:positionH>
                <wp:positionV relativeFrom="paragraph">
                  <wp:posOffset>12965</wp:posOffset>
                </wp:positionV>
                <wp:extent cx="5860439" cy="1390650"/>
                <wp:effectExtent l="0" t="0" r="6985" b="0"/>
                <wp:wrapNone/>
                <wp:docPr id="41" name="Group 4"/>
                <wp:cNvGraphicFramePr/>
                <a:graphic xmlns:a="http://schemas.openxmlformats.org/drawingml/2006/main">
                  <a:graphicData uri="http://schemas.microsoft.com/office/word/2010/wordprocessingGroup">
                    <wpg:wgp>
                      <wpg:cNvGrpSpPr/>
                      <wpg:grpSpPr>
                        <a:xfrm>
                          <a:off x="0" y="0"/>
                          <a:ext cx="5860439" cy="1390650"/>
                          <a:chOff x="-235367" y="1639458"/>
                          <a:chExt cx="3918733" cy="860770"/>
                        </a:xfrm>
                      </wpg:grpSpPr>
                      <pic:pic xmlns:pic="http://schemas.openxmlformats.org/drawingml/2006/picture">
                        <pic:nvPicPr>
                          <pic:cNvPr id="42" name="Picture 42"/>
                          <pic:cNvPicPr>
                            <a:picLocks noChangeAspect="1"/>
                          </pic:cNvPicPr>
                        </pic:nvPicPr>
                        <pic:blipFill>
                          <a:blip r:embed="rId8"/>
                          <a:stretch>
                            <a:fillRect/>
                          </a:stretch>
                        </pic:blipFill>
                        <pic:spPr>
                          <a:xfrm>
                            <a:off x="-235367" y="1639458"/>
                            <a:ext cx="3918733" cy="860770"/>
                          </a:xfrm>
                          <a:prstGeom prst="rect">
                            <a:avLst/>
                          </a:prstGeom>
                        </pic:spPr>
                      </pic:pic>
                      <wps:wsp>
                        <wps:cNvPr id="44" name="TextBox 8"/>
                        <wps:cNvSpPr txBox="1"/>
                        <wps:spPr>
                          <a:xfrm>
                            <a:off x="1461112" y="1695230"/>
                            <a:ext cx="687344" cy="177099"/>
                          </a:xfrm>
                          <a:prstGeom prst="rect">
                            <a:avLst/>
                          </a:prstGeom>
                          <a:noFill/>
                        </wps:spPr>
                        <wps:txbx>
                          <w:txbxContent>
                            <w:p w:rsidR="00FB11CE" w:rsidRPr="007432E9" w:rsidRDefault="00FB11CE" w:rsidP="00FB11CE">
                              <w:pPr>
                                <w:pStyle w:val="NormalWeb"/>
                                <w:spacing w:before="0" w:beforeAutospacing="0" w:after="0" w:afterAutospacing="0"/>
                                <w:rPr>
                                  <w:sz w:val="6"/>
                                </w:rPr>
                              </w:pPr>
                              <w:r w:rsidRPr="007432E9">
                                <w:rPr>
                                  <w:color w:val="000000" w:themeColor="text1"/>
                                  <w:kern w:val="24"/>
                                  <w:sz w:val="24"/>
                                  <w:szCs w:val="88"/>
                                </w:rPr>
                                <w:t>CNC pH7.2</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24DB4313" id="Group 4" o:spid="_x0000_s1027" style="position:absolute;left:0;text-align:left;margin-left:410.25pt;margin-top:1pt;width:461.45pt;height:109.5pt;z-index:251661312;mso-position-horizontal:right;mso-position-horizontal-relative:margin;mso-width-relative:margin;mso-height-relative:margin" coordorigin="-2353,16394" coordsize="39187,860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60z51wIAALYGAAAOAAAAZHJzL2Uyb0RvYy54bWycVdtS2zAQfe9M/0Gj&#10;d3AcOyHxkDAUCtMZps0U+gGKLNsabEmVlNvfd1e2k3AbCg8YXVZHZ8+eVc4vtk1N1sI6qdWMxqcD&#10;SoTiOpeqnNE/DzcnE0qcZypntVZiRnfC0Yv51y/nG5OJoa50nQtLAES5bGNmtPLeZFHkeCUa5k61&#10;EQo2C20b5mFqyyi3bAPoTR0NB4NxtNE2N1Zz4RysXrebdB7wi0Jw/6sonPCknlHg5sPXhu8Sv9H8&#10;nGWlZaaSvKPBPsGiYVLBpXuoa+YZWVn5AqqR3GqnC3/KdRPpopBchBwgm3jwLJtbq1cm5FJmm9Ls&#10;ZQJpn+n0aVj+c72wROYzmsaUKNZAjcK1JEVtNqbMIOTWmnuzsN1C2c4w3W1hG/wPiZBtUHW3V1Vs&#10;PeGwOJqMB2kypYTDXpxMB+NRpzuvoDh47mSYjJLxGSUYMU6m6WjSVoZX3zuUZBpPzpKkRQHEs7MA&#10;EvUcIqS6Z2Ykz+CvUwxGLxR731lwyq+soB1I818YDbOPK3MCxTXMy6Wspd8Fo0IZkZRaLyRf2HZy&#10;JP6wFx+28VaSDlEBPIJR7RmGOd1p/uiI0lcVU6W4dAY8DqphdPQ0PEyfXLispbmRdY0lw3GXGvTD&#10;Mz+9ok7r1WvNV41Qvm0+K2rIUitXSeMosZlolgK8ZH/kgRDLnLfC8wovLODi30AWiR5tBJYHYpiC&#10;A6+94q43XdI77T2PgH7W+VuhG4ID4Al0oDAsY+s71xHrQzo5Wy6BJFDDjoCHyvXKweyFdh/qxfuK&#10;GQEUEPbIDmlvhwfI7ZvektAPXRC2IvFbWO7qjutvaBan4ziOwV2hs6ajYdL1Xq/ZGLoqhetCc0JT&#10;TafBSX1bfVAylimNBsMaH1jhyG+X2/DOBGPgylLnO0hkA4/vjLq/K4a9Zn19pcNbjWVR+nLldSFD&#10;aQ5nOnAoQxiFxxFGT17f43mIOvzczP8BAAD//wMAUEsDBBQABgAIAAAAIQCqJg6+vAAAACEBAAAZ&#10;AAAAZHJzL19yZWxzL2Uyb0RvYy54bWwucmVsc4SPQWrDMBBF94XcQcw+lp1FKMWyN6HgbUgOMEhj&#10;WcQaCUkt9e0jyCaBQJfzP/89ph///Cp+KWUXWEHXtCCIdTCOrYLr5Xv/CSIXZINrYFKwUYZx2H30&#10;Z1qx1FFeXMyiUjgrWEqJX1JmvZDH3IRIXJs5JI+lnsnKiPqGluShbY8yPTNgeGGKyShIk+lAXLZY&#10;zf+zwzw7TaegfzxxeaOQzld3BWKyVBR4Mg4fYddEtiCHXr48NtwBAAD//wMAUEsDBBQABgAIAAAA&#10;IQD6TURs3AAAAAYBAAAPAAAAZHJzL2Rvd25yZXYueG1sTI9BS8NAEIXvgv9hGcGb3SSi2JhNKUU9&#10;FcFWEG/T7DQJzc6G7DZJ/73jSU+Pxxve+6ZYza5TIw2h9WwgXSSgiCtvW64NfO5f755AhYhssfNM&#10;Bi4UYFVeXxWYWz/xB427WCsp4ZCjgSbGPtc6VA05DAvfE0t29IPDKHaotR1wknLX6SxJHrXDlmWh&#10;wZ42DVWn3dkZeJtwWt+nL+P2dNxcvvcP71/blIy5vZnXz6AizfHvGH7xBR1KYTr4M9ugOgPySDSQ&#10;iUi4zLIlqIP4LE1Al4X+j1/+AAAA//8DAFBLAwQKAAAAAAAAACEA0ESb4dYXAQDWFwEAFAAAAGRy&#10;cy9tZWRpYS9pbWFnZTEucG5niVBORw0KGgoAAAANSUhEUgAACMwAAAHvCAIAAAAtzEbMAAAAAXNS&#10;R0IArs4c6QAA/8pJREFUeF7s/bGy49aVt40DcwPdwcxcgTwBz1yBHU2iKvmfTAIEb+IJ1FZJiZV8&#10;masIVjl6J5ETqeSOJnkDIJnkk6qUTGRfwRwGr3QFU1/QfQX4/9beAAiCIAnwEDwbwAO3T/OQwMbe&#10;z1qkus/Ta+34888/jzggAAEIQAACEIAABCAAAQhAAAIQgAAEIAABCEAAAhCAAAQgMIZALMn0/v37&#10;MZdwLgQgAAEIQAACEIAABCAAAQhAAAIQgAAEIAABCEAAAhCAwKoJvHv37u9WDYDFQwACEIAABCAA&#10;AQhAAAIQgAAEIAABCEAAAhCAAAQgAAEI3EQAyXQTNi6CAAQgAAEIQAACEIAABCAAAQhAAAIQgAAE&#10;IAABCEAAAusmgGRad/xZPQQgAAEIQAACEIAABCAAAQhAAAIQgAAEIAABCEAAAhC4iQCS6SZsXAQB&#10;CEAAAhCAAAQgAAEIQAACEIAABCAAAQhAAAIQgAAE1k0AybTu+LN6CEAAAhCAAAQgAAEIQAACEIAA&#10;BCAAAQhAAAIQgAAEIHATASTTTdi4CAIQgAAEIAABCEAAAhCAAAQgAAEIQAACEIAABCAAAQism8Bs&#10;JNMvf/5N7I8vflx3yFg9BCAAAQhAAAIQgAAEIAABCEAAAhCAAAQgAAEIQAACEHh9AjORTL/8+Xd5&#10;+nOp4+dv/vu3aKbXTxxmAAEIQAACEIAABCAAAQhAAAIQgAAEIAABCEAAAhCAwLoJzEQyHQXp15tf&#10;rTtorB4CEIAABCAAAQhAAAIQgAAEIAABCEAAAhCAAAQgAAEIvDaBmUimT/7w1/+IfmfN8n4X/cdf&#10;//DJa2Pj/hCAAAQgAAEIQAACEIAABCAAAQhAAAIQgAAEIAABCEBg3QRmIpl+/MLskrXLM9dEu7x1&#10;Jy2rhwAEIAABCEAAAhCAAAQgAAEIQAACEIAABCAAAQhA4PUJxJ9//vn79+9ffyIXZ/DLn39zqGCS&#10;cPrPf/3wv38d+JyZHgQgAAEIQAACEIAABCAAAQhAAAIQgAAEIAABCEAAAhCYEYE3b94Mn+27d+/m&#10;IZkiiaU/bX52ffL8wx/+7R9GLXU4FM6EwFgCHz9+JBvHQuP8KQiQilNQZczbCJCNt3HjqrsTIBXv&#10;jpQBbyZANt6MjgvvS4BUvC9PRnsJAbLxJfS49o4ESMU7wmSoFxIgG18IkMvvRWBUKkoyzaRd3mff&#10;//DPX//K9mSKfxv9wKZM90oXxoEABCAAAQhAAAIQgAAEIAABCEAAAhCAAAQgAAEIQAACtxGYiWSK&#10;os++tx2Z7Pj+s9uWylUQgAAEIAABCEAAAhCAAAQgAAEIQAACEIAABCAAAQhAAAL3IjAbyXSvBTMO&#10;BCAAAQhAAAIQgAAEIAABCEAAAhCAAAQgAAEIQAACEIDAywkgmV7OkBEgAAEIQAACEIAABCAAAQhA&#10;AAIQgAAEIAABCEAAAhCAwOoIIJlWF3IWDAEIQAACEIAABCAAAQhAAAIQgAAEIAABCEAAAhCAAARe&#10;TgDJ9HKGjAABCEAAAhCAAAQgAAEIQAACEIAABCAAAQhAAAIQgAAEVkcAybS6kLNgCEAAAhCAAAQg&#10;AAEIQAACEIAABCAAAQhAAAIQgAAEIPByAkimlzNkBAhAAAIQgAAEIAABCEAAAhCAAAQgAAEIQAAC&#10;EIAABCCwOgJIptWFnAVDAAIQgAAEIAABCEAAAhCAAAQgAAEIQAACEIAABCAAgZcTQDK9nCEjQAAC&#10;EIAABCAAAQhAAAIQgAAEIAABCEAAAhCAAAQgAIHVEUAyrS7kLBgCEIAABCAAAQhAAAIQgAAEIAAB&#10;CEAAAhCAAAQgAAEIvJwAkunlDBkBAhCAAAQgAAEIQAACEIAABCAAAQhAAAIQgAAEIAABCKyOAJJp&#10;dSFnwRCAAAQgAAEIQAACEIAABCAAAQhAAAIQgAAEIAABCEDg5QSQTC9nyAgQgAAEIAABCEAAAhCA&#10;AAQgAAEIQAACEIAABCAAAQhAYHUEkEyrCzkLhgAEIAABCEAAAhCAAAQgAAEIQAACEIAABCAAAQhA&#10;AAIvJ4BkejlDRoAABCAAAQhAAAIQgAAEIAABCEAAAhCAAAQgAAEIQAACqyOAZFpdyFkwBCAAAQhA&#10;AAIQgAAEIAABCEAAAhCAAAQgAAEIQAACEHg5ASTTyxkyAgQgAAEIQAACEIAABCAAAQhAAAIQgAAE&#10;IAABCEAAAhBYHQEk0+pCzoIhAAEIQAACEIAABCAAAQhAAAIQgAAEIAABCEAAAhCAwMsJIJlezpAR&#10;IAABCEAAAhCAAAQgAAEIQAACEIAABCAAAQhAAAIQgMDqCCCZVhdyFgwBCEAAAhCAAAQgAAEIQAAC&#10;EIAABCAAAQhAAAIQgAAEXk4AyfRyhowAAQhAAAIQgAAEIAABCEAAAhCAAAQgAAEIQAACEIAABFZH&#10;AMm0upCzYAhAAAIQgAAEIAABCEAAAhCAAAQgAAEIQAACEIAABCDwcgJIppczZAQIQAACEIAABCAA&#10;AQhAAAIQgAAEIAABCEAAAhCAAAQgsDoCSKbVhZwFQwACEIAABCAAAQhAAAIQgAAEIAABCEAAAhCA&#10;AAQgAIGXE0AyvZwhI0AAAhCAAAQgAAEIQAACEIAABCAAAQhAAAIQgAAEIACB1RFAMq0u5CwYAhCA&#10;AAQgAAEIQAACEIAABCAAAQhAAAIQgAAEIAABCLycAJLp5QwZAQIQgAAEIAABCEAAAhCAAAQgAAEI&#10;QAACEIAABCAAAQisjgCSaXUhZ8EQgAAEIAABCEAAAhCAAAQgAAEIQAACEIAABCAAAQhA4OUEkEwv&#10;Z8gIEIAABCAAAQhAAAIQgAAEIAABCEAAAhCAAAQgAAEIQGB1BJBMqws5C4YABCAAAQhAAAIQgAAE&#10;IAABCEAAAhCAAAQgAAEIQAACLyeAZHo5Q0aAAAQgAAEIQAACEIAABCAAAQhAAAIQgAAEIAABCEAA&#10;ArMn8Oabb0atAck0ChcnQwACEIAABCAAAQhAAAIQgAAEIAABCEAAAhCAAAQgAIEFEiiKNNqOWxeS&#10;aRwvzoYABCAAAQhAAAIQgAAEIAABCEAAAhCAAAQgAAEIQAACCyMgw5SmT2MXhWQaS4zzIQABCEAA&#10;AhCAAAQgAAEIQAACEIAABCAAAQhAAAIQgMDsCcTxzv+SYUr2T0nyPHZJSKaxxDgfAhCAAAQgAAEI&#10;QAACEIAABCAAAQhAAAIQgAAEIAABCMybgNxSWW6zKMvz5yQtoizLiyKKs1GrQjKNwsXJEIAABCAA&#10;AQhAAAIQgAAEIAABCEAAAhCAAAQgAAEIQGDeBLxhUhHTJk9kmNIkicoyjsoiSkYtDMk0ChcnQwAC&#10;EIAABCAAAQhAAAIQgAAEIAABCEAAAhCAAAQgAIHZE5Bh2palN0x5nkfRLirjfTluWyYk0+zzgAVA&#10;AAIQgAAEIAABCEAAAhCAAAQgAAEIQAACEIAABCAAgYEEXBlTtNXZsYqX1C5PYmkXR1minnnxuG2Z&#10;kEwDmXMaBCAAAQhAAAIQgAAEIAABCEAAAhCAAAQgAAEIQAACEJg7ATNM2nupyJNdVka7TL/MMKW5&#10;aprKSCVNIw4k0whYnAoBCEAAAhCAAAQgAAEIQAACEIAABCAAAQhAAAIQgAAE5klgZz3x4swbpiJV&#10;MZNa5kX6FcVJURRjDZMgIJnmmQnMGgIQgAAEIAABCEAAAhCAAAQgAAEIQAACEIAABCAAAQgMImB6&#10;qVArvDizRypgiqI8K6SXsqiUYcqiJ/0aNNLxSUimG6BxCQQgAAEIQAACEIAABCAAAQhAAAIQgAAE&#10;IAABCEAAAhAIn0Cll2SYkkj98BLNeLNJ06QyTFmcSi9tv8220XaX7WLTTyMOJNMIWJwKAQhAAAIQ&#10;gAAEIAABCEAAAhCAAAQgAAEIQAACEIAABGZCQIZp6/WSGaYokWPa5IkMUxSXSZFLKlkNU5bt/ifT&#10;irLtNkrjUUubh2T65c+/iVvHb/78y6hFcjIEIAABCEAAAhCAAAQgAAEIQAACEIAABCAAAQhAAAIQ&#10;WBuBIk6ll+LINmFK8kh6Sb+sRZ47pJeybJvJLmUqYxqnl/wI85BMn/zhr6U/fv7m19Hv//iHT9aW&#10;B6wXAhCAAAQgAAEIQAACEIAABCAAAQhAAAIQgAAEIAABCAwmYJswyTBJL0VldtBLcSmdlOTFU7p3&#10;hmknw2TCaTuyU96MJFOD7Md///qff/j+s8EIORECEIAABCAAAQhAAAIQgAAEIAABCEAAAhCAAAQg&#10;AAEIrIyAGaa0LLTHkmuOl6g/nn6ZXkr0/7poKStkmFKVOpVRrn2a4vjD+w+jQM2jkqla0i9//tN/&#10;f/P/oJhGRZiTIQABCEAAAhCAAAQgAAEIQAACEIAABCAAAQhAAAIQWA2BNNbGSpkMU6Qdl7QrkwxS&#10;lMsvmV7KdtqdSY3zfBlTKd1URkWpV+KiKG4gFH/++efv37+/4crHX/LjF/GfNj//1fXK+/jx4+Mn&#10;wB0hAAEIQAACEIAABCAAAQhAAAIQgAAEIAABCEAAAhCAQJgEfvrpndUtRVGSqh+etmKyDnhJHuf7&#10;KH2OijzTt9XWS1mkGiYZJuklPVnkuV/Rh08/ffPmzcDVvXv3bkaSSY7pP/+1rHrlSTINX+dAHJwG&#10;gdsIkI23ceOquxMgFe+OlAFvJkA23oyOC+9LgFS8L09GewkBsvEl9Lj2jgRIxTvCZKgXEiAbXwiQ&#10;y+9FgFS8F0nGeTkBsvHlDNc8QlGkWr7XS3mcqFbJG6asjJ6Lg2FKiuen9Ok53zzt99nW9mGyAian&#10;l1TL5AGOSkVJpvm0y/vl//73rze/WnOasHYIQAACEIAABCAAAQhAAAIQgAAEIAABCEAAAhCAAAQg&#10;4AjILflfSfIkw2TVS3GSRrkzTFnbMKlBXhRtZZiiLPKGqVT9khrk5bn0UmOYbuA6H8n08/5v//xP&#10;1imPAwIQgAAEIAABCEAAAhCAAAQgAAEIQAACEIAABCAAAQislUDtlnLtriS9JKUkwyRllGh/pUj9&#10;72SYtttdU8NUSi9lu50Mk/RSZZgyq156iV7y7GfULu8oWUZVbK01zVj3gwiQjQ8CzW2uESAVrxHi&#10;9ccRIBsfx5o7XSRAKpIg4RAgG8OJxcpnQiquPAGCWj7ZGFQ41jwZUnHN0Q9t7WRjaBEJdj6+M57c&#10;UuV4ItUuWac7GSavl/TYGybbhCnKI4mn1qH+eLk2atJZ1i2v5xiVirNqlxdsSJkYBCAAAQhAAAIQ&#10;gAAEIAABCEAAAhCAAAQgAAEIQAACEJiYgOuMZ9VL/j6xM0zW8644FDDJMEXRLt5m3jCpgClP42in&#10;7ZcKM0xqoqfjjGG6YfrzaZd3w+K4BAIQgAAEIAABCEAAAhCAAAQgAAEIQAACEIAABCAAAQjMn4A3&#10;TM06GsNkBUxZpP2YfAGTDFPmPZIMU7zbPGeyUO6qtKphknE6f7z5P29HoUIyjcLFyRCAAAQgAAEI&#10;QAACEIAABCAAAQhAAAIQgAAEIAABCEDgoQS8YUr9XkyFNmHS/0rfIi/N82xbPuXJc1HYtkumkLaq&#10;VzLDlGRqrVdkSZmprKnU/6SgIit1Oj1kp6Lou/jj//owamFIplG4OBkCEIAABCAAAQhAAAIQgAAE&#10;IAABCEAAAhCAAAQgAAEIPIiA90reMKlTnjZfKpJUhkkSSYZpl5VPSWIFTLvd036fbTbZ1gxTLA9l&#10;fqlMJKIyGafIDFN8wTDZyzcsCcl0AzQugQAEIAABCEAAAhCAAAQgAAEIQAACEIAABCAAAQhAAALT&#10;Emg2YfKGKU3TIi8qw5RFRZSoK14Wp1bApAfbbZQk3jCVqeqVttZGT+pIhknFS1cMk8qYoujL0ctB&#10;Mo1GxgUQgAAEIAABCEAAAhCAAAQgAAEIQAACEIAABCAAAQhAYFIC7RZ5KmCqDJO64amGyRmmfZnL&#10;MEXZkxkm/V+VSEXsDZOqnQrVMUWRdmqKn9Vb73INkzXKi760bnpjDyTTWGKcDwEIQAACEIAABCAA&#10;AQhAAAIQgAAEIAABCEAAAhCAAAQmJNAYJukla5FXPFkNk5UslSeGaSvDlKdxlJte0i91xku0R9OT&#10;1TnJMJXaueny4QxTHEtSlW/evB21KiTTKFycDAEIQAACEIAABCAAAQhAAAIQgAAEIAABCEAAAhCA&#10;AASmItDehMnrpTx/imSWnGHaZvGhhimXRjK9lMQ6LTe9lLntl3ZueyUZptQZpstlTLfWMPn1I5mm&#10;ygPGhQAEIAABCEAAAhCAAAQgAAEIQAACEIAABCAAAQhAAALDCbQ3YSrSvQyT9JLtqrSLkudIhmmX&#10;Zb5LnmuYl3i9lEeJfums4jlNdY5zTNVx1jC512vDpDKmsrxW8NS3DCTT8OByJgQgAAEIQAACEIAA&#10;BCAAAQhAAAIQgAAEIAABCEAAAhCYhEDVIi9N43gnw5Rb5VKW7UpvmKxbXqbGeDJNZpgySaGdtlwy&#10;veR2YDK9ZHVPmWup58uYCqt9OjPXOPou6uzDJDv18eOHUWtDMo3CxckQgAAEIAABCEAAAhCAAAQg&#10;AAEIQAACEIAABCAAAQhA4J4EfIu8NH0yvVQ8yRElSabud0khYxSrVZ4MkwqXvGEqs9wbJt8cT3op&#10;0ok6onygYSpko+K8+CrXAy3j5jImXYtkumceMBYEIAABCEAAAhCAAAQgAAEIQAACEIAABCAAAQhA&#10;AAIQGE7A6yX9SpLnJN+UZaZapiKXWMqLvW3GZCYpSnyXPBmmeBupS16ll0q3bZMclYqaMlU4WQ1T&#10;dfTVMDm9VCRlmnybJmWiX/pWt9IlKmPaxPZg1IFkGoWLkyEAAQhAAAIQgAAEIAABCEAAAhCAAAQg&#10;AAEIQAACEIDAfQh4w2R6SR3xkkQ2KU0jb5jSvZSStcjbbctmHyYZpjKWFLIWeVbEFEs35bnEVMsw&#10;WaO8vGeDJaeXJJbSdqO8NDLbpJduMExCgGS6Tx4wCgQgAAEIQAACEIAABCAAAQhAAAIQgAAEIAAB&#10;CEAAAhAYSMB1xkuTJJdeynNpIzNMeb5vG6amRZ7tw1Q+WZe8OIpUvaRNmKw/nhUwlWWy28VVDVO8&#10;6zVMdQFTot54bcOkRnmZbfkU+6om/Ro4+eY0JNNYYpwPAQhAAAIQgAAEIAABCEAAAhCAAAQgAAEI&#10;QAACEIAABG4nIMOU56peylXHpB2VpIzyJJVhitUFb6fvrYapaZHn9JK2W9pWhin1hskKmLqGKclO&#10;a5jqAiZnmGSo3CG95A1TliYqjrp5JUimm9FxIQQgAAEIQAACEIAABCAAAQhAAAIQgAAEIAABCEAA&#10;AhAYR8AbJitEcoZJ/4siPchkmKSROpswSS89x5vGMFl/PGeYvF6qapgyFSPt4vOGyXslM0zfxdGX&#10;pfSS9JQ3TKWKqF5wIJleAI9LIQABCEAAAhCAAAQgAAEIQAACEIAABCAAAQhAAAIQgMAwAtJLjWGy&#10;FnnOMOXJPk8qw2SFTMebMEkvFWUi+ZRG6oRnOzCp/qkpYLIueTJM5XagYYq/shomGSZZKRUwvdAw&#10;adFIpmGR5ywIQAACEIAABCAAAQhAAAIQgAAEIAABCEAAAhCAAAQgcCsB6aWy3PoaJhkmNb1TfzwZ&#10;pt1u67vk2ZdtGW23kUyTNmGKCr8JUxLHMkyJk0t5Eu2f0qaAqdS5Mkxp3OmS19qEqZqudcf7Slqp&#10;1OZPsVVQ3edAMt2HI6NAAAIQgAAEIAABCEAAAhCAAAQgAAEIQAACEIAABCAAgV4C3jAVhbZTMsMk&#10;jSTDJL0UxVm2jVVYlG1LM0zmmmSYnpPaMBVJ6vWSyp50tQyTqpesgMnpJd2r1zAlZaJf9Uzkl0wv&#10;mbHSbk95nuXFS/Zhai8QyUTCQwACEIAABCAAAQhAAAIQgAAEIAABCEAAAhCAAAQgAIGpCDSGSbYo&#10;z5+kkdIiS4vNNlPrukiGSXppo2olp5e8YSpcDZMZpjzXL6+XvGGSWnJ2ybXP66thavSSySW3FZMV&#10;MNn5qfSSb5R3r6Uime5FknEgAAEIQAACEIAABCAAAQhAAAIQgAAEIAABCEAAAhCAwBGBlmFyeind&#10;WAGTyplSCSJ1yLMCJhmmvUqX4ucyy6PyyRsmmSDpJY2l5nhHBUxueK+XTrvkecNkzfFs7yU9rPSS&#10;N0zOT93NMGl0JBPpDgEIQAACEIAABCAAAQhAAAIQgAAEIAABCEAAAhCAAATuT+DYMG1VwPT0lKiA&#10;qTFM0kuVYdJeSSpgelY909YbJh3SS/q13Vb98S4UMOlk7cOURipucnrpW5UvHQzTfVvktTEhme6f&#10;NIwIAQhAAAIQgAAEIAABCEAAAhCAAAQgAAEIQAACEIDAygk4wyRxpE2VVJAkwxQ/7UsZpl1U+hom&#10;r5eKKMmcYdLeS2metw2T9JJ+2QWuP56O3gImPe8Nk/XFk176Noq+1HNVDZMM031b5LXDimRaeZKz&#10;fAhAAAIQgAAEIAABCEAAAhCAAAQgAAEIQAACEIAABO5OwAxTmj77cdM4bQxTVsbeMKXZk/RSERV5&#10;EiVRbobJuaGmgEl6qTFMvTsw6XTVLckwJd+m5pa+i6Mvy4cZJt0dyXT3vGFACEAAAhCAAAQgAAEI&#10;QAACEIAABCAAAQhAAAIQgAAEVktgp0Z3VrqUPqtASWVMMkx5VKiGSRpJhimPE2+YosxtwiTBVCRp&#10;mcgwNXqpKWBSDVOjlzo7MHnDlEe5DJNzS14vVb32dIdJa5h8dJFMq81yFg4BCEAAAhCAAAQgAAEI&#10;QAACEIAABCAAAQhAAAIQgMAdCZheimV5zDCpS17kdkkyw6SOdzJMckkyTPvsqTFM8XYnyyTDlNXb&#10;L3m95AuYLuulyjCVieklO7xeekSXvAYZkumO2cNQEIAABCAAAQhAAAIQgAAEIAABCEAAAhCAAAQg&#10;AAEIrJOAVS/JMJXlwTBJL3nDpP81hinLnn0NkwxTFleGqdl+qeqP9xyf237JbFIcqzme1TDJMFV6&#10;qSpgsldVJZXrpvHWCadJDyTTpHgZHAIQgAAEIAABCEAAAhCAAAQgAAEIQAACEIAABCAAgWUTqPrj&#10;xbH2YToyTGmixnlmmLLIuuSphkmGSS30GsOUlVvVMLWrl6JreskbpuKrtmGqCpgawyS99ADDpNsh&#10;mZad2awOAhCAAAQgAAEIQAACEIAABCAAAQhAAAIQgAAEIACB6QhYAZOrYaoMU1RESWoFTDJMT3ll&#10;mMpd1BimPEuKrFANkwxTnhZZZP3xJIUu6yUTSE4vlWVZGyZVL1UFTK7Bnv1SDdNj9JIHimSaLrEY&#10;GQIQgAAEIAABCEAAAhCAAAQgAAEIQAACEIAABCAAgaUSqAqYnP7ZJdGz9mHKdag/XlZ6w7SJU9Uw&#10;RbEcU+ZrmGSYdtluL+UkrbSL0iddF1/VS41h0vZLRVy4Lnmml9wMnFtKE1+99EjDhGRaamazLghA&#10;AAIQgAAEIAABCEAAAhCAAAQgAAEIQAACEIAABKYjUBUwNYYpSqK8KEw3ZaVKm7xhKnLbMynLdm3D&#10;pO+3VvxkpUv6Veal/3Vhrr6GqTZMqQyT10veKskwlXJbr3FQyfQa1LknBCAAAQhAAAIQgAAEIAAB&#10;CEAAAhCAAAQgAAEIQAACcyXgDVOUxqnvkucNk5SSN0zSS/qVJkmRpCaYWjVMEkzbrIxllNJKL11m&#10;IL10YpisgKkpWtJ9XsswaeZIprmmMPOGAAQgAAEIQAACEIAABCAAAQhAAAIQgAAEIAABCEDgsQSs&#10;giiNn6WX9KuInswwxbE3TPsk94ZJekm/ojyN4qRjmEq1z7N9mqLLpUt+Uc0mTE0NU1PAVJ3wqoYJ&#10;yfTY3ONuEIAABCAAAQhAAAIQgAAEIAABCEAAAhCAAAQgAAEIzJWA10vPuUqHyrwxTGmSq5pJhqkp&#10;YIrUJc8MU5ll2nOp2odJNUyNYRoCoClgkmzy+zC1C5hMQb22YUIyDYkj50AAAhCAAAQgAAEIQAAC&#10;EIAABCAAAQhAAAIQgAAEILByAmaYvF4ywaMueZGKkqxZ3pOUUhzLMO3LJ1fApH2YYmeYds/ZJs/U&#10;Q2+nfZhuMkyR9FIR5/sy9TswNTEIwTAhmVb+lmD5EIAABCAAAQhAAAIQgAAEIAABCEAAAhCAAAQg&#10;AAEIXCKgtnhqkaddkLxeagyT9JJ+bQrbfmkTJTJMWfEsw1TuYp3jDdNTtJdh2ka2D1ORFENAtzZh&#10;kmEyvaRfzQ5M1QQCqGHyM2FPpiEx5RwIQAACEIAABCAAAQhAAAIQgAAEIAABCEAAAhCAAATWRcDr&#10;pbx8kmE6rDzWnkqZ9JJVLxVplEbSS5Vh2j/JMKngKNtl3jBts60MU5zEqkFK5Z+u8as3YYqiLyvD&#10;1NFLGiCQGiYk07Vg8joEIAABCEAAAhCAAAQgAAEIQAACEIAABCAAAQhAAAKrJCDDVOulI8MUuQIm&#10;M0xqi+cM03PxnEVZuS8kn2SY1ChPwLxhso56SVzmpYqbrhim76yESQNLL+lc1TBpE6Z2fzwfhKAM&#10;k+ZDJdMq3xwsGgIQgAAEIAABCEAAAhCAAAQgAAEIQAACEIAABCAAgTMEWoapPiPWNku2A5Ma53nD&#10;lBbWIk+GKZdecjsmecOkRnlySypg0leZpSGGSXpJbskMk9NL2odJhqkzNeml0AwTkok3EAQgAAEI&#10;QAACEIAABCAAAQhAAAIQgAAEIAABCEAAAhCoCJjJOdQwHQxT3LTI0w5MMkz7Isv33jDFWSK9pJZ4&#10;bcPkW+SZkLpcw9QUMLX0UscwNXqpzKtNocKJFpVM4cSCmUAAAhCAAAQgAAEIQAACEIAABCAAAQhA&#10;AAIQgAAEIPBqBJxeyk83YZJhysrtRnopSqI8MsOkXng7aabCqpfKQnqpiI5qmHwB01XD1CpgKvZl&#10;OiO95IM0G8n0y59/Y/0IdXzx46vlFzeGAAQgAAEIQAACEIAABCAAAQhAAAIQgAAEIAABCEBgiQS8&#10;YYoi9cOrN2FyLfIawyS95A2TKpRkmHwBU15UBUxZtJN4qrrkqXWeK2C6uA+Ttchr+uPJMHV2YPLN&#10;8QKsXmoHfyaS6Zc//y5Pfy51/PzNf/8WzbTE9y9rggAEIAABCEAAAhCAAAQgAAEIQAACEIAABCAA&#10;AQi8DoG6Rd6RYdI32oTJ1zBJLyX7J2+YpJ1kmFTAJMMkE9RswiTxZPsw1Ybp7Eq+a2qctANTVcDU&#10;a5heh8WYu85DMv3y/0oO/v8+sYV98oe/lt9/NmaJnAsBCEAAAhCAAAQgAAEIQAACEIAABCAAAQhA&#10;AAIQgAAE+ggcb8J0qGGSYYrK0lrkFWaYpJeiKDPDJL20zWSYyqg0w1QXMBVJYaLoqmGSoqoKmApv&#10;mDp6Sbf1NUyzCNc8JNPP+7/9c/T/Vv3yqGOaRWYxSQhAAAIQgAAEIAABCEAAAhCAAAQgAAEIQAAC&#10;EIBA2AR6NmFyLfK8YbLOeXlUFIkvYFI7PF/AFLkWedZHT8+5znkyTMmT5NO1TZhc9z3XIs/0Um+L&#10;vBkZJq1kHpJJE/1LHv2Htcsrf4holxf2m5LZQQACEIAABCAAAQhAAAIQgAAEIAABCEAAAhCAAASC&#10;J9C/CVNZNoZps0llmPKn1BcwZZJK3jC5Fnm2M5Pfm+k5GmiYzFyVlWFSAdMcN2HqRDX+/PPP379/&#10;H3isf/wi/s9/rbrk/fLn3/wu+o8f/u0fAp8z04MABCAAAQhAAAIQgAAEIAABCEAAAhCAAAQgAAEI&#10;QCBAAu/evtOs3n94/+bNNx8/fu1n+Obt2zRJnlyfOmuRF1kNkwyTCphML9n30YdPP7x9+6YpYNo8&#10;56mM01MZuzZ7Hz5+7F3sm//zVi3yPn788NPbn3SCCpi+/vihc+bbd+8+hCFr3rx5MzBk7969m4dk&#10;ilqWyT/837/+OHydA3FwGgRuI/DxI9l4GzmuujMBUvHOQBnuBQTIxhfA49J7EiAV70mTsV5GgGx8&#10;GT+uvhsBUvFuKBnoxQTIxhcjZID7ECAV78ORUe5BgGy8B8WhY9QFTDpfNUuHTZi8YcriXZ4/J2ke&#10;Z7FvkSfDlMd5mqfZPsuybZIXeZqogKltmHTm2eO7wyZM0ks6LeRNmEaloiTTTNrlffb9z5s/qVWh&#10;jj9tfv7+s6G5wnkQgAAEIAABCEAAAhCAAAQgAAEIQAACEIAABCAAAQhAwBPoMUxuEyb1sWsbpsgZ&#10;JtUnecO0z/auRd5WT44zTNqk6Uvd9lKLvHltwtRJpJlIpij65A9/dVsylX/9wye8GSAAAQhAAAIQ&#10;gAAEIAABCEAAAhCAAAQgAAEIQAACEIDAcALSS72GSQVMMkyqaVKLPNUwpUkuwyS9ZB3wilwt8mSY&#10;fAGTlSuV0dAaJhUwSV7pS8swdWbr9ZJ+DV9FaGfORjKFBo75QAACEIAABCAAAQhAAAIQgAAEIAAB&#10;CEAAAhCAAAQgMAsCXi/pl5utdclL07QpYPKGqYiKZF+UOzNMUZyogCnbO8FUt8gzw7SruuRFue3D&#10;dLZLXt0iT5UzRVyoS17ILfJeEkEk00vocS0EIAABCEAAAhCAAAQgAAEIQAACEIAABCAAAQhAAAJB&#10;E2gVMFWGSXopLwpfwKTHMkzSS/leve1cAVOcZNmTtchTs7zaMElJyTBtt9pVKZVhkl66apg0dq9h&#10;ciVVVsMUNLVhk0MyDePEWRCAAAQgAAEIQAACEIAABCAAAQhAAAIQgAAEIAABCMyKwEmLvF2aPvsC&#10;poNhyhMZpkovuU2YZJiyjRUwZVG1CZMM05O+2ZZxGnvDdPaoa5guGKa5t8hrrx3JNKs3BJOFAAQg&#10;AAEIQAACEIAABCAAAQhAAAIQgAAEIAABCEBgAIG+FnnPTQGTb5G3qQ1T5AqYbBOmXSTDFKWl34Sp&#10;SKyt3m2GKSmTTpe8xRQwNfiRTAMykVMgAAEIQAACEIAABCAAAQhAAAIQgAAEIAABCEAAAhCYD4FO&#10;izxfwHRokbczw5SmT6m2XtKi6hZ52oRJpUzeMOVpIsNUFEVlmHTamBomGaY2rSW1yGuvC8k0n/cE&#10;M4UABCAAAQhAAAIQgAAEIAABCEAAAhCAAAQgAAEIQOAigeMWeTrVWuR5vXRokbcxw6TGeNEubgyT&#10;PVCzvGjba5iubMJ03CWvbZgavbSMTZg67JFMvB0hAAEIQAACEIAABCAAAQhAAAIQgAAEIAABCEAA&#10;AhBYAoHjFnlHhkn98ZoWeZVhklXaRkmaaxMmPcjiwyZMnRqma5swldGXupedVcRFY5iWrZd8uiCZ&#10;lvC2YQ0QgAAEIAABCEAAAhCAAAQgAAEIQAACEIAABCAAgZUTOG6RZ4YpirOeFnm+hsm1yJNhenra&#10;e8PkN2GKM9uHKYqs2d12W6qZ3nXDFFVnNYZpDXoJybTytxvLhwAEIAABCEAAAhCAAAQgAAEIQAAC&#10;EIAABCAAAQgshEDbMKkXnjdMTYs87cC0aVrk1YZJBUxmmNQiT4Ypsk2YdEX+bIapKNKiHGSY4tg2&#10;dZJeahsmdcZbZHO801yhkmkh7x+WAQEIQAACEIAABCAAAQhAAAIQgAAEIAABCEAAAhBYJ4HjGqZd&#10;nj95w9S0yFN/vHRfVAVMqmFyLfKyzcZvwqTdmnKJJZU1tQxTlMZXa5hkmHRtEedqkadfTQHTeqKA&#10;ZFpPrFkpBCAAAQhAAAIQgAAEIAABCEAAAhCAAAQgAAEIQGBRBKSXGsN0KGCqDZMVMBVppZdMJ1mL&#10;vGwnwbR/lmFKEzNM4hE3LfKS5ClRDZMZpvy8Y/oujr4s24bJxkjT9RQwNTmEZFrU24nFQAACEIAA&#10;BCAAAQhAAAIQgAAEIAABCEAAAhCAAARWQsDrJf3SemWYmgKmIkpUw2R6yRUw5Zvc9NI2M8OUPUkv&#10;6Vchw1Tu2pswSS+leRJbndN5wyS9dGKYVljAhGRayVuMZUIAAhCAAAQgAAEIQAACEIAABCAAAQhA&#10;AAIQgAAEFkigswmTN0xeL+3LvClgkmFKk9QXMCV5YnpJWyg5w7SNt34TpuQp93qpjHdXDNOXpa9h&#10;yqPcd8lbZwFTk0/x559//v79+9nl18ePH9+8eTO7aTPhRRIgGxcZ1jkuilScY9SWOmeycamRnd26&#10;SMXZhWzBEyYbFxzceS2NVJxXvJY9W7Jx2fGd0epIxRkFa/FTJRvHhvi4RV7UGKaDXtKI1gkvtpHj&#10;RHpJv0svqUWevvhGeNZUzz/YRol5o0wq6myXPFfAZCc7w+T1kg2VWx3VYo5Rqfju3Tva5S0m9CwE&#10;AhCAAAQgAAEIQAACEIAABCAAAQhAAAIQgAAEILB8Am3DJL1UdcmLysYwZapPUos8GaY4qQxTURkm&#10;aSKnngrt0GQPtrcbphXuwHSaW0im5b/fWCEEIAABCEAAAhCAAAQgAAEIQAACEIAABCAAAQhAYAEE&#10;pJc6hsnKkdQlL0+0vVK2i7UDkwxTVqpgyVrkqYCpzJ5klIoiKdNEVmlX7kwvZdYcz/rjRddqmOpN&#10;mESviIumhmlhBUw35waS6WZ0XAgBCEAAAhCAAAQgAAEIQAACEIAABCAAAQhAAAIQgMCDCHi9pF+p&#10;O6oWeXkiw7RPchkm9cfzhskXMEVyTPt9+rzJZZicXtKvrXZicgVMeVroyVS978rybJc83yLPdcmT&#10;YZKnSpPCb8L0oDUHfxskU/AhYoIQgAAEIAABCEAAAhCAAAQgAAEIQAACEIAABCAAgXUTOCpgKvLG&#10;MEkvNYbJdlnyhqksZJhs86VsK8O0iyq9tEmfpZciZ5hU5FQZpjTu34ep3oRJeskbpli1UCa5MEyH&#10;XEQyrft9yeohAAEIQAACEIAABCAAAQhAAAIQgAAEIAABCEAAAmET8IapKmAq8iJXK7xsl5VeL/ka&#10;pmYHJumlSKfLIhVJkcQyTGqKJ71UPFv1k84ba5hS9d6rDVPYnF5hdkimV4DOLSEAAQhAAAIQgAAE&#10;IAABCEAAAhCAAAQgAAEIQAACEBhCQIYpkjaSIfIFTKpUSgsZJhUkeb1UNobJFTBJL+mXeuJp7yXt&#10;0OQNk/SSN0zFyBomGaayjHwN05DZru0cJNPaIs56IQABCEAAAhCAAAQgAAEIQAACEIAABCAAAQhA&#10;AAIzICC95A2T6aVWAVMsfVQbJjmnONL/kjJ7KuOy0UtlFu2yqobJ6yVVNMkwFYXGdPswXeyS51vk&#10;YZiuZgmS6SoiToAABCAAAQhAAAIQgAAEIAABCEAAAhCAAAQgAAEIQOChBLxe8obJ+uO1C5jKrWqY&#10;ko1Ki0wvySaVUa7tl1S9pF9eL3nDJBnlDZO65iWZxFH6lEVFosqkS/swSS/ty9QbJo1HDdOFwCOZ&#10;Hvqu4GYQgAAEIAABCEAAAhCAAAQgAAEIQAACEIAABCAAAQhcJtApYPL98ZoCpueikGEqEu3MlEgv&#10;lS295A3TJnn2hkmSqDFM0kv6lekV1TG50qbu8V0cfVl6w5TFkktmmIjUZQJIJjIEAhCAAAQgAAEI&#10;QAACEIAABCAAAQhAAAIQgAAEIACBUAho+6VOAZP0UpZJM1UFTNJL+mXN8aLcVy8lUdEuYFL1kjdM&#10;OlTDVG5NL223pTdM/evEMN0UfyTTTdi4CAIQgAAEIAABCEAAAhCAAAQgAAEIQAACEIAABCAAgbsS&#10;kF7S0ezAJJek5ndmmKSXyu1RAVOswqZKL8kw5VlyWsCkvZe8YdrtYhmmsy3ytAQM061xRDLdSo7r&#10;IAABCEAAAhCAAAQgAAEIQAACEIAABCAAAQhAAAIQuAcB9cdr6yW/A5P0Uqz/O72kX50CpjzRdkym&#10;l56ivTdM+9wKllSpJL2kX0VWjjJM2oSJLnljg4lkGkuM8yEAAQhAAAIQgAAEIAABCEAAAhCAAAQg&#10;AAEIQAACELgPAdNL8aE/XpGnhwKmqCpgetrvqx2YXAFTkcQyTEWhpnhWwLQttzJMTYs86SVtutQY&#10;JrXIG1LDJMOk7nvswzQ2qPHnn3/+/v37sZe9+vkfP3588+bNq0+DCUBABMhG0iAQAqRiIIFgGnww&#10;kgPhEOCDMZxYMBOykRwIhACpGEggmAZ/YiQHwiHAB2M4sWAm68xGc0s6EvuiFnmVXtI3apHnCpj0&#10;0Bcw2XOx7aUkw+T1kh6rgElfpZf0VYbJFzDpsfSSne+65F3ahEkn1V3yvGHSRaTiqFR89+4dlUzk&#10;DAQgAAEIQAACEIAABCAAAQhAAAIQgAAEIAABCEAAAo8j4KuX8jKXYbIdmPLKMEktyTBpByXfIk+a&#10;6FwBkwyTL2BSi7zGMDUFTFkUDzFMuy+jIi4wTC8JPJLpJfS4FgIQgAAEIAABCEAAAhCAAAQgAAEI&#10;QAACEIAABCAAgaEEGr0kw2SbMDm9FMW2A5P0ksqJZJhUUCTDpBZ5mWRTrOfyXWT98dI8Uw2T34FJ&#10;hqlI0/YmTDJM8U6SyvTSdlteqmFSAdN3sQzTJta9qWEaGrve85BML8LHxRCAAAQgAAEIQAACEIAA&#10;BCAAAQhAAAIQgAAEIAABCAwh4KuXvF6qDFNhOzA1BUxpsbGWda6AyRsmfSvDlJWml8rdVoZpk2cq&#10;YGoMUxJrxyXbhMkbJq+Xrm7C5A1TUiZ0yRsSuAvnIJleCJDLIQABCEAAAhCAAAQgAAEIQAACEIAA&#10;BCAAAQhAAAIQuEKg6o+nnZNcAdPTU144w2Qd8uoCpqckkWGqCpjiUnppF5thkl7Ks0QFTDJMkQSU&#10;fuV6tJVhkl7yhkmbMMkweb2kX/2zcQVMGtYbJrfHE/swvSh1kUwvwsfFEIAABCAAAQhAAAIQgAAE&#10;IAABCEAAAhCAAAQgAAEIXCBw2IEpNsPk9dI2q1rkRdusKWBSKdJRAVMUZSp82m2ll8wwJc8yTGqR&#10;F6kCKYq8YZJe8oZJx6UCJr1ct8jDMN0xXZFMd4TJUBCAAAQgAAEIQAACEIAABCAAAQhAAAIQgAAE&#10;IAABCBwIVC3yItciTzVIxdNmUxUwaRMm6SX96hQwFYkrYJJe0iZNe1fAlDzrl/SS34TJt8jTI6+X&#10;rhomeSgZpujL0uslapjumKDx559//v79+zuO+JihPn78+ObNm8fci7tA4DIBspEMCYQAqRhIIJiG&#10;CJCNpEEgBEjFQALBNPhgJAfCIcAHYzixYCZkIzkQCAFSMZBAMI0F/4mxapGnAianl7TSUt3xdOiL&#10;K2AyvaTv4rSMcj2QXtLXvVroyTDtE3W1y1Lbgcmql+wiq1eSYZJect+WXi/puLIJk0b+ysZ3eslO&#10;p0veuffdqA/Gd+/eUcnEJxgEIAABCEAAAhCAAAQgAAEIQAACEIAABCAAAQhAAAL3JFC1yIvynZUR&#10;7WSY8vzZDFMmvyNblO3irS9g2sYyT3maFDJM6VMmw7StC5hkmLJo46uXfAGTLnPf6PnKMFlNk9uH&#10;6XT2TQGTDFMqz4VhumeEq7GQTBNAZUgIQAACEIAABCAAAQhAAAIQgAAEIAABCEAAAhCAwFoJWAFT&#10;lOuXCpiybJckKkx6Vi2TL2CSXop3kkSR9NI223q9VDztpZf0nAxT8ZyqRV6WbKzuqdx39NLmOdfG&#10;Te0WeaeGye3TFG+/swKmIi6kl8pSFkoFTNQw3TkpaZd3Z6AMt0ICo+oHV8iHJT+MAKn4MNTc6CoB&#10;svEqIk54DAFS8TGcucsQAmTjEEqc8wACpOIDIHOLgQTIxoGgOG1qAqTi1IQZfziBJWWjN0yySNJL&#10;ImCGqXAkssoweb2kIy5jVRjpUAGTDq+X9O1ejfVcYZLvjycrpa+qXtLXItmkT8nlTZhML+n672Jf&#10;wOT0kt2NFnlDEnJUKtIubwhSzoEABCAAAQhAAAIQgAAEIAABCEAAAhCAAAQgAAEIQOAKgapFXnlU&#10;wGSGSXrItchTAZOskQyT9JI3TNJLbcOUPD15w/QcyylZ0ZPVPalsKcukl64apkMBU1xgmB6Tr7TL&#10;ewxn7gIBCEAAAhCAAAQgAAEIQAACEIAABCAAAQhAAAIQWCiBOLICplK7J+VpmvodmBIddYu8In6W&#10;YSqz0k50eskbJh1NizzpJdU/WYu8aFuUZaOX1PpOeinJk8s1TL6AybfI8zswUcP0gGxDMj0AMreA&#10;AAQgAAEIQAACEIAABCAAAQhAAAIQgAAEIAABCCyRgNNLThjlu521yEsSbcdkOzCZYaoLmPbZkzdM&#10;UVmcFjDF250vYMpUs+QKmNThTgVMXi95w6RNltQlL05j/erdhKmvRZ6A0yVv2qybzZ5MP34R//Yv&#10;nsXvfyi///XHj2/evJmWDaNDYBiBUU0qhw3JWRC4hQCpeAs1rpmGANk4DVdGHU2AVByNjAsmI0A2&#10;ToaWgccRIBXH8eLsKQmQjVPSZewRBEjFEbA4dWICM81G6SWBkV7S1+fnVHpJR1EUapEXR6oj2qmA&#10;Kc0K6SU9rwIme9mKlaSLtrs41iZM0kv6Nouj50jnWfWSvvV6yYZyesmurQ1Tr16yS3o2YbLr2Idp&#10;bOaOSsUZ7cn0y//9719/87OSUsf3n42lwvkQgAAEIAABCEAAAhCAAAQgAAEIQAACEIAABCAAAQjc&#10;iYDffkl6Sb+222izMcMkvZQkZphMMLUMU9MizwzTZqMWedFO9UpmmKSX7Fe08YZps+kWMF01TNYi&#10;rzZMxy3yMEx3CvbFYWZSyfTLn3/zq/0fW3pplEx7BEjusWICZOOKgx/W0knFsOKx7tmQjeuOf0Cr&#10;JxUDCsbqp0I2rj4FQgFAKoYSCeYRRWQjWRAIAVIxkEAwDRGYSzb60iUdvnpJeqko7JlU2yUlmekl&#10;HWqRZ7VHUknZNtv6FnmdAiZVHsV6yumlqLRapbyIk6RbwOTGqbrkXWiRp9O0D5MMU51L6KXb31Wj&#10;UlGVTDORTGqW96f//vXf/vY3kbFueZ+NWuftOLkSAgMIkI0DIHHKIwiQio+gzD2GESAbh3HirMkJ&#10;kIqTI+YGgwmQjYNRceK0BEjFafky+hgCZOMYWpw7IQFScUK4DD2SQPjZ6PVSXtrGSzqkl3TIMHm9&#10;ZC8VUZpHeZL1tshTfzw7P02TJ9mp3U7f1YbJFzAlqQ2i/nj66lvk6ThnmHbWB+/QIs8uqQyT68in&#10;wiaOWwmMSsX5SCbh+OWXXz755BP9/uff/Ps//fV//5o9mW7NEa67N4FR77p735zxIHAgQCqSDeEQ&#10;IBvDicXKZ0IqrjwBglo+2RhUONY8GVJxzdEPbe1kY2gRWe18SMXVhj7AhYecjef0kjBWBUzSRlY7&#10;lOmZxjBVOzDFZZTtZJhqvRTttAmTM0G+hkkFTHpshqnUOUWjl/Sk7cr0bK92aph0vfXH0/FdTAHT&#10;3ZN5VCrOSjLVqCSZfhf9xw//9g93Z8eAEIAABCAAAQhAAAIQgAAEIAABCEAAAhCAAAQgAAEIeALv&#10;3r7T1/cf3n/zzRs9+Prrj/r65u3bIk+kl/TYapiSKFeNU1kVMFUt8so4cnpJOzB9+PTTn969UwHT&#10;x68/fvPmm6aASZdbi7xWAdOn7z9tyL/VHZ/jD+8/tGPxzZu3No2P9uSb//NWhunTD3bJG/f8R/c8&#10;x8sJvHlj4R5yzEcyqV3ef/6r35KJSqYhoeWcRxIYpXYfOTHutTYCpOLaIh7yesnGkKOzqrmRiqsK&#10;d+CLJRsDD9B6pkcqrifW4a+UbAw/RiuZIam4kkDPYpmhZWO3eilzLehiqyvyhsm3yOsYpjKzAiOr&#10;YaoLmNK4SJJChskKmOw1VTBl2bbUeYU3TCcFTHaWq2FqFzAd+uO5cMZxbJ35Di3y6I93tzQflYqS&#10;TH93tztPOtBn3/8Q/VZ5o0NlTE42cUAAAhCAAAQgAAEIQAACEIAABCAAAQhAAAIQgAAEIHBPAtJL&#10;+qW9l/z2S9vMbb/kDJP00sEwqYCpsBqmIkraLfJMQ7Va5OVZss+fZJjMMdWGyVrkxbtzLfJ6DZP6&#10;4zUt8lqGSSNan757rp+xRhKIP//88/fv34+86vVPHyXTXn+6zGDRBMjGRYd3TosjFecUraXPlWxc&#10;eoRnsz5ScTahWsFEycYVBHkeSyQV5xGndcySbFxHnGewSlJxBkFazRRDyMameslT94apU8Ck51XD&#10;lOdZFKsXXrmJ0iQrdlG2zbZNAZNa5CWpTqsKmJ7jTEJqH+0zeSKNZxJJv9kOTDZanvjb1U9HcXqo&#10;YeoUMGkTpvirqK5hQi9N8vYYlYrzaZd3wmrUOichzaAQqAmQjeRCIARIxUACwTREgGwkDQIhQCoG&#10;EgimwQcjORAOAT4Yw4kFMyEbyYFACJCKgQSCabz6nxhP9ZKmZIbJ6oSsP56+Ni3yvGFKZYeKQoYp&#10;8i3yIu3LlGsTpnK7VYs8FTD5/nj6Ej9vssIMkztPZspUkwxTr17SS02XPF1aVS+5FPEFTHqQlLqX&#10;nUjmTEFg1AcjkmmKEDDm6giMetetjg4LfiABUvGBsLnVFQJkIykSCAFSMZBAMA0RIBtJg0AIkIqB&#10;BIJp8MFIDoRDgA/GcGLBTF4rGzt6SYGoCpicXorKsihS6SVTO76ASUcss2TaSfVJ+lokcVo435MX&#10;pcqX0tTvwFTtwZRtMlfD1FvA1FQv2agXCpiONmGigGnat8uoVEQyTRsMRl8JgVHvupUwYZmvQoBU&#10;fBXs3LSXANlIYgRCgFQMJBBMg5+lkgPhEOCDMZxYMBOykRwIhACpGEggmMar/InxVC9pGgfDVJo3&#10;8oap0Uu7WNszxTJMXi+pP572ZDLDpM55dYs87cCkl3wBk/ZrOhim4wKmtl5qG6ZufzyXHIXuaQVM&#10;MlsYpsnfLqM+GJFMk8eDG6yBwKh33RqAsMbXIkAqvhZ57ntKgGwkKwIhQCoGEgim8So/MgA7BHoJ&#10;8MFIYoRDgGwMJxYrnwmpuPIECGr5j8zGXr0kGm3DJL2kZ2SYnGyKpJeekyK3bZTMMO3kleR7Ylkf&#10;dbCzAia1yHsq9zpzq//tdr5Fnr5VDVNexElSNjswneolneZb5HX64+kZ3yKv1kt2YlBRW+RkRqUi&#10;kmmROcCiHk1g1Lvu0ZPjfmsiQCquKdqhr5VsDD1Cq5kfqbiaUM9goWTjDIK0jimSiuuI8zxWSTbO&#10;I04rmCWpuIIgz2aJD8tGGaa8tDqk9iG9pGObxeqPpwdNizx9J71kL/nuec7xqIDJHtaGKUnlnQoV&#10;MD3HWZ5lTQGTLovdPkyNXrKLqi2Zqps3LfJ6C5iODRN66UHJPCoVJZn+7kHz4jYQgAAEIAABCEAA&#10;AhCAAAQgAAEIQAACEIAABCAAAQi8EgHppXOGaZtVhknd8bxhkl7yhkkFTM4wyfGUKmDyLfIaw5TZ&#10;qXsZJhUwFUnea5iSPNGvc4ZJeskXMOlXG4xa5LVqmDBMr5Q0A24bf/755+/fvx9wZlinjJJpYU2d&#10;2SyOANm4uJDOdUGk4lwjt8R5k41LjOos10QqzjJsC5002bjQwM5vWaTi/GK23BmTjcuN7cxWRirO&#10;LGCLnu7U2dirl0S0apHnJE67RZ4vYMrytEyt7KmI4n1ZqkVetQmTXvK1TWVm/fFkndRITzswZan+&#10;72uYcj2jjZRqvWTn2ol2qIDJDW6PO27JXqVF3qum+qhUpJLpVWPFzSEAAQhAAAIQgAAEIAABCEAA&#10;AhCAAAQgAAEIQAACUxI4V8CkezaGqSlgShKrYZJhkl7aRGaYpJfiMvKGKdplaWEP9GubqdbJDJP0&#10;UtswaRMmb5g6BUxtwyS9pF+n1Uua0kkBEzVMUybHPcamXd49KDIGBCAAAQhAAAIQgAAEIAABCEAA&#10;AhCAAAQgAAEIQCAwAr6AqXcTJjNMKi0qIxmmJNHXSi/JMHm9lERmmJxecnVLuyzK1Fcvfo5y6aXd&#10;ducNU/m0b2qYZJikl7xh8iRON2E6p5ei72IZpqRM9EvX+f2fOMInQLu88GPEDEMnMKp+MPTFML85&#10;EyAV5xy9pc2dbFxaRGe7HlJxtqFb4MTJxgUGdZ5LIhXnGbdlzppsXGZcZ7gqUnGGQVvslO+ejdJL&#10;gnWql/Rku4BJ38owqYDJnnd6yZ5xekkPZJi2u9g658USPxJH6oAnGVUVMOmEMk92O9c3L8u8YWrr&#10;JTvhuEVemfepI+mlr6x3Xq2X7LrFRjr4hY1KRdrlBR9PJggBCEAAAhCAAAQgAAEIQAACEIAABCAA&#10;AQhAAAIQGEPgXAGTxmgbJqeXzDBJLxXxswyT9FJTwORb5LUMU/xU7mWYsnTTFDDJMG0zVTiZYZIX&#10;6hQwtQ2T9FKPYXLVSzJMroBJfiuONQUM05hYv/q5tMt79RAwAQhAAAIQgAAEIAABCEAAAhCAAAQg&#10;AAEIQAACEIDAHQhc3oHJG6Y0UYc8a5EnvaRfXi+leVXA5FvkqYDJ9l5SkVJVwyTDlG3ijQyT+uPp&#10;V5xtpJtkmHaqYnKGqTnaLfLiVN4o7tVL1h/vqzzVdFx/PK+X1NvvDhQY4oEETiXTL3/+Tdw9fvPn&#10;Xx44J24FAQhAAAIQgAAEIAABCEAAAhCAAAQgAAEIQAACEIDAKAJXC5i0CZMMUxQV3jBJL+mX10va&#10;hMnrpaZFngxTZkVFuQqafAGTNJDtwLTd7qx2KdWXjmGSXuoYJu3A1DVM38VeL/kCptL0lBkm9NKo&#10;WIdzcksyVXbpd9F/lN3jj/tfmXfCNYUTOGYCAQhAAAIQgAAEIAABCEAAAhCAAAQgAAEIQAACEDAC&#10;wwuYokSGSYcZJukl/fJ6KS6rHZiqTZiKXIYpUTFTudttd1bAJCXkDVPdIm+TbNo1TF4vdVrk6Ymj&#10;CMkwfVl2CpgwTLNO4vjzzz9///59FP34xW/+7//z1z98cmk10lD//k9//f6zAFY8au+pAObLFJZM&#10;gGxccnRntTZScVbhWvhkycaFB3g+yyMV5xOr5c+UbFx+jGeyQlJxJoFaxTTJxlWEeQ6LJBXnEKW1&#10;zPEl2egLmHpIxfFOFihzFkoFTNJLqlmyb6J9lGd5Kr2k73wBkx5UekmPWi3ypJf0hAyTdnNSAZOd&#10;Vhcw2fP1XTsFTO6SY72kp1wBk7t/6m4YoZcCzO9Rqfju3btGMgW4lktTGrXOma2N6c6NANk4t4gt&#10;dr6k4mJDO8OFkY0zDNoyp0wqLjOu81wV2TjPuC1w1qTiAoM62yWRjbMN3dImTiouLaJzXs9t2Si9&#10;pEX3GCanl5wQ8v3xIm+YVMBkZUjaCEkSyBUwyfZkTi+Z8tlG2U598J59i7ymgEl6Sa+6FnkSR/vT&#10;Fnk22rairx2Y1CLvtICpo5d0RZymtMgLMGdHpaIk0+meTFbUdLIp0xc/BrhWpgQBCEAAAhCAAAQg&#10;AAEIQAACEIAABCAAAQhAAAIQWCWB/h2Y4lit73wB0/OzKoWsgCnPn2SY9mnuDZP0kn75/njeMEkv&#10;6ZdqmrJMv+XtFnlmmKpNmHIrZ4qicy3ypJf0SwVMvYZJ1Ut1AZP0UoJhWkzOnlYySTH9NvqhDKIp&#10;3nnMo2TaYqLFQsIkQDaGGZcVzopUXGHQg10y2RhsaNY2MVJxbREPeb1kY8jRWdXcSMVVhTvwxZKN&#10;gQdoPdMjFdcT6/BXOiob+wuYpJdUb+QKmKSXVLukB9JL+loUzzJM1wqYrBYpT9J9/uR3YDJorRZ5&#10;RbJJ3ZPnWuT1FDDpbNciz+klXadZUcAUejKOSsUzlUzRrze/Cn2dzA8CEIAABCAAAQhAAAIQgAAE&#10;IAABCEAAAhCAAAQgsDYCPQVMrnopKksZJuklb5ikl/RLeqkxTOcKmFyLPBmmVGVNMkzbaOt3YPKG&#10;SS3y/CZMMkzSRN4waQemZhMmX8DU3yIvLmrDZBdhmBaZqz17Mv3y59/8av/HwEuZRsm0RUaORYVD&#10;gGwMJxYrnwmpuPIECGr5ZGNQ4VjzZEjFNUc/tLWTjaFFZLXzIRVXG/oAF042BhiUdU6JVFxn3MNc&#10;9ZBs7ClgctVLppds16SqgKmqXoqfozxSAZOe9/slqT+ejqy7A5N7MSnKp0SbMMkwNTsw2cmZtci7&#10;SwGTTYBNmMJMvuNZDUnF5gpVMvVIJtuT6bd/OR7296H1zxu1zjkEjjnOmADZOOPgLWvqpOKy4jnv&#10;1ZCN847fgmZPKi4omLNfCtk4+xAuZQGk4lIiuYR1kI1LiOIi1kAqLiKMC1nE1Wz0BUxHq3XVS3pG&#10;hknVS3lRRqW5prTIkjTxhsnvwCS/E7vtl3T4HZjs8NLJKSQVMLmX/Bnb3S6WXtJDb5ja/fH0pPZc&#10;8kd/AZNecC3yktI13KsLmOzC/Hj+Cwnd0pZxNRXbC+6VTOzJtLScYD1TExj1rpt6Moy/ZgKk4pqj&#10;H9raycbQIrLa+ZCKqw19gAsnGwMMyjqnRCquM+5hrppsDDMuK5wVqbjCoAe75AvZeKGAKU3jp6dy&#10;m0ngtPSSFukMU+OS9LoO6SVzPluVLeVFmiRRXKirnjNMjV7SCd4w+S2ZOoaprZf0an+LvK/MJDnD&#10;5Kqs2IQp2Jw7M7FRH4znJNOfNj//9Q+fBL30UesMeiVMbv4EyMb5x3AhKyAVFxLIRSyDbFxEGJew&#10;CFJxCVFcyhrIxqVEcvbrIBVnH8IFLYBsXFAw570UUnHe8VvW7M9lY7eAqe6P52yQIfCGSdVLpnZc&#10;AZN74GuGtHGSNdPLdrsyyjoFTPZKlluLPJ20NSElvaSvL2yR1y5gshnQIm9uiTrqg1GS6e9OFvjZ&#10;9z/889f//uPcFs58IQABCEAAAhCAAAQgAAEIQAACEIAABCAAAQhAAAILISC91GOY1B+vLPWCDJP0&#10;0vNz6g2T9FLTIs8ZJumleOdOVgFTZZj0e1xmmZyStcirDJM2Ydpui0IDWgHT5jnPrAjKWuT5Lnlu&#10;oKpFnvrjnWuRF8c9LfIwTAvJxYvLOJVMP36hDZn+8lvlROv4Aum0hmxgjRCAAAQgAAEIQAACEIAA&#10;BCAAAQhAAAIQgAAEIPDqBLxeOmzCpAImtwOTeadWi7w8f6p3YLIaJukl1yKv0ksqYPI7MFkNk9NL&#10;apGXZc++RZ7VMEWml+Jot99bAVPp9FJWbtubMKlFnu+S5/VSmdsTbT6ml+Ii1/5NVYs8lUOVXi+x&#10;CdOrJ9IDJhB//vnn79+/f8Cd7nuLURVb9701o0GgQ4BsJCUCIUAqBhIIpiECZCNpEAgBUjGQQDAN&#10;PhjJgXAI8MEYTiyYCdlIDgRCgFQMJBBMo/0nxv4dmJxe0ml5Ue5cAdNBL9mzrozJjp7+eH4HJhkm&#10;6SV3rtuEyeklfSu9pGO7LXfxrqOX9Hx7EybppdNIyTDVesnu7sufKGCadUqP+mDsbZc36+UzeQhA&#10;AAIQgAAEIAABCEAAAhCAAAQgAAEIQAACEIDA/Ag0/fE6BUzyRzJMqgt6eirTJPWGqYifXX88X8Ak&#10;wyTBcyhg8v3xpJdUwNQYJt8iT4ZpU2RmmIrcFzDp/6eGqV3ApBqmU8PkG6F1DJPr8Gc1TPOjz4xv&#10;JXDaLi+KfvziuFeevqNd3q2AuQ4CEIAABCAAAQhAAAIQgAAEIAABCEAAAhCAAAQgcJ6AzMy7t+/6&#10;++PJIukFFTDt3A5MEkfOMBWJGSa3FZPbgaks9cv3x9NmTd4web3UtMhLnnK9LMMkvWSG6SlVAZN2&#10;YFIBU1PD1N6BSfP1eqnXMEkvnRomWuStMM1P2+VJMf02+qH8/rOgaYyq2Ap6JUxu/gTIxvnHcCEr&#10;IBUXEshFLINsXEQYl7AIUnEJUVzKGsjGpURy9usgFWcfwgUtgGxcUDDnvRRScd7xW8Tsm+Z4R9lY&#10;b7+kJcowqUhJBUzu8ZO+pulGgklHXcAUeb1kT20ze14OKYo6LfLahkl6yU7O7OTTHZg8V+klfR3W&#10;Is9OpIBpEfloixj1wah2eb2S6U+bn//6h0+CZjJqnUGvhMnNnwDZOP8YLmQFpOJCArmIZZCNiwjj&#10;EhZBKi4hiktZA9m4lEjOfh2k4uxDuKAFkI0LCua8l0Iqzjt+M599Z++lKhull6SRnEPyesl9myZF&#10;lJQyTFmaqnzJ6yUdrj+ent3tDv3xpJeiNEpLvwmTWuR5vaTTNulGX80wOb201fXl1u+z5LZyGroD&#10;k85MymoCXi/ZtbTIm3lCNtMf9cHYK5miX/78m1/t/xh4KdOodS4luKwjUAJkY6CBWd+0SMX1xTzc&#10;FZON4cZmZTMjFVcW8KCXSzYGHZ41TY5UXFO0Q18r2Rh6hFYzP1JxNaEOa6EdveQnZ9n49m2vXnJS&#10;50kFTPYgKXx/vDiLMjW7k17abmMno1TApHonNdSzx1EsLdUYJt8iLy1kl8wweb1kZsjdWobJfece&#10;ny9gKjTkQS/ZuRQwhZVYd5rNqA/Gc5VMv/1Ldza/D61/3qh13oktw0CgnwDZSGYEQoBUDCQQTKP6&#10;k/GbN6CAwKsT4IPx1UPABBoCZCPJEAgBUjGQQDAN/sRIDoRDgA/GcGKxkpn06iXnduKDXnL6xlcv&#10;6dDOSnmiAiZrkdcpYDJXVOslO7NVwKRvy8ya5qmGKVNRVLppWuRdLmDSRdvKPR1iEsdxa/slNz/T&#10;UWazKGBaXuqO+mDsr2SaBZRR65zFipjkfAmQjfON3cJmTiouLKCzXg7ZOOvwLWnypOKSojn3tZCN&#10;c4/gYuZPKi4mlAtYCNm4gCAuYwmk4jLiOItVXNVL799/eKN/ryl9821cfGX+xuslPXCGqSpgsrZ2&#10;ZVV3JMPkt19KirTQ2VHiW+SVZR7tomIT75NMLfKaAiad2TFMtxUwoZdmkXI3T3LUB2NbMv34xW/+&#10;7/9zZScmNdL793/66/ef3Ty7+104ap33uy0jQaCHANlIWgRCgFQMJBBMQwTIRtIgEAKkYiCBYBp8&#10;MJID4RDggzGcWDATspEcCIQAqRhIIBY/DRmmXOKncxxXLykbf3r7zp+yz3LrgWc7MFmLvLww5xRn&#10;sfrj6UG7gEl6yWSUlTGp0sla5PkCplPD1G6Rd7oDU28Bk40TF/X2S35qNmmql5adsaM+GI8rmWwv&#10;pq//Fv36m59PXNOPX8TWQq/vpVfCOWqdrzRHbrsWAmTjWiId/DpJxeBDtKIJko0rCnbYSyUVw47P&#10;umZHNq4r3gGvllQMODirmxrZuLqQh7pgUjHUyCxnXv0FTMd6qYhTv2C5pKen/HnjXFFimzD1FDDt&#10;4nhr2y9JLOV1AZO72gZxhmlXbDLVMGWxCar2JkzndmDqNUwnOzBhmJaTlpdXMuqDsbddXuWajm4T&#10;kF2q5jVqnWsJPut8JQJk4yuB57ZdAqQiOREOAbIxnFisfCak4soTIKjlk41BhWPNkyEV1xz90NZO&#10;NoYWkdXOh1RcbegfsPBz/fHS1DY0ynMzPl4vuTqlI71kTxbPSWo1SXG0y1xXu+3O7YSkh0UuvaQd&#10;kXTCoUWeK2CSYdIJmdxSvDG9pCPL/OW6X28Bk418vAnTyQ5MbhZ2eEvFsXACoz4Y2ZNp4dnA8h5D&#10;YNS77jFT4i7rJEAqrjPuYa6abAwzLiucFam4wqAHu2SyMdjQrG1ipOLaIh7yesnGkKOzqrmRiqsK&#10;9yMX29sfr9FL7dIlzcpXL+lBU8AkhySjY3pJwkg7MDV6SXbKmSPtwOTPb1rkFc+p6ptUwKTnK8OU&#10;ucela7HnDFNnB6bTAibpJZ2ZRzkt8h6ZLaHda9QHI5IptPAxn1kSGPWum+UKmfRMCJCKMwnUKqZJ&#10;Nq4izHNYJKk4hyitZY5k41oiHfw6ScXgQ7SiCZKNKwp22EslFcOOzyxn11vA5PVS4kuW6tIlPZBe&#10;0t5LaVHpJeeCMl8w1C5gSjfalSnt6CU3UtUiT4YpzZ90pfRSWSY7SalWAZONdmyYyrzcWU3UoTKp&#10;0Us2z7Kap7uFZk4B0yxT8eZJj/pgRDLdzJkLIXAgMOpdBzgITEeAVJyOLSOPJUA2jiXG+RMRIBUn&#10;AsuwNxAgG2+AxiVTECAVp6DKmLcRIBtv48ZVdydAKt4d6coHPC1gauulVBVCiWkhuSV93W6jtDgU&#10;MLX1kl5VBZIvYIq2KmmKZZia6iU91y5gSp6emhZ5bcPUFDDpfF/DFDvX1TFMXi+VZalNmE70kr2y&#10;8piucPmjPhiRTCvMEJZ8fwKj3nX3vz0jQqAmQCqSC+EQIBvDicXKZ0IqrjwBglo+2RhUONY8GVJx&#10;zdEPbe1kY2gRWe18SMXVhv7uCz9XwOSrl071khmfpoDJqpdM58TZoQLJDJPTS3ohiU1K5WUiH1SW&#10;URrH1lgvy30BU6Ttl8r9Vns2OSmVufZ4vS3yvF7Sq76GqdFLetxnmNBLd0+TeQw46oMRyTSPoDLL&#10;wAmMetcFvhamN2sCpOKsw7ewyZONCwvofJdDKs43dsubOdm4vJjOdEWk4kwDt8hpk42LDOscF0Uq&#10;zjFqoc15rF6SN0oKW0Su/ZNqvWTKJ4u9H/J6yZ6pC5gK1TGlTvnIWRWSU0nuGtqlzmAdDJNrkVfW&#10;rfGaFnmnBUxtvaQRjg2TK5+igCm0PHvgfEZ9MPZKph+/iP+0+fmvf/jkgbMef6tR6xw/PFdAYAQB&#10;snEELE6dkgCpOCVdxh5HgGwcx4uzJyNAKk6GloFHEyAbRyPjgmkIkIrTcGXUWwiQjbdQ45oJCJCK&#10;E0Bd15AX+uM11Ut5ke8ya44naSRTVBUw6Tc7nEyqC5gavVTYuP0FTDpfhsnrJT3Y51UNU1XA5MyS&#10;vtjQdYs8FTDpW78J06le0kutLnnswLSuBO5d7agPRkmmvzsZ5bN//f3f9j8HivKXP//mN3/+JdDJ&#10;MS0IQAACEIAABCAAAQhAAAIQgAAEIAABCEAAAhBYAQFpoF7DpFojKzdKIm2/JL2k7ZdkmLKt5E1l&#10;mFSVVJphkvix5nVxtJMfqnZg2pbSS3JR3jCpP56KlmzLJJUvuRZ5UfnkDZO+dgyTCphcmzwzTNJL&#10;+qUCJv3yLfL0SyZLhqn81rZf8vHxBUy1YbIZUsC0gsy9/xJPJdOP//mX6C+/Vb61jy9+vP+tx4/4&#10;y59/9/Xfxl/GFRCAAAQgAAEIQAACEIAABCAAAQhAAAIQgAAEIACB+xDwekm/muHMOKXqg2d6Sb/a&#10;ekk1TL6ASRJHhqmwVndOL0n7lJVeUtHRx68/HAqY3HZNfgcmGabyyWyTiaX0OclzPdA3qmGSn5IX&#10;kqPqbZEnveQNkxVKaSivl748Mkz1/L1eYhOm+6TH2kaJP//88/fv389h2api+t3+n6P/3vyHevmN&#10;qtiaw+qY44wJkI0zDt6ypk4qLiue814N2Tjv+C1o9qTigoI5+6WQjbMP4VIWQCouJZJLWAfZuIQo&#10;LmINpOIiwvjQRZzuwCS3pBmYXFJtkNNLemD98f4xdkbHbXHkvkgvqbrJXtX3rpyo3R9P39qLRVQm&#10;ampnr8cqWSrSPCvjLHViKbf9mHSvPNlpjF1meskGP2qR196BSS96vdS4JQ+rtQkTOzA9NH9mcbNR&#10;H4y9ezIFukxTTNF//Ef0O31FMgUapLVOa9S7bq2QWPcjCJCKj6DMPYYRIBuHceKsyQmQipMj5gaD&#10;CZCNg1Fx4rQESMVp+TL6GAJk4xhanDshAVJxQrhLHLrTH6+jl7Riv/2SDlUvuUMt6uy3I72k78vS&#10;9JKdZ5LIFzD586LUZFVjmKxFntt7yRsmq2YyR2UOy06rN1/yLfLsfq4/njvHCpjsnGPDJL2kJ1st&#10;8qheWmKmvmxNoz4Yz0kmCZ1fHfrS/fqbn2V1Xjatl17tFdNf/xBVv1sl00vH5HoIQAACEIAABCAA&#10;AQhAAAIQgAAEIAABCEAAAhCAwAAC796+e//h0BLs3bu3799/+OntO1fCdChg+vpr+8H1mzdvG71k&#10;UifNrXpJR13ApOZ4+u7t27dVjzpTP2aYPnz4+PbdT1G+L3dbX8DkDvvt0/effvPmG6+XPnz8+Obt&#10;Nx8/fP32mzf27de66q09eP/hG926LmD6+L/sLs3x09ufPv3waTU9Nej7ePTqAAacshYCb95YXg05&#10;eiWTM0z//EP5/Wd+iB+/iH/736/smY6tVyTt9cO//cPwdQ5hwTkQuJnAKLV78124EAJXCZCKVxFx&#10;wsMIkI0PQ82NLhMgFcmQcAiQjeHEYuUzIRVXngBBLZ9sDCoca54Mqbjm6A9fe6dF3rn+eBrQFTBV&#10;/fFUnKQCpJ7+eHaeGuLFEki+P57XS/rNCpiiXRJnnRZ57QKmLN5tVbVUt8g7W8DkbFb7OG6RRwHT&#10;8Piv7sxRH4y9kklS6U+bdu2SGZ79Hxvp9KpI64om9mR61TBw82MCo951wIPAdARIxenYMvJYAmTj&#10;WGKcPxEBUnEisAx7AwGy8QZoXDIFAVJxCqqMeRsBsvE2blx1dwKk4t2RLm/Adou8a3pJqx/WHy8u&#10;0jLV2aU63tUFTtJLUbwpMzkme8nVMLn/u0dHWyfFuzhz7fIkm9yOUGqR5yulzu3AZOOUGocdmJaX&#10;ofdf0agPRkmmvzuZwq82v/7b1//+Y/P8j//+9d9+vfnV/afKiBCAAAQgAAEIQAACEIAABCAAAQhA&#10;AAIQgAAEIACBEAlIL3UMU1Ik+qX+ePql7Zeib2PbHGlbFTDJHEniaPslvwPTzm2MZNVJfgcmbb+0&#10;LVVOpF8yTHpWp8owWcVRqZfNMKmsybfI84ZJeqkxTCpgsuIjFTA5w2QFTM+x34HJGybpJTNMGu7L&#10;Q5WSv530Um2Y7GYhsmZOcyYQf/755+/fH1pJurWEtyfTCeJRMm3OAWLuMyBANs4gSOuYIqm4jjjP&#10;Y5Vk4zzitIJZkoorCPJslkg2ziZUS58oqbj0CM9pfWTjnKK16LmSiosO74sWd6qXNFxn+yU94/vj&#10;mcdJre2d10t60OzAZHrJzjO9pN87BUzSS/ZqXcAkX1SkaZLra9EuYMp28VaO6riASW6puVGll45X&#10;3PTHkyzTwOilFyXEmi4e9cHY2y5vHrRGrXMeS2KWsyVANs42dEubOKm4tIjOeT1k45yjt6i5k4qL&#10;CufMF0M2zjyAy5k+qbicWM5/JWTj/GO4kBWQigsJ5F2X0d6BSaVMVrh0rJesgOl/ylO9pNNkmIoo&#10;3qttXZRlOsUXMFmB0qE/nkkliadjvaQnP3x4/9O7d02LPN/YTgVMGqkxTO3+eN4wSS/psAKm1uGF&#10;lqtesru5rxQw3TVLFj3YqA/GYXsyBclr1DqDXAGTWg4BsnE5sZz5SkjFmQdwUdMnGxcVzjkvhlSc&#10;c/SWNneycWkRne16SMXZhm6BEycbFxjUeS6JVJxn3CacdbuAqYhtb6R29ZLXS3pShsma40ndpIWq&#10;l8zoHBcw2TnOMDUFTHmq3ZWqHZjMMFlzPBveBnEFTO7bo/54EkNqxadnZZrseK62X9JDXb/9Loq/&#10;uqSXKGCaMFEWPfSoD8b+SqYfv4j/81/L7z8LmtOodQa9EiY3fwJk4/xjuJAVkIoLCeQilkE2LiKM&#10;S1gEqbiEKC5lDWTjUiI5+3WQirMP4YIWQDYuKJjzXgqpOO/43Xv2jWHq0UtltHOmp62X9G3TH88X&#10;MD3n+VOSdPSSTpNhSgtXSyS9lG6cWjrSS02LvEMBkzdM9Q5MfvulasXfxdJLNthJAVNdvRRhmO6d&#10;HSsab9QH47lKpt/+pUvs9z8EZp1GrXNF8Wepr0GAbHwN6tyzhwCpSFqEQ4BsDCcWK58JqbjyBAhq&#10;+WRjUOFY82RIxTVHP7S1k42hRWS18yEVVxv6zsKbFnm9ein6ruqPV1UvJbltw5QnhRxTWsobFcVG&#10;yqhI99Yizw1t/fGsdsn0UlXAlBdlkug6/3qiX4krgcptDydtwvTp+0/fvnlj/fGcS5JhOi1g0kz0&#10;0rACJp1IizwS/BYCoz4Y2ZPpFsRcA4EOgVHvOuhBYDoCpOJ0bBl5LAGycSwxzp+IAKk4EViGvYEA&#10;2XgDNC6ZggCpOAVVxryNANl4GzeuujsBUvHuSOc4oC9g6tdLakzXKmAqnV7SGpsCJhmmtLDGdypg&#10;0lcZpqY/nr49FDBpqybfD88VMLkGe5VesqdSGSl7KrMOe9mhRV6rP57XS9GXargXtwuYjrdfooBp&#10;jgkY3JxHfTCyJ1Nw8WNCcyQw6l03xwUy57kQIBXnEqk1zJNsXEOUZ7FGUnEWYVrJJMnGlQQ6/GWS&#10;iuHHaD0zJBvXE+vAV0oqBh6gqafnC5ic8Tnee8mVAJ3rj9cUMHm9dK6ASS9Zi7xDAZPpJV/A5KuX&#10;3LW1XlLVUpZ5w9QUMFX98Zxe2n0ZZU4zdQxTuz+evSqbRQHT1Hmz9PFHfTCyJ9PS04H1PYTAqHfd&#10;Q2bETVZKgFRcaeCDXDbZGGRY1jgpUnGNUQ91zWRjqJFZ3bxIxdWFPOAFk40BB2ddUyMV1xXv1moH&#10;6aV/jOO/NwPlC5gO/fHsKStgyvdpnGW+RV5VwFS3yKt2YGoVMEkv6bpTw2T98Zxe0qvZzjXbe663&#10;X6r10jYaWMBkM1ttTFn4vQiM+mBkT6Z7YWecVRMY9a5bNSkWPzEBUnFiwAw/ggDZOAIWp05JgFSc&#10;ki5jjyNANo7jxdmTESAVJ0PLwKMJkI2jkXHBNARIxWm4Bj3qZb2kqauAafuPsTWmK9J2f7ymgEnn&#10;xLtMZkh6SY83bpslvwOTHbHTPMf98ToFTHaWO1f98bbbchdJLrkCpkYv6TUZpi/1UtxrmChgCjrJ&#10;Zj65UR+M7Mk082gz/TAIjHrXhTFlZrFMAqTiMuM6z1WRjfOM2wJnTSouMKizXRLZONvQLW3ipOLS&#10;Ijrn9ZCNc47eouZOKi4qnNcWM0QvaQwZpqqAKTV75AuYTBulpQqYpJckkdoFTKaXdCT1DkzWsE7S&#10;yS51T7try6MCIxmmRi/pVV/AVGa7yFkrv/2S+uPZS+db5MWp3aO0zns6iQKma+Hn9cEERn0wIpkG&#10;c+VECJwnMOpdB0gITEeAVJyOLSOPJUA2jiXG+RMRIBUnAsuwNxAgG2+AxiVTECAVp6DKmLcRIBtv&#10;48ZVdydAKt4dabADyjCd23tJc662XzrWS9r+qNCmSdJM0ks6rOIo0+/eMF0tYCqzPM3iU71kIzlM&#10;NlxLL1XZeLGASVf5GiYZplovNeMFy56JzYzAqA/GtmT68Yv4T5uf//qHT2zBR9/88uff/Gr/x/L7&#10;z0JCMWqdIU2cuSyQANm4wKDOc0mk4jzjtsxZk43LjOsMV0UqzjBoi50y2bjY0M5tYaTi3CK25PmS&#10;jUuO7qzWRirOKlw3TrYpYCqcZcoLlf4cKn86eilKcm1/5PWSzmq3yJMS8npJz8swNQVMh/54euF8&#10;AZPvj5enRZIn0kt6LMNk1Us2mW4B04UWeRQw3ZgHXDaYwKgPRkmmvxs8MidCAAIQgAAEIAABCEAA&#10;AhCAAAQgAAEIQAACEIAABOZBQHrJFzDplwyT9JIZJpURuUoi6SXbfkm7IfkCJumltGgMk/RSkua+&#10;RZ7ppVj7JpW+gKkyTH5c7cCk/nh+ByZnmGz7JRU/lWVTw7Tb6WrTS7qtN0zSS7pt1R+vNkwf/9cH&#10;tciTXlKLvDiOy1aHvSIuVMDkVmMFTLTIm0f+rWaWSKbVhJqFQgACEIAABCAAAQhAAAIQgAAEIAAB&#10;CEAAAhBYAYGOXiqSol8vbSOVJMkwHfSSdmBqWuRJL2kTplovSTR5vWQ1TF4vSVm19JI3TKd6KduW&#10;voApTmNvmEwv6WFTwPRdLL30zZu3TQFTY5iklxrDVOslxY9NmFaQxPNZIpJpPrFiphCAAAQgAAEI&#10;QAACEIAABCAAAQhAAAIQgAAEIHCeQK9esg55neolr5fUE88VMKk/npyP10tNAZPppWir6iU1s5Nh&#10;klCSXpJUagqYyiSp++MdCpj81FS9pP9JL+m2MkxplJpeyrOjAiZtv+T0ki9g+vrjh94CpjQp6h2Y&#10;vF7CMPEGCItA/Pnnn79//76zDRN7MoUVJWYTNoFRTSrDXgqzmzcBUnHe8VvW7MnGZcVzxqshFWcc&#10;vMVNnWxcXEjnuiBSca6RW+K8ycYlRnWWayIVZxm2M5Nu9l7S6832S3GpgqPSb7ykw3yRHbH6z1Xb&#10;L+m7vh2YpJf0ynNayDxJL+lxVcBko7tdnVI1tkviTO345J2idnO8qN66SYZJ1Ut61esld+dWAdOX&#10;Mlux9JKbkJ3WaZEnvWRP5u527uLDXlJLihxrCYzAqA9G9mQKLHpMBwIQgAAEIAABCEAAAhCAAAQg&#10;AAEIQAACEIAABMYQ8NVL2qrI773kDFPVHy/bmWGyHZDcL6eXVMB06I93KGDaF34HJp2uX9JLql7y&#10;hkl6aZ/t3c5OufXDqwuYvGFq+uM11UsqfjJxlMYyTNJLlWGSXvKGqSlgcoZJeskXMH348MEv2rfI&#10;k2Fq9cezmWOYxiQF5z6OQLuS6bd/OXvf3/9Qfv/Z42Z1/U6jZNr14TgDAi8gQDa+AB6X3pMAqXhP&#10;moz1MgJk48v4cfXdCJCKd0PJQC8mQDa+GCED3IcAqXgfjoxyDwJk4z0oMsYdCJCKd4D4qkP46iXp&#10;JXWU04NaL8kVqWGdzawuXdJDKxXyesleUH+8WBVHu3zznKZPpSsz2rmWetJLNlRdwCS9lG0ze8Hp&#10;JYmnpoBJ/sjfQHpJX9UczwZ2QKyA6anMtrsLBUyd6iWfjV4v2TiHAiY/eT8wBwQmJzDqg1GVTI1k&#10;mnxm973BqHXe99aMBoEOAbKRlAiEAKkYSCCYhgiQjaRBIARIxUACwTT4YCQHwiHAB2M4sWAmZCM5&#10;EAgBUjGQQNwwjV69pHHyvGqOd0Ev6TRZoU1uXko7MNm3lRqKn5Ncekl1RTsnqTJ1uSvjTn88u8oV&#10;MNmFvXpJLzSGSdVLOnwBk87/0r7L7OFRczz/J8af3v7kC5haQNypGKYbUoRLbiUw6oMRyXQrZq6D&#10;QIvAqHcd5CAwHQFScTq2jDyWANk4lhjnT0SAVJwILMPeQIBsvAEal0xBgFScgipj3kaAbLyNG1fd&#10;nQCpeHekDxiw0Uu6lwqYfPWS/v+keiR3dPRS9F0U/70rYPJaSAVM0S7Pn71esponVS8VxVOaZu5y&#10;bajkvjq9ZGNXBUz+LtJLRWKd+U71kl5tCphsGvpfawcmr5d8f7z23kt+zipg0tc+w0QB0wNyilsc&#10;ERj1wYhkInsgcAcCo951d7gfQ0DgDAFSkdQIhwDZGE4sVj4TUnHlCRDU8snGoMKx5smQimuOfmhr&#10;JxtDi8hq50Mqziv0Hb1kbsYZJq+XWm5J3zk/1OglPS6lmfS/p45e0isyTPJHKmA66CU7P07iXHsw&#10;Ra4Pn/5/XS/ppPMFTF4vuYkceaNGL9lLhxomCpjmlZuLmu2oD0Yk06Jiz2Jei8Cod91rTZL7roEA&#10;qbiGKM9ljWTjXCK1+HmSiosP8YwWSDbOKFjLniqpuOz4zmt1ZOO84rXg2ZKKcwluo5ekaXKvfa7p&#10;JVvaV259J3opzuJym+2irekliaH93nOw6iU7vypgausld8c8e7Jbt/de0rdWvWSjmDqqNmHyBUzX&#10;+uPZmLZJVBKnqfRSnY3opblk5WLnOeqDEcm02DxgYY8kMOpd98iJca+1ESAV1xbxkNdLNoYcnVXN&#10;jVRcVbgDXyzZGHiA1jM9UnE9sQ5/pWRj+DFayQxJxfAD3dZLmq0Mk9NLao5nze56q5fs5Wt6SadY&#10;izynl7bbrSsxqvSSFTDZN/alzPI0kwjq10s6wffH0wPpJRuqGscZpi/LXSSf5QY+rl6y0ev+ePZq&#10;VcCEXgo/H1cxw1EfjEimVeQEi5yawKh33dSTYfw1EyAV1xz90NZONoYWkdXOh1RcbegDXDjZGGBQ&#10;1jklUnGdcQ9z1WRjmHFZ4axIxZCDfqqXzM0kQ/VSrHIiSal67yVfvaRnVMAUySm5jZcOeimP1Q6v&#10;7o9X6aXiOS0kouxEt1NTuW33uWsKmPLnYp/vDzswHRcwneolW0WrgMmNbnrp48cPb968CTkizG0l&#10;BEZ9MJ6RTD9+Ef/2L8e8fv9D+f1nISEctc6QJs5cFkiAbFxgUOe5JFJxnnFb5qzJxmXGdYarIhVn&#10;GLTFTplsXGxo57YwUnFuEVvyfMnGJUd3VmsjFYMNlwxTXuZNgVEeJ76AKT/sWtTMPdbeS3a46qU4&#10;T6L0SQ9KaaTMrFChcqNM7eusP56dsXMlR3X1Uh4VaWlN8FwBU6WX9K0KmPTVDJPTSzZgfcN2f7we&#10;wzSugOlQvUQ2BpuNa5vYqFTslUymmKLQnNJJGEetc21JwHofTIBsfDBwbneOAKlIboRDgGwMJxYr&#10;nwmpuPIECGr5ZGNQ4VjzZEjFNUc/tLWTjaFFZLXzIRUDDL0vYCrUGM/ETiy9ZN8mZ/SSXpNhOqOX&#10;YnkliaamgKnWS7rI7e1UpHlaFTC19NKhgOmMXirz0m+6tNP/mhZ538pHRbsvbdbyU+f64zU7MPnq&#10;pZa6UiXTRyqZAkzIFU5pVCqek0x/2vz81z98EjS9UesMeiVMbv4EyMb5x3AhKyAVFxLIRSyDbFxE&#10;GJewCFJxCVFcyhrIxqVEcvbrIBVnH8IFLYBsXFAw570UUjGo+B30UmkCptFL9rhbwOQMzUW9lGdZ&#10;UjrxUxcwqXpJ31bVUa4/nh1OYpVlrvO8XtK3T5Fd2O6P56uXvF6yB84wVS3ynF7yOzBtpcXiuNcw&#10;SS/Z3dK09Fs+HSqjqiCQjUFl45onMyoV+9vl/fLn3/xq/8fA2uN1YzpqnWtOCNb+AAJk4wMgc4sh&#10;BEjFIZQ45zEEyMbHcOYuVwmQilcRccLDCJCND0PNjS4TIBXJkHAIkI3hxGLlMyEVA0mAjl6SYyqi&#10;ZJ/lz8/pZb0kO+T3XlJzvGKTJGnuqpdMAumIY3W6K9Uf73mzyRPneFoFTF4vqU9emdkDKaLn7KCX&#10;bBD3cq9e0vNbX4kkw+T0kh66BnvdGiZtv+TukVzQSz4KZGMg2cg0RqXi2XZ5nR2Zoog9mUgtCJwl&#10;MOpdB0cITEeAVJyOLSOPJUA2jiXG+RMRIBUnAsuwNxAgG2+AxiVTECAVp6DKmLcRIBtv48ZVdydA&#10;Kt4d6dgBe/WSBunbgemoeulUL+kqGaYjvRRFz0XR6CWb21EBU1KquqguYGqql3TWZb20STdJsTe9&#10;VPfHu1rAdNoc7xQU2Tg2eTh/IgKjUrG/kmmimd132FHrvO+tGQ0CHQJkIykRCAFSMZBAMA0RIBtJ&#10;g0AIkIqBBIJp8MFIDoRDgA/GcGLBTMhGciAQAqTiKwbivF5S6U/SU8BUN8dr6yWbf2ZKyOkllS/t&#10;4l2mXne+gCnKsq0e+BZ50ks6VLNkBUyVXrJn1PjO1UKpOZ6+9uqlbOt65EVRpZf0qC5g8nrJLnQ3&#10;ao6mgGmIXvJXkY2vmI3cuk1gVCoimUgeCNyBwKh33R3uxxAQOEOAVCQ1wiFANoYTi5XPhFRceQIE&#10;tXyyMahwrHkypOKaox/a2snG0CKy2vmQiq8S+st6SVM6NkxODvnedHVzvCh/LvdFRy/ZWb4/3mkB&#10;U5RGpdsJKc71JctSyaGDXko2UZ5c0Evae6lIXde7AQVMLb3k530kny4AJxtfJRu56SmBUal4TjLZ&#10;rkxf/60e/Nff/PzXP3wSGOxR6wxs7kxnaQTIxqVFdLbrIRVnG7oFTpxsXGBQ57kkUnGecVvmrMnG&#10;ZcZ1hqsiFWcYtMVOmWxcbGjntjBS8cERu7teyrNMWyqZzNllVsG03ao/3lOaHgqYpJd0yDC19ZKe&#10;cQVMz1FWOCml/3f2XvLVS9JL+irD1OglvwNTbwHTiV7yAw89yMahpDhvYgKjUrFXMjnD9M8/lN9/&#10;5qf64xfxb/87OM80ap0TM2f4tRMgG9eeAcGsn1QMJhRMhBp/ciAUAnwwhhIJ5kHzE3IgGAJ8MAYT&#10;CibCnxjJgVAI8MH4sEic00tJlKeJeaAL1Ut6NVZHu/zZpI0rYCryNJL4MT9k/fG8XtKr3R2Y6gKm&#10;zLW72zwnyVPe6Y8Xpb5IKirzUjdpOuM1ekkvVYbJ6SV9e7oD07FesvmO0kt+AmTjw7KRG10mMCoV&#10;eyWTpNKfNu3aJbNO+z820imMCIxaZxhTZhaLJUA2Lja0c1sYqTi3iC15vmTjkqM7q7WRirMK18In&#10;SzYuPMDzWR6pOJ9YLX+mZOPyYzyTFZKKDwjUiV5SVZFZpaTM07RfL8WuL56+mK5xGya1++OpKMld&#10;ntmrJwVMhe5X6MI0kRsq0yO9pGez+End8lx/PK+X5JbcOJVe8m5JR6c/XlPA5KYUNzsw9eklG/UG&#10;sGTjDdC4ZAoCo1KRSqYpQsCYqyMw6l23Ojos+IEESMUHwuZWVwiQjaRIIARIxUACwTREgGwkDQIh&#10;QCoGEgimwQcjORAOAT4Yp46FGZ8oj0qnc+LLesnpG6+X7Gz9Xukl+y61vZTqAqbMTm0VMOk69cer&#10;9VKURIX0ks6RYVL1kh6ogMnrJXuydBopjb1e2ul/7mj0kt3opD+eO0FTcgtx9utEL9mkbtNLfgJk&#10;49TZyPgDCYxKRfZkGkiV0yBwicCodx0oITAdAVJxOraMPJYA2TiWGOdPRIBUnAgsw95AgGy8ARqX&#10;TEGAVJyCKmPeRoBsvI0bV92dAKl4d6TNgFUBU1nILenJTvWSCSPneOrD96wra81k4qcst3GRtvWS&#10;nlQBU1Fs9vu9ne52YMqTxOklySRVJ+l7nWQFTFmW50lh/fGaAqaWXmrcUrbb+qf9URUw/YvbyanV&#10;H0/fNQVMfXrJXn+JYdL1ZON02cjIowiMSsVzkmnUHV/n5FHrfJ0pctfVECAbVxPq0BdKKoYeoTXN&#10;j2xcU7SDXiupGHR4VjY5snFlAQ93uaRiuLFZ38zIxvXFPNAVk4pTBOZ2vWSiJtOUunpJT9kOTPbS&#10;ztcduR2YvBuKYwkhM0lRHquIyT1lekm/NwVMTfVSltsgOuSW7EYtvaRvDwVMX/oip1jVS+4WVQHT&#10;eb1kg70QJtn4QoBcfi8Co1IRyXQv7IyzagKj3nWrJsXiJyZAKk4MmOFHECAbR8Di1CkJkIpT0mXs&#10;cQTIxnG8OHsyAqTiZGgZeDQBsnE0Mi6YhgCpeF+uXi/lXvlI0mTRJkubvZesnEmvHgqYXPXSd1H0&#10;lf3e6CU9Tos4T8soi4uNdk5yuqjMvF7KVKG0LX0Bk9NL/oZxttemSkd6yV7Zuu2b7KpDTzzfhO9U&#10;L9ldTgqYOv3xktJbrPbx0gKmZiyy8YQtT7wOgVGp2JZMP34R/2nz81//8Ike/PYv3cn//ofy+89e&#10;Z0X9dx21zpAmzlwWSIBsXGBQ57kkUnGecVvmrMnGZcZ1hqsiFWcYtMVOmWxcbGjntjBScW4RW/J8&#10;ycYlR3dWayMV7xWutl6KyzjbldJLGtya2JlYytNU5UVNrU+tl1QwZBon0zmqXtLXSi/57Zfc900B&#10;k9dLes5cUqOXbPRC/fHs99RuVsg/ZaVO2mnXpnLr9ZLfb6lXL9klusuN/fFs4vdiSDbeiyTjvJDA&#10;qFSkkumFtLkcAkZg1LsOZBCYjgCpOB1bRh5LgGwcS4zzJyJAKk4ElmFvIEA23gCNS6YgQCpOQZUx&#10;byNANt7GjavuToBUfDnSU72kMWWY2npJz3jD5Kp+Yqte0lEXMHm9ZEdVdlQVMLX74zUFTNp/yYaW&#10;WFKpU15k+1QFTEd6SRVUW9VQuTHTotQ+TX7sXbd6yT9bJBszTCfbL+nFsizP9Merl/JyfK0RyMa7&#10;4mSw2wmMSkUk0+2guRICDYFR7zq4QWA6AqTidGwZeSwBsnEsMc6fiACpOBFYhr2BANl4AzQumYIA&#10;qTgFVca8jQDZeBs3rro7AVLxJUjP6SWNaRoot6Z5TQFTpZf0lAxTXcDUr5fsMitgqrZfyjLZHj23&#10;0f28uap2YDoUMKl6Sc8+uU2bevWSnu/0x7NJHhcwdbZfshNiTaO3P56N9xJ0vdeSjXdHyoC3ERiV&#10;ir2SqembV0/glz//5lf7P9Iu77aAcNUKCIx6162AB0t8NQKk4quh58YnBMhGkiIQAqRiIIFgGiJA&#10;NpIGgRAgFQMJBNPgg5EcCIcAH4y3xeKyXtKYvj+ee1C29VL8lTrZZXZT543sqKuX9NDvwHQoYMp0&#10;aKcl24FJQshOrguYmv54iW4Uxx29ZMO7AqZz/fF6C5g62y/p8hPD5Od6f73kSZCNt2UjV92dwKhU&#10;PJZMJpO+/lvvjH79je3WdPfJjhmw2SrKbw81ap1j7sO5EBhNgGwcjYwLpiFAKk7DlVFvIUA23kKN&#10;ayYgQCpOAJUhbyRANt4IjsvuTYBUvDdRxrudANl4OzuuvCsBUnEszrZeMokjZ6Qdj7Yq+unvj1dL&#10;pDKOd1f0kqRO8qTRrIBJckmHE1GZ337J6yV70rmrNDnVS5mmk2yu6CVdXLfI231p4zUFTGqOp28v&#10;9MeL06R05VkTHWTjRGAZdiyBUak4rJJp7BSmOF+K6T//1RVTVY9+/fHjmzdvprgVY0JgLIFR77qx&#10;g3M+BIYTIBWHs+LMqQmQjVMTZvyBBEjFgaA47QEEyMYHQOYWQwiQikMocc5jCJCNj+HMXa4SIBWv&#10;ImpOuKCXdI7vj9dUL7mrqrof6SV9Y4bJWRwVDJW+GCizE6x66UQvbcvSTFOjl3SGDFOfXtrutvFW&#10;Zzq99LSX7zpbvWT3rndgksr68qCXbHpXtl+KpjZMmgPZODwbOXNSAqNScY57MiGZJs0fBr+FwKh3&#10;3S034BoIDCNAKg7jxFmPIEA2PoIy9xhAgFQcAIlTHkSAbHwQaG5zjQCpeI0Qrz+OANn4ONbc6SIB&#10;UnFggsgw5X4npFb1kr5pCpj0UN+qOZ4/x3216iX7re6P19FL0bZUF7xD9ZJOzdQbz/SSPZRhUvWS&#10;jrqAyVcv7SL/euT1kjuh8HrJTa5n76Vqja0CplHbLz1AL/kZko0Ds5HTpiYwKhXPSCbrm5enrkGe&#10;a6H3z65B3esfvp8f7fJePxLM4JjAqHcd8CAwHQFScTq2jDyWANk4lhjnT0SAVJwILMPeQIBsvAEa&#10;l0xBgFScgipj3kaAbLyNG1fdnQCpeBVpq4Dp0BxPV0kv2VcrQ+rqpTjO/LDlt1n0lVUJNXopzeN8&#10;LweV5ZtnnSDDlKabJymijl7Sa3lRJrqw6o+XSS1tbdit/ifRlKlR37ajl+yOXjt1Dl/cpMno+LLa&#10;UcmmdKk/nnky6SUbc8oWee2Zko1Xs5ETHkNgVCr2SiZTOfs/HrRSSzk9ZglX7uJLmf73r2mXF0Q4&#10;mIQIjHrXQQwC0xEgFadjy8hjCZCNY4lx/kQESMWJwDLsDQTIxhugcckUBEjFKagy5m0EyMbbuHHV&#10;3QmQipeR1gVMlV7Kttbp7qpeMrekQ3rJ1TT55nheL+lo+uNVesm2dNoeqpd0RlPA5PrjHeklfb+L&#10;fAFTqb2b6uol+7ZXL9kMdrsy2353pJfs/Cv98co4TR+ml3wUyMa7v8EZ8DYCo1Jx2J5MXet028Tu&#10;dpWm87voP374t3+424gMBAEIQAACEIAABCAAAQhAAAIQgAAEIAABCEAAAjWBd2/f6WEeFaoY0gPp&#10;pQ8fP+jBT2/fueolHcX79/bMmzdv9dVXL13WSx+//vDTT++q6qUiVfXS119//c2bNza+q4vKoyTN&#10;0w+ffnjrxmz00nOcvf/w4c03b3wBk/TSx6+/1glvv7FrP3z9sTdub95+I72kl2SYPv4vm+rbtzbs&#10;hw9+IT99+uHTzoXVWlwB04f373uH5UkIrIHAG/fGHHL0t8tTqdBvo0OHPPv2v79xzfNe76h2YrKm&#10;fVQyvV4YuHM/gVFqF4gQmI4AqTgdW0YeS4BsHEuM8yciQCpOBJZhbyBANt4AjUumIEAqTkGVMW8j&#10;QDbexo2r7k6AVDxF2vTH22X2ovSSvnYKmNp7Lw3RS01/PDW4s3KmzA3t6pC8XkrypIjsQeQNVpxn&#10;pZ0ovZS7pnY7K6ay830Bk2+Ad7Z6ydU72R1UwKTDtcgb0h/PevM9vICpCQHZePc3OAPeRmBUKp7Z&#10;k8nvxPS3egK/fm3D5CZirusv9sBPZ9Q6b0PJVRAYSIBsHAiK06YmQCpOTZjxhxMgG4ez4sxJCZCK&#10;k+Jl8FEEyMZRuDh5OgKk4nRsGXksAbJxLDHOn4gAqdgB6/vjdfSSzlGLPL/90g16SSqoKJ4rvaQx&#10;ZJj69JLtwCQz1KeX7CJXwNT0x7uul+TFvosbvaQRrvbH0zmvaJh0d7Jxorc5w44lMCoVz0mmsTd9&#10;hfNHrfMV5sct10SAbFxTtINeK6kYdHhWNjmycWUBD3e5pGK4sVnfzMjG9cU80BWTioEGZpXTIhtX&#10;GfYQF00qNlHxBUxPWW5Gp65e8nrJviZRnttLbpelnuZ4VuzkDu29VERJuS9UvaRv882zvu7Twl47&#10;1ksqXioS7b+UVnpJr7tL2tVLdpEvYPL3vljAVFUvadcoGbF/SWWYVL1k117ZfslOkV6y36o1vk6u&#10;ko2vw527nhAYlYpIJjIIAncgMOpdd4f7MQQEzhAgFUmNcAiQjeHEYuUzIRVXngBBLZ9sDCoca54M&#10;qbjm6Ie2drIxtIisdj6kog+9DNML9ZLcksbxeslsUJS19dK2LJ0eqvdecnrJnZ/6/ngdvaRn1B9v&#10;K9llgmlXRlf641V6SftCyUipgEmHM0xD9JLN9vVa5LXfemTjaj+IQlv4qFS81i5Pnen+I/rdr/Z/&#10;LL+33ZBCOkatM6SJM5cFEiAbFxjUeS6JVJxn3JY5a7JxmXGd4apIxRkGbbFTJhsXG9q5LYxUnFvE&#10;ljxfsnHJ0Z3V2kjFF+ilQ+mS00WD9FJZ5kUa+wKmevulMit3ql7SIM32S3rcFDAN2X5p6/WSDtci&#10;r13AlJR+l6f24SyUK44KoYCpmRnZOKsPjyVPdlQq9kom25ApT3/+6z/9e/ynjbY/iqrv//BJSNxG&#10;rTOkiTOXBRIgGxcY1HkuiVScZ9yWOWuycZlxneGqSMUZBm2xUyYbFxvauS2MVJxbxJY8X7JxydGd&#10;1drWnIqX9ZLC6Prj9TbHMz2T5uovZ0VL0ktmbFx/vAvVS14v2fkyTIn1poti00vRLnvOjvRSU8AU&#10;7VyjPCePeo+mP569OqiAKVC95Fe35myc1cfG8ic7KhV7JdOPX3i59HP1+ydmnYIrZhq1zuWHnRW+&#10;KgGy8VXxc/MDAVKRbAiHANkYTixWPhNSceUJENTyycagwrHmyZCKa45+aGsnG0OLyGrns9pU3Lnu&#10;db17L+l56SXZmFJbL7kCo/Jb+xp9ZQ/1/ziKXa+7g16yxxtTTdXeS2VV5BTtdln2LL1kJ0hqJfJR&#10;zjDFdkKWxdJLdjs103P1SrVe0kPJp+0FveTOiHsLmPLIbnemgKmaWCD98Trvu9Vm42o/f4Jd+KhU&#10;HFTJJNn02//+RtaJSqZgo87EXpfAqHfd606Vuy+bAKm47PjOa3Vk47ziteDZkooLDu7slkY2zi5k&#10;S50wqbjUyM5xXWTjHKO2yDmvMBW9XtpmEj1SPSZditjqigrXVa6w6iXTS/oqw1TrpdrNDNNLKj3a&#10;Ob1kQ/UWMGXxdlumcdz0x+voJbtwTAFTbAJMcumCXnLLCqw/Xuc9tcJsXOSnygIWNSoVr+3J5Hlo&#10;Z6bADJMmNWqdC4grSwiZANkYcnRWNTdScVXhDnyxZGPgAVrP9EjF9cQ6/JWSjeHHaCUzJBVXEuhZ&#10;LJNsnEWY1jDJdaViHO+009EwvWRORgVMX3m9FEs6tauXov1TGWWH6qW6dKmjl3SlL2Bqtl/SM6cF&#10;TIftlwYWMDldZEe9A9Pc9ZJfzbqycQ2fL7Nd46hUPCeZZrD6UeucwXqY4pwJkI1zjt6i5k4qLiqc&#10;M18M2TjzAC5n+qTicmI5/5WQjfOP4UJWQCouJJCLWAbZuIgwLmERa0lFp5dM8GyteilN48QVLp1W&#10;L0kt6dyhesl7pyjaFEWSJO3qJRvc7cCUulMyU0tb+39dwOT74zV6SY/dEzcWMJ1pjmfj+RmG2R+v&#10;8xZaSzYu4ZNj4WsYlYpIpoVnA8t7DIFR77rHTIm7rJMAqbjOuIe5arIxzLiscFak4gqDHuySycZg&#10;Q7O2iZGKa4t4yOslG0OOzqrmtvxUrPWSCpgkXE71kpMwZoO8XnJaxjequ1i95PSS3JK+nuolPWkF&#10;TE4vJUVeWCmT+uZF6o+nB34HplF6SVfZDkxDC5iq5fhMll6yu7s2gIEfy8/GwAPA9GoCo1JRkunv&#10;6gt//EIbuZ09vvgRxBCAAAQgAAEIQAACEIAABCAAAQhAAAIQgAAEIDALAnEs0eP74223UZrE2ntJ&#10;BUyqXrJfuR1u76U4+s62X7ICpmjrDJNcUCwpJJFUSBJFSSZftH/KN8+7bblPcv3SSb56ab/f6z7a&#10;fkl7L+mXwEgv6XJdIb2kAiYZJuklb5h0xlOU6ZaalORW1YlPYmu7u7wD08EwqT/ed7F2YCriQi3y&#10;VMB0UsOk4ZuxqwKmWRimWeQUk4RAL4H4888/f//+/ezojJJps1sdE54XAbJxXvFa8GxJxQUHd3ZL&#10;IxtnF7KlTphUXGpk57gusnGOUVvknEnFRYZ1posiG2cauOVNe4Gp6KqF0ih5ykz5PD/bt53meIfq&#10;pe8spPFXaqVXVS+ZDtLlhV3l9VKW7aSXJJbcqfG2LAtXwCS9JLekB94t2fmt6iX37VEBk/RSVb20&#10;25n1GtAfTx30dmXWW8A0pD+ezW0OBUzN22qB2bi8j4x1rGhUKrbb5amS6U+bn//6h0/mwWnUOuex&#10;JGY5WwJk42xDt7SJk4pLi+ic10M2zjl6i5o7qbiocM58MWTjzAO4nOmTisuJ5fxXQjbOP4YLWcGi&#10;UvGaXlLpkgub6yZ3TS/JSz0VySZPT/WSCphUvWQK54xeekr22n3J6SorYDrVS5VhUgFTJbd60knV&#10;S3q2MkwqYDIZFql6SQ/6qpdsOn6UGfXH6yx7Udm4kE+IlS5jVCr2SqZ52KZR61xpLrDsRxEgGx9F&#10;mvtcIUAqkiLhECAbw4nFymdCKq48AYJaPtkYVDjWPBlScc3RD23tZGNoEVntfJaQis4tmVyJ1Dwu&#10;fnoqVb2kTnhqjqcn1RlPR1cvfdnaicl1xtM5TfWS10uHAiY3vi9gavSS2uC5jnfd6iWvl/R8swNT&#10;UbsmtdOr5mkbP7kWeecMU18Bk/rj6aIzBUzVyAYhTedVvdR+6y0hG1f7UbKshY9KxbZkin75829+&#10;9fXfztD4/Q/l95+FRGrUOkOaOHNZIAGycYFBneeSSMV5xm2ZsyYblxnXGa6KVJxh0BY7ZbJxsaGd&#10;28JIxblFbMnzJRuXHN1ZrW3eqej0j3dLeiC9ZO5mq/2K7qSXbPRDf7w0Nc1zVS9JPGk7JxUw3aKX&#10;ouhcAdMi++N13ivzzsZZvfGZ7GUCo1LxSDLV41LJRI5BYByBUe+6cUNzNgTGECAVx9Di3GkJkI3T&#10;8mX0wQRIxcGoOHFyAmTj5Ii5wTACpOIwTpz1CAJk4yMoc48BBGaZiselS1rlUL1UlTzpiv7qJb2w&#10;LW3HJCN3Xi+56/1WT9a8rqleOtVLerVdwFRuddnZAqa2XirSIvmXNPpS9Vi9BUx+JQspYGrydJbZ&#10;OOBdximzIzAqFXsl0zyWPGqd81gSs5wtAbJxtqFb2sRJxaVFdM7rIRvnHL1FzZ1UXFQ4Z74YsnHm&#10;AVzO9EnF5cRy/ishG+cfw4WsYGap6PVSWaZp7YvU2i7Le6qXtInRlz5Gx53x3OX60m6Op2/VH096&#10;qSiebQcmp5f0pPrjNdVLdp3rj9fWS7ltzmT3yLI4y/JEo7oLs3iXJVmnP94Fw1TppTjTPSq9VO/A&#10;NKQ/ns2t2m5q3mk5s2ycN2xmf4nAqFQ8J5nqznm//ubn/4h+96v9HwPrlScAo9ZJykBgUgJk46R4&#10;GXw4AVJxOCvOnJoA2Tg1YcYfSIBUHAiK0x5AgGx8AGRuMYQAqTiEEuc8hgDZ+BjO3OUqgXmkYl26&#10;lLoNluxwWy1JL+nrJms1x/sX19HuZr2kSiY//DW9lOgEV8bk9ZJdU9qUvF6y79wOTLHbfsnrJXtw&#10;sglTRy/pnBUWMDVZOo9svPqm4oT5ExiVir2SyQxTnv7813/69/hPm5//+oeo+v4Pn4REZ9Q6Q5o4&#10;c1kgAbJxgUGd55JIxXnGbZmzJhuXGdcZropUnGHQFjtlsnGxoZ3bwkjFuUVsyfMlG5cc3VmtLfRU&#10;dHqpcUuFKxRKo/SOeknj+wKmjl7Ksqcsyk6rl6SX9vlTFm+ll8wqyTB19JKu224bvWSqqa9F3qE5&#10;Xrwrkk2llzSZr0xZraqACck0q8+MVUx21AfjxT2Zfv7CS6ZPzDoFV8w0ap2riDyLfD0CZOPrsefO&#10;RwRIRRIiHAJkYzixWPlMSMWVJ0BQyycbgwrHmidDKq45+qGtnWwMLSKrnU+4qdjSS3JLCpDXS3og&#10;w9StXqpKl+ysOI7LarOiqreeaarCHhdRkrgSqFyd7VxpUdUfzxUwNdVLXi/ZWNuy3RxPeinJ86Y/&#10;3lb3cmJK1Uv2Vf3xTvSSnj81TOf0UvxVlEf5Gb3kAVRHnKbL6I/Xed+Fm42r/YBY68JHpeKgSibJ&#10;pt/+9zdmm0JiOmqdIU2cuSyQANm4wKDOc0mk4jzjtsxZk43LjOsMV0UqzjBoi50y2bjY0M5tYaTi&#10;3CK25PmSjUuO7qzWFmIqxnG7dMnblWt6yfWmG6OXol22c3ssdfSS6SJXwNTRS3q+6Y/X6KW8iPdp&#10;VvXHU3WT64an5nj+OG2Rd9BLclqpdfZLpLu+i71esm9dUVTr8FtPHekl+34ROzCdvlFCzMZZvZ2Z&#10;7L0IjErFa3sy+UlpZ6bADJMmNWqd94LLOBDoJUA2khiBECAVAwkE0+A/0+RAOAT4YAwnFsyEbCQH&#10;AiFAKgYSCKbBnxjJgXAIBPXBmKbeqajSSAVJ9uCsXjLLchAwbb0USxGVW1+6pOO0ekl6qdgkvj9e&#10;u3pJJ1sBU62IErflkqqX9PVULyVx/OSqnXwBU0cv6flOAdN4veTGaOkl+36hBUzN2yGobAznTcpM&#10;Hk9gVCqek0yPn/boO45a5+jRuQACYwiQjWNoce6EBEjFCeEy9EgCZONIYJw+FQFScSqyjDueANk4&#10;nhlXTEKAVJwEK4PeRIBsvAkbF92fQCCp6PWS3JK+NnpJj/32S0fN8S7qpSTPakaJ7FCnOV6jl3TO&#10;pihSV0tUlvlutzvopcJa6dmRWnO9Si+Vu+1u65vjtfWSff/kWvnVaspf2jZMPXqp2OsCibEz1Utu&#10;ADvWUsDUpHUg2Xj/txkjzo3AqFREMs0tvMw3SAKj3nVBroBJLYQAqbiQQC5iGWTjIsK4hEWQikuI&#10;4lLWQDYuJZKzXwepOPsQLmgBZOOCgjnvpbxuKrZLl0ytxAevIr3UdI5z+yhJQZ2tXkqt6Mgfdmqv&#10;XtLzvj9eVy9ts+rSY72kJ2WYsmO9VESyWHvfH++cXtIrpauHuoteMixLL2Bqgve62TjvdzKzvyuB&#10;Ual4Kpl++fNvfvX131ozCrJXnuY3ap13JcxgEOgSIBvJiUAIkIqBBIJp8J9pciAcAnwwhhMLZkI2&#10;kgOBECAVAwkE0+BPjORAOARe5YPx4Jakg8qqesmX7cRlnMSJ10v7LH9+TvUgz63kyB1qo2dVPmVl&#10;o2Kvl/KkTAs708ZLcpUo5VaPtNMzuziTRTrVS37LJT9UXHiNVVUv2e+uV54Mk2+fp+olfW3641V6&#10;SeNvjyqYmgKm/uZ48U6t/Gy2Nt/O3ku29Go69VLtqdQWtdQdmFoLrR6+SjaeToNnIDAqFY8l049f&#10;xL/9y+9/KL//7IDRS6fOkyFQHrXOECbMHBZMgGxccHDntTRScV7xWvZsycZlx3dGqyMVZxSsxU+V&#10;bFx8iOeyQFJxLpFawzzJxjVEeRZrfHAqVm3xvDM6r5dq59PoJS+iBuklnZnne329rJeyXbbdbi/o&#10;Jd8fz+ulJI/2aWYFTL453olesulFOxUwXdVLNlrXMKGXqvfKg7NxFu9QJvkqBEalYlsymU7a//HI&#10;MFULkHz60+bnv/7hk1dZ0JmbjlpnSBNnLgskQDYuMKjzXBKpOM+4LXPWZOMy4zrDVZGKMwzaYqdM&#10;Ni42tHNbGKk4t4gteb5k45KjO6u1PSYVj0qXar1UlxKpeinKYyvZ0XGuM55TO041RTttvKRSID32&#10;1Uu5FJAeuw2WevVS9WpZlUNd1Us6vylg8nrJnsmsaMn2Xtr1FDC5S+y0bd3wT7s5JW53J+/Gzmy/&#10;hF46erc8Jhtn9QZlsq9DYFQqtiXTeZV0Xj+9zhLdXUet8xXnya3XQIBsXEOUZ7FGUnEWYVrJJMnG&#10;lQQ6/GWSiuHHaD0zJBvXE+vAV0oqBh6gVU2PbFxVuENe7NSpeFS6ZJbGdcVzbkVuqfwuLr5yuygd&#10;dl2qX/ZKqVW9ZKVCJnmiuKi2a/J6SYfrj1dVL9n37i7ae8leSip9peojeaAL1UulddU76o9XFTC1&#10;9ZJGPGmRd6qXdJYME3ppbOZPnY1j58P5qyUwKhWRTKvNExZ+TwKj3nX3vDFjQeCYAKlIRoRDgGwM&#10;JxYrnwmpuPIECGr5ZGNQ4VjzZEjFNUc/tLWTjaFFZLXzmS4VTzvjGWRtheTckh629dLTU+7czaGy&#10;56g5nt+v6Ta9ZBszVWVG2WbTu/eS9JIN7vZXavfHswuzrRNbPQVM9pybcLt6yUaoC5ioXhr7tpou&#10;G8fOhPNXTmBUKiKZVp4tLP8+BEa96+5zS0aBQB8BUpG8CIcA2RhOLFY+E1Jx5QkQ1PLJxqDCsebJ&#10;kIprjn5oaycbQ4vIauczRSr26KWT0iUBV/WS3JJJmmt6SaVLJm9ckEZUL8VJlBXlttztdi/VS/Us&#10;mzzp6CVbzkl/PPZeGvu2miIbx86B8yEgAqNSsSOZfvuXswh//0Pfbk2vSHzUOl9xntx6DQTIxjVE&#10;eRZrJBVnEaaVTJJsXEmgw18mqRh+jNYzQ7JxPbEOfKWkYuABWtX0yMZVhTvkxd43Fc/ppSKqe9b5&#10;znhF9JRd10veLeno6CX3nBUo7eLMHp42x5Nesqdz6SU9eN5s7LQ0ShLXQK+wW7erl7Jd/JypAkkv&#10;SUtlR9VLOvW4P16vXrJJXuqPx95Lg94E983GQbfkJAj0ERiVim3JNDOco9Y5s7Ux3bkRIBvnFrHF&#10;zpdUXGxoZ7gwsnGGQVvmlEnFZcZ1nqsiG+cZtwXOmlRcYFBnuySycbahW9rE75WKB73U2nWpcUt+&#10;yyU7zPKYYbpQvRTnlVsqkzx1nqmpXnJDdPXSdhcXm7zae0kvZklbL2lLJt3zrF6Kds/OVGmG0kt6&#10;UHXHc3aqVy9pB6ZSHfKaBfkCpu/i+Kuorz8eemnEW+Ze2TjilpwKgT4Co1IRyUQSQeAOBEa96+5w&#10;P4aAwBkCpCKpEQ4BsjGcWKx8JqTiyhMgqOWTjUGFY82TIRXXHP3Q1k42hhaR1c7n5al4pJecUmnc&#10;UvJtkf6X+aU8z9PYdFFdwNS/95LXS3JL+nqbXtKFUj5P+72ql4brpeipzLLdEL1k06sNk/rj2e3+&#10;JUUv3evt8/JsvNdMGGflBEalIpJp5dnC8u9DYNS77j63ZBQI9BEgFcmLcAiQjeHEYuUzIRVXngBB&#10;LZ9sDCoca54Mqbjm6Ie2drIxtIisdj4vScW2XiqcQ/JH45b0WHpJX2WYruol75bs5Buql3RZlni9&#10;pIebbHO5eknnqIDJ6qucXtK3ZpjOVy9tozKOduilqd8mL8nGqefG+KsiMCoVkUyryg0WOxWBUe+6&#10;qSbBuBAYuSkfwCAwKQE+GCfFy+DDCZCKw1lx5tQEyMapCTP+QAKk4kBQnPYAAmTjAyBziyEEbkvF&#10;Si/lZeOWJJZ0O1+3pMO7JXvmRC/FsStjypMydeeUh2kO1Eu6IPb96lxPO+kl+5I96av0UlImRWrG&#10;63TvJd1q1/THy67oJTe87mN6yU2zapGnAiZVL+mZ4iubv27X4kxzvCFJd/ac27LxRbfkYgj0ERiV&#10;ikgmkggCdyAw6l13h/sxBATOECAVSY1wCJCN4cRi5TMhFVeeAEEtn2wMKhxrngypuOboh7Z2sjG0&#10;iKx2PmNT0eulpN5kybslHU1bvIbksV4ylWR6qXFL+v68XtrFKi3q2XvJBmnppWSTW8+6PMn2+0Yv&#10;ebdkw2f21Z/v9ZIeWAGT9lQyKeX64/VVL+lV6SV9PS1g8nrJ98dDL939XTM2G+8+AQaEgCcwKhWR&#10;TKQNBO5AYNS77g73YwgInCFAKpIa4RAgG8OJxcpnQiquPAGCWj7ZGFQ41jwZUnHN0Q9t7WRjaBFZ&#10;7XwGpqJ3Szq8Xuq4JT3TlC7502p3o6ucXnId8HzpkvWdk92pj3b1ktySjqt6SW7JXy3DVBUwPT/r&#10;W6+X8iROntxNT/SSGvKl+7qAKXNDbA8zaabkC5iqqfoCpu+q5fdtv0T1UkPupQ8GZuNLb8P1ELhG&#10;YFQqIpmu4eR1CAwgMOpdN2A8ToHAjQRIxRvBcdkEBMjGCaAy5C0ESMVbqHHNNATIxmm4MupoAqTi&#10;aGRcMBkBsnEytAw8jsCFVGzEkkbMi7KITBR12uIVed6qR9LrcSrFk+VyN14s+eO+eilPkthtASXD&#10;tHl+bkqXevSSlURlql4arpc07FGLPKeXiv/KteFTEVvZVquACb00Ltmuns0H41VEnPAYAqNSEcn0&#10;mKBwl4UTGPWuWzgLlveqBEjFV8XPzY8IkI0kRCAESMVAAsE0RIBsJA0CIUAqBhIIpsEHIzkQDoHT&#10;D8bGLeVVJ7wevVSoZqhst7vTgiq9ZO5n4/SSGtlZHZOTUMcmqqle8qVLOprqpU2e7GWE9Ix7zVcj&#10;JXUHPNNLhWyXFTA1eimJiiRJu9VLTi/p2k2RHaqXfH+8M9VLdtN2ARN66eFpyn+mH46cG/YTGJWK&#10;SCbSCAJ3IDDqXXeH+zEEBM4QIBVJjXAIkI3hxGLlMyEVV54AQS2fbAwqHGueDKm45uiHtnayMbSI&#10;rHY+PhWPi5YcjLJUY7umeslvuaTD6yV7vULmVFChXZHMDEkvlUmuvZfkifL0rF56cn3zdGztlGrv&#10;pbZeqjZeqvWS3JK7i+kld111+VW9tE+z+kZnt19yM6j649nJdWc8VS+5BduXJNpHVYs/qpcmfK/w&#10;wTghXIYeQ2BUKiKZxqDlXAicITDqXQdFCExHgFScji0jjyVANo4lxvkTESAVJwLLsDcQIBtvgMYl&#10;UxAgFaegypi3ESAbb+PGVfclcChaUtO72OkTuSWJFdeMzh5UaikqVNYUt6uSKrekc7xe8tVBaWHP&#10;n+olX7qkw+sl55Z0dPVSJq/ljnbpkr7t6CXNMZXXOqlesgnE8VOZqXrJ66Us25obqneIOqUnvWTz&#10;8crM66UvS231ZHNw/fFqvVSXXB3XZMWp22sqr6TX6fg8M4oAH4yjcHHydARGpSKSabpAMPKKCIx6&#10;162IC0t9OAFS8eHIueFZAmQjyREIAVIxkEAwDREgG0mDQAiQioEEgmnwwUgOvCKBo6Klxi2ZKjno&#10;pSO3pJdaeqm909JwvdQuXYp3O18UVBTP+uqb43m91HFLdueqeqmyOF4v6fk8c7VNbhxvrLxeqi1V&#10;rZf0wpn+ePaKL2CqS5ekl2xWaXHYfskKmDI3/HG/P2sOiF66fxbzn+n7M2XEmwiMSkUk002MuQgC&#10;xwRGveuAB4HpCJCK07Fl5LEEyMaxxDh/IgKk4kRgGfYGAmTjDdC4ZAoCpOIUVBnzNgJk423cuOpm&#10;AkdFSxrF1y3pH4J8+KB2eXrgq5e8XrK6JXeodqk6ry5FUjc8Pd+UBvnSJR3nqpfapUuneqlTuuTb&#10;4vnD9JKO1J7Jst12u+3VS4WqjdKo0UtZsomekqqz3dUCpu/cnb7UGndltPUFTCq6Uqs/V8CUVQya&#10;OfmJoZeOgdzxOz4Y7wiToV5CYFQqzkgy/fLn3/zq6785Mr//ofz+s1HrfAlQroXAVQJk41VEnPAY&#10;AqTiYzhzlyEEyMYhlDjnAQRIxQdA5hYDCZCNA0Fx2tQESMWpCTP+cAJk43BWnPlCAl4v5Spa8ker&#10;LZ6+Uyr+9PadHkgv5f9SxF/aKb4vXlsvebekw4ub583hxXYTPX+Ob453Ti+pdKlxS+UuSjc28u16&#10;SUVQ7vB6ySY/pD9eSy+59Zph8npJ3yalb+5H9ZJH+7iDD8bHseZOFwmMSsXZSCZTTPs/yi1FUfXw&#10;f//aNuUjGSAQAoFR77oQJswclkqAVFxqZOe4LrJxjlFb5JxJxUWGdaaLIhtnGrjlTZtUXF5M57si&#10;snG+sZvRzI/0Ul265Nvi6UjTNHHFQsm39ltbL9m3x6VLeqatl/KkjOOjPZqqMc/opaYzntdLcks2&#10;gU3edkvupv3VS377Jd8cTyVXEkFWveT1UhllaUsv+Yn6HaJOj+POeE0B05FeijPnqY4Oqpcek/Z8&#10;MD6GM3e5SmBUKs5GMrWXLcv0u+g/fvi3f0AyXc0GTngMgVHvusdMibuskwCpuM64h7lqsjHMuKxw&#10;VqTiCoMe7JLJxmBDs7aJkYpri3jI6yUbQ47OAubWo5dO3JKWeaqXTt2STrtBLxVFke73kjVeL1U6&#10;q9ZL0fakSGiwXtqnWRUgr5d0XO2Pd+yW/OUyTHm6kV4SGHkrq16SXtJxbJjQS498O/DB+Eja3OsC&#10;gVGpOEfJ9OMX8X/+a/n9rz9SycQbIRQCo951oUyaeSyRAKm4xKjOdU1k41wjt7h5k4qLC+mMF0Q2&#10;zjh4y5o6qbiseM57NWTjvOMX8OwPeum4dMlvueQPNcaLvrWKoqPmeL50KWna6tl3jV6ShLHvqyZ5&#10;R53k2s3xNm4zJ+mlfGNuyR67ailfumTHi/XSttzuol2jl2zwc/3xare0+zLatnrfSS+5tWReL9mi&#10;yySKd+ilV89rPhhfPQRMwBMYlYqzk0wyTH/a/PzXP3wybp0kBwQmJTDqXTfpTBh85QRIxZUnQFDL&#10;JxuDCseaJ0Mqrjn6oa2dbAwtIqudD6m42tAHuHCyMcCgzH1KlV5yDefscKVLjVsyseSPY73UlC61&#10;9ZJ3Szq091JbL1l/uVahz6le0g39hVdLl3ROuzmerijLPI3t8tPmeL56yeslPbjSH6/lluyq462V&#10;zDA5veTgaHG2jVPHMFG99FrvBT4YX4s89+0QGJWKs5JMthlTnjrDpEPrJPYQgAAEIAABCEAAAhCA&#10;AAQgAAEIQAACEIDAygm8e/dWBFwRUfTxw4ef3r5rgBSSS4XTS84t6VD10oePH97+VJ+T2Ksf6p80&#10;fvON7QEvt/T+0w968OZttSX8xw9HP4p85y5/Su1aX73k9VLjlmxfo53d8ePXNk77+OntT+46O9v/&#10;9uHD+3dvf9Kjjl7K6s54X3/4+ps33+iERi99+Nrm8+Ybe/Lj11/78d/8n7f27f/68M0be/D1x6Nb&#10;v33zjRrs+TN9AdOnHz5989aN8KEa4e07W9eH9+/9aRwQgMBqCQzfq2g+kskM0/6P5fef1VEdJdNW&#10;mwos/DEEyMbHcOYuVwmQilcRccLDCJCND0PNjS4TIBXJkHAIkI3hxGLlMyEVV54AQS2fbAwqHPOd&#10;TLt6qVAbPHfIK6WJ9b7LcydzXGVP0xnPly6VSe6lk/SS/1mqr17aqvWcnV0h6ZQu6dmT6qWj0iW5&#10;JRvE6aXTzniF7n2sl85VL3m99BxlealOe656aednVve0a0+3teWSypTszifVS14v2e3dfE8LmKhe&#10;qkL+qr/xwfiq+Ln5gcCoVJyNZFKbvN/+5bDIX3/z8w//9g/DZRoJAoFJCYx61006EwZfOQFSceUJ&#10;ENTyycagwrHmyZCKa45+aGsnG0OLyGrnQyquNvQBLpxsDDAo85qS10uJKpXqwzfEO+ilWr1IL5VR&#10;2bTFa/SS6xgnaRQ/7Z0ZksRpuSU9c9oZT0/W1UvVDk/t0iUbpE8vyS3ZjcbrJV1l2y85vXTo0tfo&#10;pRO3ZBM41kvNkqSXkjzRTCq9pFPrTZjQS+FkPh+M4cRi5TMZlYqzkUynQR21zpXnBMufmgDZODVh&#10;xh9IgFQcCIrTHkCAbHwAZG4xhACpOIQS5zyGANn4GM7c5SoBUvEqIk54GAGy8WGol3cj6aXGLR12&#10;WiqjNHXVS/9SlRZZ6VJLQcktmVhxOOSU5Jb0oKuXyiiWerFDuxZ5CXVUuqRvN7nd5bDlkkqMZHau&#10;6qWqM55d2lu9lFX3raqX9F2mDZhMGlUFTDYVr5f+Mati+qXNsLd0yZ3g6rfiyOSS00v69lDAZBS2&#10;6KXQ3h18MIYWkdXOZ1QqIplWmycs/J4ERr3r7nljxoLAMQFSkYwIhwDZGE4sVj4TUnHlCRDU8snG&#10;oMKx5smQimuOfmhrJxtDi0j48znnljTztl5qu6Uy8cLJZExbL3m3pGOb1eu+ppe8W7J7uTF997lz&#10;eskbHTu57uBnD600Kk+97EnS5KmMnT/yekmd8fS1yGxiV/SSc0vu7j2d8ZrSpUYv2bAnBUzopTrw&#10;Yf3OB2NY8VjxbEalIpJpxZnC0u9HYNS77n63ZSQIdAmQiuREOATIxnBisfKZkIorT4Cglk82BhWO&#10;NU+GVFxz9ENbO9kYWkTCnU8cqwrIly5VdUuVZLEpN3op/vtD37y2W9I5Xi+plkdfq9KlrF5uGSkV&#10;3779xn1fVS+1d13Ss6elS3rysl5q3FKepKnfA6nZL6pPL3m3ZDO4XL00QC/JLenw1Ut60ClgipNn&#10;f6PS71bFERgBPhgDC8h6pzMqFZFM600UVn5HAqPedXe8L0NBoEOAVCQlwiFANoYTi5XPhFRceQIE&#10;tXyyMahwrHkypOKaox/a2snG0CIS3HycLSkaN6P9llpuSS95vXToh5fmZdlUK1WrOauX6qE6zfGk&#10;l/yWSzp6S5fSYvOUmLzp7L1U7bpUz1Zuaf/0lGVmdLxeUumSfT2uXsqyqhWe9luK0yLL92eb413S&#10;S9VGUkP0Em4puDw/nhAfjIEHaD3TG5WKSKb1JAYrnZDAqHfdhPNg6NUTIBVXnwIBASAbAwrGuqdC&#10;Kq47/mGtnmwMKx4rng2puOLgB7d0sjG4kAQyIVMlZeGay5mVKXsKbo700sEt6fSDhuropW1mw9qI&#10;J3rpw4cPb968afTSwS3tC78dUrsznr491UuHnnh5ke33OudUL2mafkVqjtd2S3rG6yUbudl+qb33&#10;UmvjJXdOW7VVuy65WWZ5ujFiJ9sv+eol9FIgCX55GnwwziJMa5jkqFREMq0hJVjj5ARGvesmnw03&#10;WDEBUnHFwQ9u6WRjcCFZ64RIxbVGPsR1k40hRmWVcyIVVxn2QBdNNgYamNealpNCQ9ySnZYXUVzW&#10;dUsmUNqzbuslt49S/Wpf9dJp6VIqt6Sj1kvd0iV7yQZS6VLjlkrt51R09VKunn1p3HZLusrrpSSL&#10;VXWlB8P10qlbssvdUgWicC350Euvlbx3vC8fjHeEyVAvITAqFZFML0HNtRCoCIx610ENAtMRIBWn&#10;Y8vIYwmQjWOJcf5EBEjFicAy7A0EyMYboHHJFARIxSmoMuZtBMjG27gt6qqqzZutyeulIinyuuLH&#10;r9QXLflDbqmMSpmV07Z4/oR+vdR1SzrR9l7a1Xdvly6VVvGU6QxNxLfF09EpXfJqR4fzRNHOVx3V&#10;1UtlmbfdUrmLdpmd8OyG1WFN/ZwTGli91NJLDS9BsMfopSoSC/qND8YFBXPeSxmVikimeQeb2QdC&#10;YNS7LpA5M41FEiAVFxnWmS6KbJxp4JY3bVJxeTGd74rIxvnGbmEzJxUXFtBZL4dsnHX4bp98SyzJ&#10;CjVbLrX10pFY8qInMb1UWyTTK50JNHrJlS7VJ5yULnkx4/XSUVs8PX+il55TiSY3nCtdOueWNs86&#10;0d2yzA8WyImntl5qSpf0/Ei9dBjVTaOrl/SkyqqSslJisdNyNMe7PUVf9Uo+GF8VPzc/EBiVikgm&#10;UgcCdyAw6l13h/sxBATOECAVSY1wCJCN4cRi5TMhFVeeAEEtn2wMKhxrngypuOboh7Z2sjG0iEw7&#10;n4Nbskdtt6RvVb3UFkt5nlsvOneUifZkOrIsnXn616y+yf1evep+j+OqxkhaR99m9ateL/m2eHJL&#10;duZx9VKvXspVZ+VEji9dkluyQZxektKp7rur7tHRS750yeYwbO8lV73U45bsVq5+Sv3x1BzPHsjT&#10;2c5V9hi91MmNOX7LB+Mco7bIOY9KRSTTInOART2awKh33aMnx/3WRIBUXFO0Q18r2Rh6hFYzP1Jx&#10;NaGewULJxhkEaR1TJBXXEed5rJJsnEecXjLL46IlMyJRVW2juiU3cPWtHkksmSbR/wp7su2WYtt+&#10;qTuPduc495o749gtleVWdT8dt6SzpJe8W3J3tAfNOW291JQueb3UtMU76KWWW6pvfqheOi1d0jlb&#10;v9dT3WEv+kc3jS9t3jtnldzL/qjW3JQu+Wd7t19CLx2wzfwRH4wzD+Bypj8qFZFMywk8K3lFAqPe&#10;da84T269eAKk4uJDPKMFko0zCtayp0oqLju+81od2TiveC14tqTigoM7u6WRjbML2aAJn4ilSo04&#10;n5SUeadiqRmzpZeqoh+5JTMtx3rpxC3VMqall+SW9GxryyUNaGMelS6pGMl5pkovxfFzkvvmeHFW&#10;3VJuyc250kveLdk4zofZ4Qql7G6t5nhZnpVJteuSjd8uXeq4Jb1c66VzbskRqOaDXhqUgTM/iQ/G&#10;mQdwOdMflYpIpuUEnpW8IoFR77pXnCe3XjwBUnHxIZ7RAsnGGQVr2VMlFZcd33mtjmycV7wWPFtS&#10;ccHBnd3SyMbZhezShI+74VVnlmURV13vXHmSHb5iqTnMLemoqpdM6oxzS7qgPLTFk146dUs65ah0&#10;6Zpe6rglXV6VLp26Jb12Ri95t6TDSpe8W/JFS/5wbskd3U6Avm7JltXSa+ilA7qlP+KDcekRns36&#10;RqUikmk2cWWiIRMY9a4LeSHMbe4ESMW5R3BJ8ycblxTNWa+FVJx1+BY2ebJxYQGd73JIxfnGbnkz&#10;JxtnH9PeoiW/Y9AYt2RCxXXP6+il9vD1lkt2bsXtjFvKojh3mxXpaLsl6Z5KaLnqpeeieEpTX73U&#10;KV3aZ5Uf6pYuOVWUP8dJ7uZwrJeiopJnh9Kljls6iCVbax39Q6FWpy2ePyGOdnm6abZfYu+l2b9r&#10;ri2AD8ZrhHj9QQRGpSKS6UFR4TbLJjDqXbdsFKzudQmQiq/Ln7u3CZCN5EMgBEjFQALBNESAbCQN&#10;AiFAKgYSCKbBB+Ncc+BMNzzf1a5xS8m3Rfpf3vQUuVcy7mg0T7t0Sd7IV+/40p2+hnjqUBflqdu4&#10;KIu226p0qV23JLekV71earfFM7ck2dPqjNfopaKurvrw4eNPb3/ShV4vXWiLt9vF2XNUPvmZmGVS&#10;czyvl7qlS03d0pFbqtZnxVTHWy655R91BvR6Sc/LMBVx1biv2nupeHJN+jgWSID/TC8wqPNc0qhU&#10;RDLNM8jMOjACo951gc2d6SyKAKm4qHDOfDFk48wDuJzpk4rLieX8V0I2zj+GC1kBqbiQQC5iGWTj&#10;nMJ4phteswSvl1pu6agtXuOWSvmkws50pUvmVBq91OOWyjItYu+WdEgvZc7r6JBp8g+2Vs90vnSp&#10;pZe8W9Ilql7yesk7HfmbTulSZ8slr6/kljRlbbfk3ZI9k5gBsgfNrkvftRRcn1uyVdR6qbctnh/w&#10;VC+lrtLL5oxe8iCWe/DBuNzYzmxlo1IRyTSz6DLdMAmMeteFuQRmtQwCpOIy4riMVZCNy4jjAlZB&#10;Ki4giItZAtm4mFDOfSGk4twjuKT5k40ziOapWzqutjlti9eULh2KlpxNiuuyoTKxup9646FW97vm&#10;qeOCJhmXBtRAt2Tj1wVRiSsz8npJXfL8ULrDqVvS85VekjCzAiUrWtLh/U6jl7blNk6Lpm5JL22/&#10;y6oZdsWSf9ognpYudeqW6lO71UteL5lbst+oXprBm+aFU+SD8YUAufxeBEalIpLpXtgZZ9UERr3r&#10;Vk2KxU9MgFScGDDDjyBANo6AxalTEiAVp6TL2OMIkI3jeHH2ZARIxcnQMvBoAmTjaGSPueD8TkvN&#10;/Ye4Je9zXu6W2j3xfN2Shu1ti2e3Oy5d0jPSS2qV53ddyqOqHuhsW7w4zbKi7ZZsBMkpf7S62W1V&#10;StXULZ13S+3LLpQu2cydS2tvvyS9VOZun6d4h156TO6HcBc+GEOIAnMQgVGpiGQiZyBwBwKj3nV3&#10;uB9DQOAMAVKR1AiHANkYTixWPhNSceUJENTyycagwrHmyZCKa45+aGsnG8OKyKFdXavO6LhuSRM+&#10;aYtn2ka7Lqly6GhDoVov+bolEyX1rkv+PtUuTPbIrmva4nnXkmVbbby0q6fUcUt2/r4o3TZL7rD6&#10;Hl3m+9r50iXppPzJqpfaeulsWzxXuhQ9+8vt6qfSD+bnqhtY9ZI91J5PF93SLorraqPWTlRu8b2l&#10;SzbDWi/ZurS/kyv5Skq3o5X0kl1JAVMdixX8zgfjCoI8jyWOSkUk0zyCyiwDJzDqXRf4WpjerAmQ&#10;irMO38ImTzYuLKDzXQ6pON/YLW/mZOPyYjrTFZGKMw3cIqdNNgYR1mFuSWal+Mq0R930zh7q/77S&#10;pj7cHktuyyUdnbZ4ckm6VcctxfHODI470ih9kunRkVXjtTxPVbqUJK5rXHXYhUUc13s2VXop31cT&#10;8Hqp2cZJjzfPrv9duy2evknU+66+pS2gHj2zaiV7wuulf6mGjf5HTfu61qflluzcZoq+eumqXpJb&#10;0mnopVZw1/uQD8b1xj6wlY9KRSRTYNFjOvMkMOpdN88lMut5ECAV5xGndcySbFxHnGewSlJxBkFa&#10;zRTJxtWEOvSFkoqhR2hN8yMbXy3a7YZ4VVe7us6oPSdXsuPdkj2ofzcdcnBLlVC54JZ0/kEvldJM&#10;Vp3Tdkv6tq2XGrfk3UzhrFWtlyq7I7e0L6tqI1+61LilXVbtveT1UiOWkjxv7TCVZuXBVz3HWV6W&#10;OzexTZ4le2fLnouDWNL3cks6jvWS3JI9V0E7KuVCL71aes/8xnwwzjyAy5n+qFREMi0n8KzkFQmM&#10;ete94jy59eIJkIqLD/GMFkg2zihYy54qqbjs+M5rdWTjvOK14NmSigsO7uyWRjY+OmTtoiV/b9/D&#10;TkfTFq/pBVfrpbZb0onSS2aM6mKdy26pfYvYFSh13JKeOdVLbbekE9QZL9/kSeLqqJxb0oOmM17b&#10;LalqSX327NVs593SPq9MkoqP3GRcNVJS+J54tpzaLelxo5eif6yx+M2WtM+TjpZeOnZLblmtY4he&#10;itKqpkq7LhXat8o3x7MZsv1Sm+UaH/PBuMaoB7nmUamIZAoyhkxqbgRGvevmtjjmOycCpOKcorX0&#10;uZKNS4/wbNZHKs4mVCuYKNm4giDPY4mk4jzitI5Zko0PivNVt9QSS5HTKn7jJaeXKhvj9zlq3JLZ&#10;EFdgdLrlUrWoWl95t+SuNc2jnnj+28ot6ZEVHjU95UznFIUJGO+W9EB6SW5JD5rSJRvNeR877Tl/&#10;etrbMF4vNS+4Vyu3ZNNN226pyPMstat0yC3ZXVS91OuW9Fqtly67JbvJgOZ4Xi/JLdlKY8PL9ktV&#10;LPnNEeCDkUQIhMCoVEQyBRI1pjFvAqPedfNeKrMPmwCpGHZ81jU7snFd8Q54taRiwMFZ3dTIxtWF&#10;PNQFk4qhRmaN8yIbJ4z6aUM850CqO6oY6EQs6aU0TX2JT1Ppc84tmSZJTJN0S6GO3VJZbpstjqSX&#10;8jL3RUF2HNxS1nDweknaxf5/0S3tmo2bar2UOB9WZK4kqNkyKU798/6QW7I7O73k3ZLd6P+rXo3/&#10;SxN0l/eVLrV2YTqqW/IXo5cayDx4IQE+GF8IkMvvRWBUKiKZ7oWdcVZNYNS7btWkWPzEBEjFiQEz&#10;/AgCZOMIWJw6JQFScUq6jD2OANk4jhdnT0aAVJwMLQOPJkA2jkZ2+YJeseQESHXdt63rfSO46oiL&#10;uNl4yamaM3VLeqnfLdV3Ud2SiSX7th67vk+ll5xbst2UDsc23sX5xk/AfU2t2qm3bqlxS+qGZ3ss&#10;+bscDeaecZVYXi+pIZ49URTd0qXaLUX/U9r2S/166RzTFjuql1qx5OHLCfDB+HKGjHAXAqNSEcl0&#10;F+YMsnYCo951a4fF+qckQCpOSZexxxEgG8fx4uzJCJCKk6Fl4NEEyMbRyLhgGgKk4jRcGfUWAmTj&#10;LdQ611wVSzq/cUvHYkmvqHKpXbrk3ZKOgW3x4nhX1oZH4iiJ0zyqhkjzOE/M7sgtbbdN+VIzexNR&#10;Lbek7yq9dNktWVM8L41aeknWSs9WQ9elS+r1V+ZuAtrlyB1ZnpWNWNL3/+PGcXrJUvGbb+ykqjPe&#10;aYfBnlhdr15qbbyk64+a47n1R17IcUCgRYAPRtIhEAKjUhHJFEjUmMa8CYx61817qcw+bAKkYtjx&#10;WdfsyMZ1xTvg1ZKKAQdndVMjG1cX8lAXTCqGGpk1zotsvDHqo8SS7nFwS9WVckt6+lQvnbolndYp&#10;XZK1sSdrt6SdjvwqvF6q3dKRVYrjzC5xckiH3JKd3ypd2id+e6RttTlTfXVVt5TZ5fZyWTZFWb7b&#10;XsctuU2kKrekB14vtd2SGuLZCU/HLfUOzfEGuSVbwtXqJaeXcvX8cwVSPXrJ5oFh8oHlOCLAByMJ&#10;EQiBUamIZAokakxj3gRGvevmvVRmHzYBUjHs+KxrdmTjuuId8GpJxYCDs7qpkY2rC3moCyYVQ43M&#10;GudFNo6I+u1iyZyIv1HbLelbbbx02hbPzi6s15x3S/atXX0klmyoY7dk55UHsbTbbVtbLh25JZ3o&#10;9dI+eaqXX7mlZgy5pefN5sk1zdORZY3SkqlSaZRNqNJLri2e12W+bsnm6tzS9tusHj/ybsnOaeul&#10;Znso3d9faHs59ey35F/1YqkapxZmzTPVORqjpZe8W7IJlpWKs+olmwd6qUOObw8E+GAkGwIhMCoV&#10;kUyBRI1pzJvAqHfdvJfK7MMmQCqGHZ91zY5sXFe8A14tqRhwcFY3NbJxdSEPdcGkYqiRWeO8yMbr&#10;Ue8trWnZjkMrPI110g3Pjz/KLZkBcXpJrfDscXu/IxUSyZe0euI5X+LUjGuLZ4crMLKnj+uW9Exd&#10;utTopa5bsqlu7NZeL3XckrvFUelSVYpV66WOW4r/vt5ayk5InCbzM63n2nJLX3/88ObNm9NwDBFL&#10;/qq4pZfcVlB2HNxSdRL98U4Z80yXAB+M5EQgBEalIpIpkKgxjXkTGPWum/dSmX3YBEjFsOOzrtmR&#10;jeuKd8CrJRUDDs7qpkY2ri7koS6YVAw1MmucF9l4NuqnbullYkk3uly3ZDNJq9Kijliq66AOk1VP&#10;PH3TbLnkX8iyI7ekZ47b4nm3ZJLHWygdTe1T+qzGcvZMsXe/ZdW9vKhqF3FFKl3ybf5apUvRd4dT&#10;zC3ZQLmJJR1NeZXufFy61K5baqficLHkp3Gql7puybFwM6aAqYosv10gwAcj6REIgVGpiGQKJGpM&#10;Y94ERr3r5r1UZh82AVIx7Pisa3Zk47riHfBqScWAg7O6qZGNqwt5qAsmFUONzBrnRTZ2o37BLX3b&#10;OvdixZLOqy2MiSV929sTz8SHNx/uaImlbr+4VL3x/JHbaL1uyUY4U7q0r9vuXXBLNsmWXtJIXbHk&#10;J1DtIpWXvvtc7Zbiv/fd8HyXPzf/827Jv9hpizdWLPnpxHVDv9xvBnVaumQnoZeq9OG3gQT4YBwI&#10;itOmJjAqFZFMU4eD8VdBYNS7bhVEWOQrESAVXwk8t+0hQDaSFoEQIBUDCQTTEAGykTQIhACpGEgg&#10;mAYfjIccGOKWroklMxx1l7YLbulELJ1sQdQqHlJnPJtkyy3pu4Ft8S65pcw5IfdFbknlPVWZVmsu&#10;mTrjZfU+RoeF5eW3tfGSvtFOS9UpJ3rpTFu8tltqi6UPH/rb5Z2+Txux5MCcd0v+Shkmqpf4sBtJ&#10;gP9MjwTG6VMRGJWKSKapwsC4qyIw6l23KjIs9sEESMUHA+d2FwiQjaRHIARIxUACwTREgGwkDQIh&#10;QCoGEgimwQejkxAuEbxcaRri9RctHWp7/B5L/mj8ix73uqW2VXK3OurYpkHrAqTDdGzYE72006mZ&#10;ndNpi+d74unQlkuNWLLvd7vMbXp06ImX5YXzRsnGV0QltuJjseTG77ql8l+a5dq+U3HqZJqdVQkn&#10;q14a1hbvXMXS5Q/GtliK8icxLOJqDolvynd6UMDUz4VnrxPgP9PXGXHGQwiMSkUk00Niwk2WTmDU&#10;u27pMFjfaxIgFV+TPvc+JkA2khGBECAVAwkE0xABspE0CIQAqRhIIJjGqj8Y26VL3i1d64bXFkt5&#10;nhdeAll/tjxNbQTfEy+Ks3ZqdZSSPyOuxU6jl9rTSU/1Uu1vpJeanng2kNNL2baliVyVk3dLOrxe&#10;am7n3ZJNNTmIGV28qzVVpZeaLZcat+SquMa6JT+FhobXS+35t0H1fjAe3FJe7VaVx5vqqiRCL7UB&#10;8viOBPjP9B1hMtRLCIxKRSTTS1BzLQQqAqPedVCDwHQESMXp2DLyWAJk41hinD8RAVJxIrAMewMB&#10;svEGaFwyBQFScQqqjHkbgdVlY8ctXRNLotq4JYklfdtxS0WRtcn3KCV5nlo7DXJLGi4v/K5LOnxn&#10;vFO3dCSWVEPkTzt2S3rG3/HULfnRu27JTi36i5b8bOrSpaNdl/ra4p26JV19Ti/5sZtU7BQt+Vfb&#10;bskmcq56ydZMf7x2SvL4FgKr+2C8BRLXPILAqFREMj0iJNxj8QRGvesWT4MFviIBUvEV4XPrDgGy&#10;kZQIhACpGEggmEb7B1jQgMDrEuCD8XX5c/c2gbVk46HRXXy1YsnxKdO0KlRqu6U0quppPMM+paSn&#10;67KjYW5JF/SULtWd8bZO4TSN6JrYbQqb3n5v8znnlqSmnr0Yq+uWmqoir5eatnjlt/VeUnI0X7mC&#10;rLrSKU/sRs0uTL1t8XbbrO4A2K1bMkrtboBn3n5tsVTmeVyvuHFLSZkUrkffFb1k9zvqRsj7HQI3&#10;EFjLB+MNaLjksQRGpSKS6bHB4W4LJTDqXbdQBiwrCAKkYhBhYBKOANlIIgRCgFQMJBBMgw9GciAc&#10;AnwwhhMLZrLkbDyIJbXCa33jOr/VR/ske/7ULbXFUtcqHUY6aKC4eC6dDrlct+Qn0K+X2hN0p2XO&#10;CWnLJX+Vd0v2/PGWS7pjkhVPUerdkg6vl9rjSS/1uCXfDa/e5cjudcEt1Qao5ZaObnK5LV77Tde4&#10;JYkln4peL7Xdkq0CvdSmxuPpCSz5g3F6etzhjgRGpSKS6Y7kGWq9BEa969aLiZVPT4BUnJ4xdxhK&#10;gGwcSorzJiZAKk4MmOFHECAbR8Di1CkJkIpT0mXscQSWlo03iSUh67ilWC3X6qMtluIyLg/K5kgs&#10;6XTvlnR4vdS735I/oXJLepQXT3VnvOaOvhLH77dkp5xxS3YLN4U0q5RSVP9+Wrqk07xeahctRbVv&#10;a/RS1y3tj/yUn4/ckr6+pHSp7ZZqYj1uyb8kw0T1UpMbPHgMgaV9MD6GGneZgMCoVEQyTRABhlwf&#10;gVHvuvXhYcWPI0AqPo41d7pGgGy8RojXH0SAVHwQaG4zgADZOAASpzyCAKn4CMrcYxiBJWTjObH0&#10;VcvzyPscjqNCIa+X1BPvgljylzq91G5ct41dz7qOW7Jn3B3a2z/5ERq39FTWOkjVSLHcj13gO+N5&#10;t9SIJT3u1C3Z+PUsKr103i3tnC3bfpsdVt8q5Krcki2/6ofnfysPbqm+03arraX8IB295OuW3KpP&#10;KrAOd3VLqzsQqm7Jv9Jbt9RcdKWAyYtAmuMdQ+a7uxBYwgfjXUAwyGsTGJWKSKbXDhf3XwSBUe+6&#10;RayYRQRKgFQMNDCrnBbZuMqwh7hoUjHEqKx1TmTjWiMf3LpJxeBCsuIJzTUbL4glH81KeJyKnirY&#10;3i0V6i1XH0et8CpLZJeXUdZKEDMsl92SneCnUF/m3VJHLOmZrB670Ustt5Ts93s7x5UNVWs6dktN&#10;W7xO3ZIXSzoat1T8l7Yyau2WpIorV3M10i1phKOVDWyLd+qWHKJdpydeOxUv6aWmyAy91MpLHt6X&#10;wFw/GO9LgdECIDAqFZFMAUSMKcyfwKh33fyXywrCJUAqhhub9c2MbFxfzANdMakYaGBWOS2ycZVh&#10;D3HRpGKIUVnrnOaUjZdb4fl6mgFu6bJYqhPhqGKperIu2fHfXt1ySW6pLZaeC5uhq32KfOmSDukl&#10;lS513FKvWIqjLMk2Eku66nTLpVOxZPc6dks252O9pLFaRUt63a3aKa9W3ZKf6kEvDSxd6nVLNiu/&#10;81MUJWW1xZT/1qfidb2EW6pzlN+nIzCnD8bpKDByAARGpSKSKYCIMYX5Exj1rpv/cllBuARIxXBj&#10;s76ZkY3ri3mgKyYVAw3MKqdFNq4y7CEumlQMMSprnVPo2Thkj6WDXjpbt3SuFd6h2sgS4FgsHSsl&#10;e90ZrObpc1sutUfxYkmH3JK6ye0OzedURFV1qNOryb6I6yZ0dh8zPF7t2AVZlvlBOm7JXjrphhd/&#10;lWRZsXk+KV2ySdggql5qu6V4U5QqmfK1VNUtbc7bagLV/NswLrfF63VLjViyxR67pea+Z/USpUsN&#10;Ix48ikDoH4yP4sB9Xp3AqFREMr16vJjAEgiMetctYcGsIVQCpGKokVnjvMjGNUY9yDWTikGGZaWT&#10;IhtXGvjwlk0qhheT9c4o0GxsbNG3LcvU2kzIAnawPU34Wh3hGjPhXjxthVdfU2ufOOskQZxXdTZl&#10;Um8g1K6VOt5y6UgsqTlebj6nI5Zs/Cza1LsfdcRStpNKakyPvjnM56pbkljyk5de2m6P2+L5F2q9&#10;lNSbLcktGZbkUEvUW7rUMmqj91uy29ZFS2lprf+OotDC7fXSp+8/VSXTURTYdWm9n0yvvPJAPxhf&#10;mQq3fwUCo1IRyfQKEeKWyyMw6l23vOWzonAIkIrhxIKZkI3kQCAESMVAAsE0RIBsJA0CIUAqBhII&#10;phHcB+OpW+qIJR+zqnSpCWDZLlTqlRlFlCZl5YpcK7isG/2y9Dst+aMRS83d7Mlqo6bqnPYQz27X&#10;JbklL5b0sCla8js6NW4pTapmcXpSYsm+OreUP6f74vDSc5Trfzqa/ZbszHi3VbO47+rqopZb0quN&#10;XrKeeP5wv5fZwSR5t+QWWD3ZcUtqhVctU7VUTa1WNVzPb6d1S52iJe29ZLc7+LOjQdrVS0cfjOil&#10;88x55QEE+M/0AyBziyEERqXi7CTTj1/E//mv5fef8Ze0IbnAOY8iMOpd96hJcZ81EiAV1xj1UNdM&#10;NoYamdXNi1RcXcgDXjDZGHBw1jU1UnFd8Q57tUFk40i3FB8rolOBkSZxUlQS5eCWjju+xX6Tofo0&#10;510aC1XFrL3Nk59j1opmJZZM5RSNj2m7pUYs6aLGLXmx5IbquiUTSzryrlh6Tjb5vxwEWLtuyQ/V&#10;0Ut5kjYVS3o13mju1dJ63VJrjyU/3tCiJTs1r0Y+3Wnpgl7ybklHUpeL6bGl4ttvKsBsvNTKNB4+&#10;nkAQH4yPXzZ3DI/AqFScl2SSYfrtX6Lf/4BkCi/tVj6jUe+6lbNi+ZMSIBUnxcvgowiQjaNwcfJ0&#10;BEjF6dgy8lgCZONYYpw/EQFScSKwDHsDgdfMxmFu6WqVUpp4AWPeouuWjsWS53OuYqlNr9FL7T54&#10;OsH2WEorfZXXpVEHsaSKpc3BBqk0qSngOeeWtmWZup5yRWunIlUsSSzpycYtNWKpLPPdrgJ3WrpU&#10;PlVzc2LJBvCLOnVLWasNoTNk/vuzeqmpWLKTTsSSkW/N/5xe6nVLFXZKl25493LJZARe84NxskUx&#10;8BwJjErFGUmmX/78m3//p7/+639SyTTHrFz6nEe965YOg/W9JgFS8TXpc+9jAmQjGREIAVIxkEAw&#10;DREgG0mDQAiQioEEgmm8zgfjNbd0xSqVUZo2Isf0TJ6bGilcwzqrWzoSS5nqfPT8ELFkp8VRduxZ&#10;dHEqseQPp5dO3VJHLJXbsiqTqhvi2bVbNcfb+p54myiXkpFb6ogla4Wnm6RF1y0lRZmXjVvaPKsA&#10;yGbp2+I1YsmeyYrI9nzqd0snYsmuqN8F/XrptBueQ13XIbXEkh+nVy9dd0u2jC0fjHwihUOAbAwn&#10;FiufyahUnJFk8mGlXd7K0zvQ5Y961wW6Bqa1CAKk4iLCuJBFkI0LCeT8l0Eqzj+Gy1kB2bicWM58&#10;JaTizAO4qOk/LhsvuqW2WCrLLIpbzqN+2HZLXiw54eHckt99yB+6vC4gOrgleZrzZTrtciVdbGOc&#10;uCU96fWSr1vqViyZJbnkltKnpzzbyC21Kohsj6XnfJP77ZHqnZb0UHVLqliKUzs3e6qW5d3SqVgq&#10;NjJBvs+e6aVyv1f7PH+N7T3VrVjyr1xyS6OKlhrqp3rpkluyKTiOrbZ4j0vFZtI8gMAZAmQjqREI&#10;gVGpOG/JFAhxpgEBCEAAAhCAAAQgAAEIQAACEIAABCAQFIE3b99U8/m2Ehsf/9cH/8zbZgMeuYZj&#10;sfTxw0d/jn5k1izn/fv3zeOf3r47EUsqV/3ahn3zttlp6cOnh0vaWL55U8/KPZvVr334+PHdT2/9&#10;d0Uqd2X65/0HG+Sbb96ciiU9/+HrDz+9fZs659X0xPOSa5M+e7eUHrfC00tyS+8//VQP3vyf6nYS&#10;Sx/cjWwJ7+xJr5fkltKmMqnuhiexpJcqt6RHeWRuSQW7X3/99m01oB/qw4cP/oHdS2Tc8fHj4cn6&#10;jgfOH2rOP739qbn20w8229Pj7Ztvqhs5+Dp+eldd9en7nkuaXZc+fqjO7x2WJyEAAQhAoP7oPvoP&#10;1gUs85ZMb47/w0z4IfBaBEap3deaJPddAwFScQ1Rnssayca5RGrx8yQVFx/iGS2QbJxRsJY9VVJx&#10;2fGd1+qmysYzdUuXKpZUXmObA7W74akVXtX5raLabYXnn95W7emKakeiMjm+ymp6jg45IBuprpFq&#10;1y3JLenweslKl3ZxsamGtT2W3KGipcLNxLslHV4vZdE229qtMn2py4nsW1e1I7FkYx7XLaX/ZVPN&#10;c7uFL12y851eyp7tpXY3PLmlJClj2xfKly5VbinO7O7V3BzD1tEunTp66baKJT+yr1uy6dVFY4Pq&#10;luyCqsrqeJL23VSpeHonnoHANQJk4zVCvP4gAqNSEcn0oKhwm2UTGPWuWzYKVve6BEjF1+XP3dsE&#10;yEbyIRACpGIggWAa/ACLHAiHAB+M4cSCmdw5G/vc0hWxZOKhbLXCOxJL6oZ3WrHkolaLJT08cUsd&#10;pWRntyLdaRXnt1zybsk67dXHqVvKs8jKhaR/jt2Sm44ZpnY6tcWSnje31GqI13ZLerXdGU9uqV8s&#10;6Tzvlmye+7ZY0ny23WaA/Q3xXiKW/K07bfGuuCW7oNsWr02p/fjOqXjuNjwPgQEEyMYBkDjlEQRG&#10;pSKS6REh4R6LJzDqXbd4GizwFQmQiq8In1t3CJCNpEQgBEjFQALBNESAbCQNAiFAKgYSCKZxtw9G&#10;bzTqhnhmFr7KGrzdPZbqDYFSX9PjDl+x5DdY0nFGLOnKw7CNW8pO6pZ6i2VO3VLulVHr2EVl0xOv&#10;qVtqyoQ6bilr1SppDG+VdPiKJVvUsViKvvR1WlYO5UuXdDR6qW2JfMWSveoEmB2VXqr42O2c6Lrq&#10;ltpWSeeXdWVYER92sdJOUV0QJ9+3S5casaSzknoh3StqGhdKlzqX8MF4NQqc8DACZOPDUHOjywRG&#10;peLsJNNh7aPWSdJAYFICZOOkeBl8OAFScTgrzpyaANk4NWHGH0iAVBwIitMeQIBsfABkbjGEAKk4&#10;hBLnPIbAi7JRBqRPLDUt1A5LkBHx/eVaYik5aA478ZxYahctlVF5uUqpA+2oJ96u3TjOnbgtU6e1&#10;nrK845Za/eeO6pbaYqmxShrhsliyhTu3pEN6qWmLVz4d+tc1YknnHLulrliyiV+sW+otV9JVY8WS&#10;zaRui5enlTmzSJ0TS3ZBHZ/zbfHOJfaLUvEx7xbushoCZONqQh36QkelIpIp9HAyv1kQGPWum8WK&#10;mORMCZCKMw3cIqdNNi4yrHNcFKk4x6gtdc5k41IjO7t1kYqzC9mCJ3xLNjZt377qbP9Tcypb+x3F&#10;anhnhTIdpWTPaMej/j2WnEYxw2FaKDsWKme39KlvXg1pPurIKnlLorZ4pd/5KU7llrIozt2WS6pb&#10;6hVLbtTDMkeJJT8jr5eKqHJF18WSXXPIOM12V9d+XXBLdxRLjnzlihq3dEks+ckObot37t10Syou&#10;+J3J0l6VANn4qvi5+YHAqFREMpE6ELgDgVHvujvcjyEgcIYAqUhqhEOAbAwnFiufCam48gQIavlk&#10;Y1DhWPNkSMU1Rz+0tQ/KxpMSoEorRLuyKljp7gDUNL5r1mtKqbqsNVx7E6R6TyO5pbZYytx2SeVJ&#10;T7w2ycZVldlh8FbtzcEtORti53i3pGNf1xg13fDs2ViSqrpDr1gq9vvyH7PDHFwrvKMppYeZdMSS&#10;TvPd8Ow+h4Z4h6u9Bjvjlg7D2n5V9dHbB89uNKAV3tG0o93QoqVqAbeXLnWIDUrFzjV8C4FpCJCN&#10;03Bl1NEERqUikmk0Xy6AwCmBUe86AEJgOgKk4nRsGXksAbJxLDHOn4gAqTgRWIa9gQDZeAM0LpmC&#10;AKk4BVXGvI1ATzaeKqVv4+M9lppqourUIu5u6nNQSpWKuCKWdFa7D54XSzouuKUbxJIGbLslU1lW&#10;dFUfcZllu6Yh3ukeS34vovLbus3fsVjqbYLnhy6eY3UD1NF1S62KJU3NBi+TPrc0QiyNtUrVDGvT&#10;ZpO80A2vimYrVuPb4p1LVD4Yb3sLc9UUBMjGKagy5g0ERqUikukGwlwCgS6BUe868EFgOgKk4nRs&#10;GXksAbJxLDHOn4gAqTgRWIa9gQDZeAM0LpmCAKk4BVXGvI1AlY1tsVRvs3RGLGlrnyM3ovsWtWPK&#10;875yJZ3RV7Gkp0/F0ksqlryZ8mVA/vBFSzrkltK0nltLLEkq+RM6bkl7LHml1By9bkliqV2lVJ28&#10;jXbuvptneyLJ6/no2U3WboWnDZr8t3JLjoZdVffEm1ws6V7NGl9LLLUJ88HYpsHj1yVANr4uf+7e&#10;EBiVikgmMgcCdyAw6l13h/sxBATOECAVSY1wCJCN4cRi5TMhFVeeAEEtn2wMKhxrngypuOboB7T2&#10;YWKpTyk19qWSS3lx5GO8NjlWSG6PJWeBslbjO22JdGhLdwbNhYqlut7pIJbaezwdjdcnluyELMp8&#10;Lc6JOYuyp3K7jZoNqHzdUluLuRvEz7Z2D+LpqdJvB720swuO3JL3cLWnOy5dOkz5aiu82yqWdIO2&#10;PBvhlu5XsXTuLcAHY0AfDqufCtm4+hQIBcCoVEQyhRI25jFrAqPedbNeKZMPnACpGHiAVjU9snFV&#10;4Q55saRiyNFZ29zIxrVFPNj1korBhmb5E7smlvLIVd+0jqQ0iZK2ipfyE6PklJI/DhImLg5DdcSS&#10;zrvslnrFUny0aVJ/rPLcJpom3Sk2FUt2mcSSlnnYI8oukW55SvbPcZb7tTRu6X+ONlvySskfpWsr&#10;l6ZF1y09Zf6EHrdkF7hr67Z4TedBO//aHkt3EUtpvi/r7a/6IcaTdMPrv1frWT4YryLihIcRIBsf&#10;hpobXSYwKhWRTKQTBO5AYNS77g73YwgInCFAKpIa4RAgG8OJxcpnQiquPAGCWj7ZGFQ41jwZUnHN&#10;0X+FtbfEUlFX0KTRUzMTiaXuFkr2WuzF0kWl5MfoEUttq6QzVLHkT73gliSWkjwtmqZ2PaRi3wqv&#10;qCuYTmWSvygv8iRJdq6KyO6etcxZ7ZYSV30lsaSvF9xSrO2U3G5J1fzr/Yrabmm7LYvUFph4vbTd&#10;xo0lq/sHlkkSx3bHrEwfI5YMVN3xT2Kp5t++eQvxK4mldpD5YOxJeZ56JQJk4yuB57ZdAqNSEclE&#10;AkHgDgRGvevucD+GgMAZAqQiqREOAbIxnFisfCak4soTIKjlk41BhWPNkyEV1xz9O679tJFdM3jS&#10;8iKR9lhyrd7ilkgo6+5nnWxM07hjldKk7onX7LdktzkSSx2lpJelMuJaLOnbjluSSvJTPVVKZRbH&#10;W1c8VHuaPE/OySQ/iywzdfOcHe+h1AKdRU9VTzx5oKLwYskmuauNyz9WDiz+r+ayHrFky643eXJr&#10;1I2j4tm++o2XOm5JYskN1y4f8+OXlcGzcqjqRoVTUP64uWLJ5tPCMMItTd8NrxWQ/od8MF5FxAkP&#10;I0A2Pgw1N7pMYFQqIplIJwjcgcCod90d7scQEDhDgFQkNcIhQDaGE4uVz4RUXHkCBLV8sjGocKx5&#10;MqTimqM/cO0XBFIzwqH8qMdiVGf1iqX2HCwb3749mpWrFkrrBnn5wS1VYml30mzNu5q2VdK3EkuN&#10;TPLj9yolu9cmKpKmK93pYqwyyY+wT1OnlCrv1YGZZU/O+0g7bSVN2gO5HaKq+Z93Sz1iqW2VNPLz&#10;c54/maPybkmH9FJcxFWFWJ6XSauxoDvB33XbEksGx1GdQiyp719cr7S/LV4ARUudwPlv+WDsxcKT&#10;r0KAbHwV7Nz0lMCoVEQykUIQuAOBUe+6O9yPISBwhgCpSGqEQ4BsDCcWK58JqbjyBAhq+WRjUOFY&#10;82RIxTVHv1n7ZY3U17+uvvTUwtS1Sv6Mq2KpKRLy52snIMmR6nHXLanlXLfBWvN9xyolxZH7OaeU&#10;7I4bu5sTS93FND6pns/pBlASSZVM8udstzajSp20JltKK20PFVfqiafTbMuler8lV7fUFUsdq7SR&#10;AKsVV1svpYkuTMsT2+Xvl8U2rDZeaiqW7Nu7iiUDWBctSSxVoXd6qccthSqW2h8FfDC2afD4dQmQ&#10;ja/Ln7s3BEalIpKJzIHAHQiMetfd4X4MAYEzBEhFUiMcAmRjOLFY+UxIxZUnQFDLJxuDCseaJ0Mq&#10;rjD6p0rpkkZqA+pVSjrBdcBrjitiqdkiyF0gq6TDiyVlo34spfIcP9SpUspca7vSnIodnSZ4lxvf&#10;tWfoypW6kb+ulLIis9old9S/66EXSzYfWZWrYunbo/vG/3VJLNUDd6d65ntjuGupMq+X1JXPnz+d&#10;WLKbHLslu13HCDZuKYBueFeB8sF4FREnPIwA2fgw1NzoMoFRqYhkIp0gcAcCo951d7gfQ0DgDAFS&#10;kdQIhwDZGE4sVj4TUnHlCRDU8snGoMKx5smQiouP/v2VkkfWEkttq2R2oWMRjq1SVGa9zM8pJX+y&#10;F0u9TfB6qpSsId2REIu7FVCHrnd+/PRkE6UsMjcjqdQrlp6z57x0CkdWp08sbb87WeaXo3MtTSsF&#10;ZXVLzjgVqa3LzFzdCa8sVSV1WKy1wmt2VEqKx4glF5qqTuvILc2haKk3Knwwjk5WLpiMANk4GVoG&#10;HkdgVCoimcbB5WwI8McRciBkAqP+AxDyQpjbAgiQjQsI4jKWQCouI47LWAXZuIw4LmAVpOICgthe&#10;wo1KqWfvIStFsaPu52aPG7FktufQ/O3IKnWUkq5qWSVtY+SLlg4X17P3VUrtQ2Lp1Cr1DF+XUXVO&#10;bg91tUqpLPNdPfQlsZTVRVS1WCo9nwECKa6NUfZ0tNLt9qgOrNFdHbGkm7RFWNa66LDHkqvPUme8&#10;9gZLeiY5baU3Ju+bVng2VF2x5AfocUuzFUttJHwwjkkQzp2WANk4LV9GH0xgVCoimQZz5UQInCcw&#10;6l0HSAhMR4BUnI4tI48lQDaOJcb5ExEgFScCy7A3ECAbb4DGJVMQIBWnoPqYMXs3UhrU+O5UKR1p&#10;jj6x5C7pEUsXnI+VB1V3eqq3WWrI9Coln41HriiuZ1b2erAj0nVbOHtSWzs1r51WKUkp+VeviqWt&#10;er5tr9+6XqiGzIuk7ZDyjlLSGR2r5GfScUu+Ysmeb+0D1S+W3Gm6a5vFC62ShhoilnTaoW5pVt3w&#10;rr5D+WC8iogTHkaAbHwYam50mcCoVEQykU4QuAOBUe+6O9yPISBwhgCpSGqEQ4BsDCcWK58Jqbjy&#10;BAhq+WRjUOFY82RIxblE/8YSJS3vqlLyCDoVS/VVR2KpvRORv6rs6KmeEiWd9Zyad/EepPTa5PjC&#10;C0VI1X2quir3XasVnnZXag4vlk6Vku7sblhNtS2WBm0P9N3hFrsvs+ab57h6XFgrv4NYyqotpaoT&#10;e5WSf609VdUtFc82YLdvXx5ltT/K/AZW/nB3Paz9ZbVK1ZCte3cqlnTCUouWWhQPD/lg7MXCk69C&#10;gGx8Fezc9JTAqFREMpFCELgDgVHvujvcjyEgcIYAqUhqhEOAbAwnFiufCam48gQIavlkY1DhWPNk&#10;SMUwoz+5UtKy21ZJ33510EVeJ5Q3KSWVKLUrivI8j5pqp2ti6cPHD+9+etdEJG9rlDNiSXfrRNBX&#10;KcVxfOK/ekK922X+2efNpkgOQ1VN8NxLXixluyhRH736OCeWLiil5tp20ZLE0qlV8md6t1SJpbpQ&#10;6cFiyUh2NltaRDe8q+96PhivIuKEhxEgGx+GmhtdJjAqFZFMpBME7kBg1LvuDvdjCAicIUAqkhrh&#10;ECAbw4nFymdCKq48AYJaPtkYVDjWPBlSMYToj1NKl5u3dSuLjtfXFkuySmW9NVJdlHN09oAqpWfr&#10;6tbVPCaWzE7UE3XjnNYq6fb+dmlrN6bLYqlRSmXZ6iJ3JoSNlurdYynb1rsq1Ze3xVLxX0n6VFUk&#10;NW7puCNdpIqlTZZfb0y3qyCnz1XVVXJcbeWb4GXNgnSbzp3UDa+e5PXbXUzodhM8f+JpxZILVmvD&#10;LTUMXIdYapPjgzGED0bm4AmQjWRCIARGpSKSKZCoMY15Exj1rpv3Upl92ARIxbDjs67ZkY3rinfA&#10;qyUVAw7O6qZGNq4u5KEumFR8cGSubKR0ffcfqzAadhw8Qff8E6UUR1l50jnu9PpLSqm5h3NLzVZK&#10;nVtfEEveSZVZjaDrgI5G2p1WWXXu1CaZRT1KaRelWZp/e5BVEksaY/9UPeN619nRGJ+kqFyPt2r9&#10;vqdWSs10vFvqFUt63txS2i5PchDq3ndFXE3mNrc0UCkdQtcuWlqfWGpnEB+Mwz5kOOsRBMjGR1Dm&#10;HgMIjEpFJNMAopwCgWsERr3rrg3G6xC4nQCpeDs7rrw3AbLx3kQZ70YCpOKN4LhsAgJk4wRQGfIW&#10;AqTiLdQGX9NTonQoSukbZahA8tee10h68bususFX3RudKqXegTqN7/woVZVSX2XSOSptsfSUHG9Y&#10;FKlMpp7n8fVxbConz6syqaTVy645UT3x7LEbIGt62Z1RSjWyePuPhzt5saQjdfs26Wh6/eWuACut&#10;NY+9dCqWTpRSVBdIFVbj5UauNZavWLKpHoulRik107rNLY1VSgeMjVtqm7lB21Udx2xB3/HBuKBg&#10;zn4pZOPsQ7iUBYxKRSTTUsLOOl6VwKh33avOlJsvnACpuPAAz2p5ZOOswrXkyZKKS47u3NZGNs4t&#10;YoudL6l4x9AOUkrjNFJ7dqcmyBX7NGLgW/foJqUkn6RLG79S5Neb0R2KlUq7r8zOZZLnZJIER7qJ&#10;2lsrXRFLrgueu1l1x9MqJY15hPkfjwrE4v/JoqZMqZ502y2dFUvnlZKGaaySH/Kw01JTp9SqWDoV&#10;S/4qr5eG1C3drJT8jY4a4jV41i2W2gnMB+MdPxgZ6oUEyMYXAuTyexEYlYpIpnthZ5xVExj1rls1&#10;KRY/MQFScWLADD+CANk4AhanTkmAVJySLmOPI0A2juPF2ZMRIBVvRvsKSqnbTK+nud6QKiVTSo1U&#10;6Vt/U3vUbKvUnJU12zgdX7hVSdLh6JmYpEu+P5xxKpZUq9TJxl21q1LWvlWvUtIJB6t0rJT0Uvxf&#10;p4usG98dtoM69KyrKpYuKiU/YlssaX32TDOgH2+AWLKrrrXFe6FS8rPtF0vG7mJrwpvfIXO+kA/G&#10;OUdvaXMnG5cW0dmuZ1QqIplmG2cmHhKBUe+6kCbOXJZGgFRcWkTnvB6ycc7RW9TcScVFhXPmiyEb&#10;Zx7A5UyfVBwYywCVknySCYJjQ3Ba7tSrlKSR0rqfmwZ5ym2oLO7KBq+UmiqlRj51oKVFmh9ZqzIt&#10;Ks/UFkvFJk8PBT6a+dFeRE4p2TTax6lSSoqi2FuPu8oqDVBKuTW6s0NuzS7Mk/Rgz6o55FnLgPmz&#10;68Z37fl0y5WqgW3o6sjzw+PW7kq9aXbOLd1FKfk7IpYGvsE7p/HBeBs3rpqCANk4BVXGvIHAqFRE&#10;Mt1AmEsg0CUw6l0HPghMR4BUnI4tI48lQDaOJcb5ExEgFScCy7A3ECAbb4DGJVMQIBUvUe0pyGmd&#10;fmPju979j7aHrnfVHU6rlrKrPkmXnlNKflQvlqSUTn2Svewa3zVH9Z3bmuj0kOtJkkattLrDaSOl&#10;tq/ZlnF8OK0RS8OVkr91JZYGKKXoKcufn9sTTiR+/PKP3dKRWOpTSnbfloqzERqrVI3Y3OcgzM61&#10;wmtO7bilOyolfwvEUm/GjnqSD8ZRuDh5UgJk46R4GXw4gVGpiGQaDpYzIXCWwKh3HRwhMB0BUnE6&#10;tow8lgDZOJYY509EgFScCCzD3kCAbLwBGpdMQWClqXjZHjWgb9RI7UBd20ipOvcWpeQ3UjptfNep&#10;N9pFux6l1PFJqgtqtcYraitzmnKnYilPyqjqa1cvJjtSMRJLF5RS+d3AYNjgp43vEqmujvgRkuP5&#10;t91SJZbOKCW/gLZYSvIyrquy9JJfWXaYcuWWhoslF7Ijrkl+soDxb3XE0nhml65Y6QfjfSEy2p0I&#10;kI13AskwLyUwKhWRTC/FzfUQEIFR7zqIQWA6AqTidGwZeSwBsnEsMc6fiACpOBFYhr2BANl4AzQu&#10;mYLAYlNxcBFSpw9ectzDbSTzPqVUzeTShIZspLQp0rRvI6XblJLqkC4srfE2vuvdsQSpzVtLLMVZ&#10;Un57acAL90r//lADlLs+eO0jfj7iNkQpRbtdmmXtQRKtoLwici6Ipda+SoemeBr/sliy+qQ2kvr+&#10;d1FKunvbKtlk2pzYY2nk+/b09MV+ML6YDAM8ngDZ+Hjm3LGXwKhURDKRRRC4A4FR77o73I8hIHCG&#10;AKlIaoRDgGwMJxYrnwmpuPIECGr5ZGNQ4VjzZBaSiqcG52IRUlssvcAq1UopPlIavenk909qjqbx&#10;XeGqkfbJ0e5EeqZXKZ1uidRbpZQkcdEaT1edKqWe8h/1gmuV7ByJpe+uv0V2/3O0wN69lDqjXFVK&#10;2VO5eT602vOXp09P+lo2pUgnSsmdZdMfIpbSNqn+VbYmkChZupHqNrtriaWrE7iOtT6jo5SMQCfn&#10;EUvDaQ44cyEfjANWyinhEyAbw4/RSmY4KhWRTCvJCpY5LYFR77ppp8Lo6yZAKq47/mGtnmwMKx4r&#10;ng2puOLgB7d0sjG4kKx1QvNLxd6KoAF97V4kllqt5E4zpSOQ/Anlt5l/UPy91bCcaqT2OJc3UmrO&#10;7J2FlFJ1I6c/Biolf81Rq7ovj1fWEkvxlwP4Hl+dnFRKvUQpVUglls4oJX/CObEUx+errPKDQ0qc&#10;cLL6o9bky9aWVKebJ9lN86TZY8m+vVYyNeST5rpSsuBthwzFObcRmN8H423r5Ko5ECAb5xClVcxx&#10;VCoimVaREyxyagKj3nVTT4bx10yAVFxz9ENbO9kYWkRWOx9ScbWhD3DhZGOAQVnnlEJPxZElSk0Q&#10;O03w3E//uzUopxGPYytOKo+rjvRMtw4pqn++/63NbzfAwVT7JzW3PGl8d1qldKqUstKm95xmzTB5&#10;fr5KacheRy2xFMeHhnJldrAyuw6Nw81tFs/5pveNc1Up9Ta+G1KllJdl2pJGp2LpVCllpZmkjd/B&#10;6niPpQti6VQptTvd3VEsoZQC/OwN/YMxQGRMaTICZONkaBl4HIFRqYhkGgeXsyHQS2DUuw6GEJiO&#10;AKk4HVtGHkuAbBxLjPMnIkAqTgSWYW8gQDbeAI1LpiDw+qk4ePOkC8u/qpS8PTo9Tn2SO6dbuLO7&#10;WMmj1nbNyIm3RwP6y00RzfaY7fIj1drUL1nhTXPaQSxleSmVVh8HsZQdTbOtlHy1j+TZNuuhM2ov&#10;pfR8oZiUkp/BObHUq5S8T0rPbMMksVRtl9SqWMpPOhaebp50L7F0aTslv1qqlKZ+e1wb//U/GK/N&#10;kNfXQ4BsXE+sA1/pqFREMgUeTaY3DwKj3nXzWBKznCcBUnGecVvmrMnGZcZ1hqsiFWcYtMVOmWxc&#10;bGjntrAhqXjO0Fxea9mU+1w877SM4yUImyZ1Lxnk5dfGX1rbugvj9FgVt8dO1iobaiqWktp/9G6k&#10;1CPpYtXrHJ4u0qQsj8RSltm2RtvjEiUTS9nRlLOkW6XUq5SqCD4fLm5XKZ1uB3WKJc/ctdttJxuP&#10;xFJi4qhnC6VWv7vOyGVShSBOW/sqnRFLp0rJj/ZysdRkeHcXpWa6KKWXv+XuPcKQD8Z735PxINBP&#10;gGwkMwIhMCoVkUyBRI1pzJvAqHfdvJfK7MMmQCqGHZ91zY5sXFe8A14tqRhwcFY3NbJxdSEPcsED&#10;7VF57ofg9yhCugymKVFKvj2/rU57iK8ujnfifXbHKihrVfNcGKgtkOJWGVPZqoa5uIuTSlUO7M6J&#10;pUYpXcZ86OWXWbVWlj37mbfF0m6X+SfbYmnn1Y47Tn2SPdlXpZRmlbBJkijV9kVqQHcxMk9Zqa2U&#10;tJdSl6c9e3RI53RG6hm4VkqNQDoN05FS8i+fiKVzSsnOPd7AaegeS2dK5Y6mh0y68KYK7CX+Gx1Y&#10;QFY9HbJx1eEPafGjUhHJFFLomMtsCYx61812lUx8BgRIxRkEaTVTJBtXE+rQF0oqhh6hNc2PbFxT&#10;tF9hrcPt0YhUvHV7pKHrv7yH0GV71NyjzOqHzQN74oqnqa/Ji6rDWlM81Dv5KwLJXePbvMUnd5ag&#10;2kUH45INqPdKakfytN935tMoJf/8UcVS3ePvqA+eE0uNUjqM7HTRaeO74rlVA+RucVqZJI1k17YW&#10;1QOtVkrt7nan3ey8VfJbKPlje6YgrNkwyYuu9pFHNnDaln91z72eiQ23Shc1Ulz7y4EFfL0z4clw&#10;CIz4YAxn0sxkoQTIxoUGdn7LGpWKSKb5BZgZB0hg1LsuwPkzpcUQIBUXE8oFLIRsXEAQl7EEUnEZ&#10;cVzGKsjGZcTx8asYbo8Gzq0/FXudzMV9iQbe7nDaqVK6opGan+L37K6Ups+2z875I3OuQrUzRcs9&#10;NKc3SmmIPdJV55zFsVIaxKvRPKdzP1VKz5tMp6n9XXNy2yrpyXhXZq6eaduqUtL3z1kjz6pLk6f8&#10;9I6NUtrXrz5n3VTwre1iN5OeI+0Z1p92qpSeapnUmCSfjY1AOh3/VCklag2Y29jxcfDKwWKpW6t0&#10;RiY1Gqk9K5TS6Df+TC7gv9EzCdQqpkk2riLMc1jkqFREMs0hpMwxeAKj3nXBr4YJzpgAqTjj4C1u&#10;6mTj4kI61wWRiuFELk0v/TjY/8Rw2QfZuOz43rC6u9ujgXOwVHz7pnvyID9y7Q7ND/2/7TuzUUod&#10;GVBLjdTtwZPntnuQjt1xxc9pX7tGI7Vv1iil9Lz8aJ/fzKXdBM+fcNQK79rS9foFe3Q0Q3Wdc0d2&#10;0lDOKyUdheqXakvUsUq7uDpHp7XFUvF89Cl6qpS8qcs2Rw7JIT86qsqu04/kMzybIqTnuGub8tJG&#10;uSCQmhufmqTmpUYp6ZmbrZJFR5MZLJMwSQPyfWmn8N/opUV0zushG+ccvUXNfVQqLlkydf784YN8&#10;+d+2LCoRWMwDCYx61z1wXtxqdQTmnYo9/0R1ggh2W8FPcAuGdATmnY0EcUEESMVXCWavT7qskS4r&#10;qGYVs3ZRZOOrZOPRTQcWrdx7onGU9Q55dt+j+07gLiVKl9GdKKX4q5c5q9b2RQcYvXUl51ldLGuJ&#10;DkqptanSBfBDBNJTsn9Oq1gX+YGAf7Q7UUrNzky580Opaonc7kcXrNImeU6eDsLe/fG5jLL4tOtd&#10;fE0m+cXWzQLdQG7OTXe7sea/dmddihcEUnOqTNK5z/n2D3Yu/Dyns6+SRkuibqdBn0EIpPt+wCxm&#10;NP4bvZhQLmAhZOMCgriMJYxKxWVKJv+nkN4/f1x46dXDnx7veZmf+zPaq0+UCZwQGPWue31+j/lR&#10;/pB18uP+IZTGnPOKqTjwn+KOWc09zy2/zarh/mfAjzz+cWAP/xfP8MsBk3nxTV5rgFfMxtdaMvcN&#10;k0CAqRjvHvUhcxyScjvVZ86pH5pOBQ10Ub3ZON2sBiZ/gNk4cObDTyvik7KI4Re/4MzkZI+W3sHi&#10;M3u9vODOgy5tb5Bz4YK7TO/0fX75E2fU3Mpv+wdrK6U8P8qB/XmF43b0sT+h9Wz89F0UvfiPSQM/&#10;avPanxX52bZvFrXjWsynsiq30iuNWHp6qv/A2RfmzfNz+2lTSv7I0rNWKctO/8K0055Obkuk9uGV&#10;UpmU6Rkd2JZJOjMpLi7WDZ0cVzmlPd3vBuV/WyA1F/jBk6Q8/WA8W67UqkMqok3n3pVSKvkb5qCg&#10;cNIpgTX8N5q4z4UA2TiXSC1+nqNScYGSSX8iuVquFI5qaouljlXCOYX2Xm3vI9qeW57ko951D1rX&#10;BZMUzh+8L+ou/fVpimOyn7BNMdnRY96ciufSu5lBkR7+It07rSSv/tqc78/8lfXlAT3zc42j+Zz5&#10;Z7Pxyb7El/7t8PnMTE+a1I8OUuuCvLeTTGfEF/+E5SUzfMm1N2fjS2760msH/jhqwG1OU673oiH/&#10;hr13J4kBU3jRKZc3P3/R0A+/+JGpONAeTSd7LtO9y/RuKFG6b8zT9HUcxn1XodHyyz/Ovvv9Xjzg&#10;QHs0UPa8eDrdAc7pmTw6SpikvP6D9dO5Nf+SJq//tHP3+fsBk4stJftu2muOT/5jNpVf7pnR7kTj&#10;OZMkjXTpD4KllJI/hv2xp6j/dWZ68d9lNvaoN149SumYf36cLad1SKfDbrfVX7TSwqJQ7M+iL7dH&#10;Yao64PUpJSu8OTni5/RcZdWpTOo0Km262zWjZq0Nny7kdil/OCxFvdEvHIT2IaXUfNvbeMa/qsqs&#10;zoU9Ssk14uOAwB0JPPJPjHecNkMtkgDZuMiwznFRo1JxaZJpiGFq/mDU/NSm+UnKDf+88ejPTeN/&#10;OHW5hL+df7N0Tqc7uw7+m8PN771X6oExbr7D43553FevHRny49ELS7j8L7lP/n3eYST9/WYc8dbZ&#10;+4v/au+1FFR8XMh48+rucGHabStRjZl3/7Vg9ZfAffUXvHRzaaeNIRNrb2jce37Z2zjl+NS7/BPg&#10;IbO9yznlC6sZ/rGexbCfyNxlzsMHGfXHkeHD3n7mkP9GD/sx3JDP3iTpf8t05p8k1984RefHRWcR&#10;XB9Klw78ufZAsxWyixooVAZm1LDU0OYYQ08ceN9XOe2+6IYvQS2ghpw8MIeHDDXqnIE/WtWYg9+z&#10;o+7/+iePqneZero3/1n6rCob6J5u/RPordcdgSyj7izjY4VW/dms7P7nII7731zlt/3/4Si+Opy/&#10;b0rEzkDv7JM09EOwsUqadOuPMY096k2hU6V0WSMlbs5xFPdX7dS+pMgqDk3zuv4E3h4qlvK8PLO5&#10;z3HIjk1S+zVZpa0VKfUUcfnTrv7Dpu6fDtzfcU4Fkp7cHPLPpdCZPy8M+eNG5wcmpxqpmvyQjK9F&#10;e+n/9tGqQOppfIdSmvpTlfHp9U0OhEQguL9KhwSHuTySwKhUXIJk0l8V/D9Ju2qY/F8OC9tDs3Nk&#10;7nv/9fjo/ddqrZL/pDj8Aao483xrRP/n9cMf64rW5plD/0Tuhkjzoz8bBtFb71Qp9f7cc+Bp1940&#10;52SS/+tPtyzj3E/w+//tW/9fwy5A7n3X9ZeGuJkURX+0k+PmEg2Dc0UkL3Q81xhff73zk1Y/n3Mt&#10;Gk6HKy7+hCA5LwxvvlBzSC7+g8eXKKgrfyu+iLN8cXvM4la/mh5/9KkTfO9Mr/QPsX972/+3ybT5&#10;l9rX/o1kfrrv8PFUDkOdh3khbfxFyYCN5dO6bCvrh3H9rTHwjKz+564Xzj/dEbo5eXsSrN3FfyZ8&#10;7i6bzSAdMnBR9z3t8hvW32ugDrnvxO412hBJM8RpuQ+3QXFs/7nlDqsY8Ia6w12qQFcjFa29KC4M&#10;nmyq/5oXF9v7lPshPwmL4s2gn0Dfd7RBt6zfBjdzPuXz4v8idedy+b+PzdkDI5sPi8XNQM5dmF77&#10;r9jhwgH/JOLu09OA+ZCfEF+88eUymuKB7/cp+Fwes/lPv//TbDy46V85rDRqcB3Yxfd9/ReIOK3M&#10;RO/Nm7mXzd84ztSCe5m0P7OEjj06B7AuOski5412Xw2K3kuMvMpj0lY2lkkeH5fXnH6IFX0f9T1K&#10;6bjfQ7a71P+hU4rUv+xd5y99XaVU79/Uc3XhneLJH4+z4xzZHH6ecPKfs/qf1g38bCjyM//UrD27&#10;OBsS4KYUKT75Z2qnf+tBKQ1ByjkPIDDqZ6kPmA+3WDMBsnHN0Q9q7aNSccaSyf8BTX+iTOpuyHGc&#10;6WiCcfrTN71uf07rKb72f/jzQ553PfUr5YAtbeIXdyS78INFzfK587PPdsONNM3H/+u+gT/D8ngP&#10;u5u0cj8d9jeK5oq8KVTpbH9yoqZ6f3jeafbdDJsO27g1qDftwiaTx4P+Nf1rrTp9wb+Du/yu7O9v&#10;8VrrDO++596zw9+8pwIpOfknveGt++KMBlSxDFFr91p1k+FX/iXvve43YJy89gQXzk33wz5zBjjD&#10;JD/8KWLA7C6dUqSj/unIsLtNMOSwGy/6rME/Sr4jhbL+V/N3HPPSe+Ruef2Y+b7oLsUNi71QOt2e&#10;y2B1lPmd5a8dmzP/tOj0un3rH6Wdvvpc/wy6OP4naOfun7uilt6mdvHxD+6vraB6vaiFh/9+nw9a&#10;/sDBX+u0zfGixk4jOYUwpJpWhuYivO1J1ctpbzpNdXvyT/p2x3+9GmmPqtXH8dF+QmcT7JyMPP7X&#10;SB2bkZ387TU7/8+nXiKoxoby0vn90boU6UYp+SbUWf3n2Kb8KDvxRGfd7smffSop1Tfjjj3Kz3xQ&#10;DmkV0W1kd7wB0mlvhiFK6dMPn7558+aeoWEsCNxEYNTPUm+6AxdBYCgBsnEoKc6bmMCoVJy3ZJJh&#10;Sss8s3ZDppfK1uYWxVfVv/BJvh30D1SboMRfyaAchSg+/KH82l8O6n8rVP5/dtN2n4HWiIM6gej8&#10;tK/7wWnyeK/mau2r41Dk1PpzYvdPkj0/a6v/2lD/4COxge043TUk/p/WRE6Haq5s7eFSnti73h13&#10;dM/2drJ+C9nE/Z356fgfkJ7/gcC1ME38Dhw0fN8/AUtqbqf/sP3cP549V/lk0M7PI3E/kO3F1ITu&#10;9OoRP813PzdPi+MtfPp+vHv5B9lqITEI5siT8vjSPxFNy8ufGJd/bjKH3BuJ666nX/mp0w16Mjn5&#10;u/jVUp7nIVU7F7OgiPr/mWdysv9wQy/P+t+RTXuWS5wHiKhOayb/mXnDMUTS56363RtuMfaSq00U&#10;7eOuRtT92Dm+WZ4M+unYkBmmA/bKLl/8AXb6r1WG/BuXq/OPswH/Ukb/Le7ZaLxn7N3JbmdXJ3Dz&#10;Caciv1dd+//G6fCfBlnWjXuWHf3naUhBoY2zG8St+2+AdGXfDwgHvK1tCafv5XM9r7pUj296Wl+V&#10;Xi57G/aP3p8GvBH8xAb+y6viWj1rtcxhf5TWv7kammzD7NHL64S682nVXrTbIfjT2kWHA/+1gd9V&#10;ZdP6G4T+ojQUAufdlcBpTp36iFNjdHUKPY3V2k3n6uvjL6+M1PUE39mn5eGoL39kC+LmP03Pw9ov&#10;P9Xtmv20jxegb08+sd3HUDbMk5WdWqEDmut/1D9opIt/7H12H1DFyd/323/hSi7+NKBRSh2BVPZ9&#10;4l7Y/agd+csCyZ95ucX3EKWUnPyDv1E/wLr6NuEECNxMgFS8GR0X3p0A2Xh3pAx4G4FRqTgryfTj&#10;F/Fv/yIov/+h/P4z+xF5aX98dH2OY/3Y+OgvUWndki53P2xPe3/kXv/xv/lLY7rXz6DqPzi5f06l&#10;fzjfViwq1in8H2IT/dnTtRd4Ovyoov0zcf0jwX39U4xNdvir/OkfJZswd5s4HTuVbvnF4Y+41/+w&#10;e1sm6arKt/3PyZ+Rz3eXvnqvuP47Vv7Yf8Z7dWI3nLDP7GfNm2f7AVbR6stQ7cJ6/ocg2qe193Zj&#10;f35x4QcovvNYctxTqHC7HVzoWnPBJPW/iW6g1r6k81fwEbk81T+Szc81KXfTvvzztHYOvBDMIi+/&#10;6pD+/+3du5LbOLrAcfG8gDc4NU9gT6D2E9jRVJ3aKnsSJ1LqxJcaJ3YymaukrnI2iTvZLbcjp1Li&#10;ZOxwI/sJ3ArG/QRTG8w8gQ5AihBIXPjxoiYl/hmcM9smQeAHkCLxEYAbMSo5VAaQ1P5XV+ktOrJJ&#10;ekUlnXJOrGUd+CzUxI+zTJ3VHCszTarnQOvq8lymQYwrXxT8LI8T2z3yW+/Cew7+/D+++mg96nS9&#10;Xz9M2IPd2YUlCSDNr2rc0dLbS/m2Nqv7Hb2kbesfBtHHN6H2XEYsfkDQ8uOAhffzE6fezvNPEJa+&#10;YeNu5CmbDu6s3RxwVXeWXS6FuzVui1eyBfzW0YXZZyp65X4tr9f/CN77zmRfPl2pCdsCYXhJkVfe&#10;SardW4oweiQLHenkZbM/yQPVs7OiZOtmIRsZ5TGWG0gqiH2SraqKcnWe5336dYNGWQin3uqMZi1G&#10;Uxm/RJtX4KaaCIcCFVeOtKcMad8YlpPOvvyQZ6ZN9EidZRe5UiszOb/wa/NkILufuHn2fJAg/Fl3&#10;b5LOHVsSPdL3QsFPTHyK72YT39XqwJJXN3siUFeAplhXjP0PJ0BrPJwtKdcSqNUUjyjIpEJMb6bf&#10;v7ycXNy/s3m9ffdQL+A5O9ucLX5YqnFLm+1G9U2cp0/M6g18NdO9/+kge933ZDqO7WEKy/yxe6mW&#10;aa4fNclG8JeCW96qqhob4a/fcrxBPhG8L6imPoY1PQ6qc0GdMvv020Tj9EvOT7ucJPk4MP3v6u9O&#10;f74O6tXYdF2snG/8Z/mQkWzR1Jk1w74Kxa2s8s7VhOLWZ3q7r/PyME1ghEAxf3ldT50vmrP9No0m&#10;3Zo6AYm51bcyS2eg9q7k5F07en02l37rK8EPd0hE4iixrurGHRU1OlqXdslWzhTe5l/n0dkcIq1T&#10;fQtcGoexcfaephme+5pEvN1HQshZzu1ZLMzYi+yfVms1aU5s9Enl2JT9MkLWBbuwppKvGHBQNWrh&#10;alVRkbOqXr/KGFL7WUYlV0ZFqDBNQrJE1rzqPXwtmXPEyXH2+UL9TXJU9fAmu9nbg0pD+Tn/s3DN&#10;mt1KQ0MksajQhKvryBy2+flm/pGZ9RXVRSqLX/vXDy+eML70kZrWtpS/VTikVHVt7VJStxFJmTcb&#10;wYoL+qvwQuWGokfCmRWFY7BKS1OIyiMpc519Wq46IxkOmN7zRaE+N+MbWXR22jR9dcbZf6vvFXVE&#10;T3Df5IW+OrzDBbylTUKjS8WBz9KtdhFfhbFq9r91PlLEfHW0WhVHnwcrTRTRT4r3ZPeGmU1OsAxF&#10;LreyFmh35Ucj/9nzyZmz2MxVdEDfWeAiynS9vxX2c5IbiwqhJoGnf+9PpzXBRqsrSxjZOi99RlD1&#10;rOjN08wZmbQuDkIqHeUZhORNt9gY7Sfe4u6i95DSuKfST94sb2yipll8Igv+kAl+soXzmrgBJDfS&#10;06q51DnYHaUkObpWB5YkQfZBoJkATbGZG0cdQoDWeAhV0mwgUKspHk+Q6fri/uPJhy8vb092//Xq&#10;dmKmvZotZ7p3Mpmrr5PW07l6A1dv17tBHmnPeBawmW3U/MNpZCUfo73N34J2n5J5n0KX+79mQayp&#10;teRMFinxTofdoPLsQ0qTZS+jHW2ll093xEAWPAj2nqnFYMPzKiSFcEX1k7o38LZWo3sK86dd7Rck&#10;KL4keCaCKH0zWJzSIdTLaWMu8q+e18XwmGo52W5r3ye9us1YX/WGphiy3+XdMQfZaKcDbe7CY2lr&#10;1M3BHj9XOnuzSJLdR+B8Ih2NjoT7UCqG/uyHKexLsBJ89hiP1jTtxC/XoTuZkAp7V1S0eBKzg/fx&#10;2TNeupn2TVS4rhpPM9sesKl3eAUlzjfInsRLb/6eMQHV/QyllhboUXb79Uq3c2HRC21vOfF0F07D&#10;s/mZc9gTzM7/V42HLBczfnFZeRXEaoq7SAJRKv2u+teErIfbbTfgVY+CrQ42SGJa+odMkJQuUWDW&#10;t1KfWsPokagLOhgVLH3McC5bYHJataiS96OBUOWaJ8N47YdmkZKMctMtWQblztEX+lamlNvZv6rv&#10;UcEC/qJWQpHlT/71iWwkjlDPk/P634rtE5HlrXBS9dgc2NSdM70Yq54H0sNLt/uK0JF1RmH6M2no&#10;SN0WZDUuuycmgYfqcistDtwwd8X4xKfu2rpups58Lck7SNc+dhauNc+HPlXTZ1b9+/7M2QBsd3Ly&#10;8zSWeTObOxnpLH1l9g55vJksVZ6l6XihyoSjOxSv7K31vch+ZTJB9EidoxyMyT66jG/F1Y/Mvu2H&#10;H1Wd+OD/XqsD6+C54QQjFqApjrjyB1d0WuPgqmSsGarVFI8nyKQGMn18pKfJm0yy//y/h2vdHfZC&#10;veDu3g6TtDNim3/cl/1Vv/86nV2lSEPdpqK/x7c6YdUJt9bLjOnrEH6HJzx7zVdg5xNpKzAmPKO9&#10;Wzb4yWznVgfR1BnwoUaV7fa0Hv+X7ll9nZBqeJkJCKkjztMRSEsz/1XecVo41J04Ij1XYeGoWmUO&#10;LA5vhzfm1lx/oXWMsqmzVr7JZ+JTbKcNV5TjSEs2A8VECfl2Ciz84Om3smd6jHw8vQyP1JlGR29s&#10;rAPLH9dLAgbF0nmaorWDKsvZrLhcR2AONHuwnevnnRExPs6g0L//Ypfkbn5OO4dpkWsskdW4BRQP&#10;tFvUPA3WntUMoF5ZE4c2y1S5/8fXpd5o+FD97Miu0Mp0Sz203lU3rEnhIunF23V6U7GWG0xeqPtW&#10;ORClLq7OxuZWf40gvcuVymyPag1xhNaiWMaXU/clV80ayIQ6cCnr9ZblStD3pIZxS9YbE8eiyuED&#10;YZuXVL34N06YWOWFdsw7lN3F4VhxoYekbD9OpwWQXoLeBbOurCHyEY5seuEhbOtk/7CdzfFottIP&#10;7kIWEpKtIxYsuifSLJo9QFWbf1yUsDqFu4mrzEkvMNJrN9md19a6B/tux57745X1kWKW1bO8PS/+&#10;5SmiCSlNA+P4hcOjTdTDe2WrUfP5JoqDVg7ajtTCNnd2R9IvolM3JA6d9yyrdFhn6OuK0scZ5Unp&#10;xa2ntKNkhFCT6JE6jS+AJIke6UNlUe2mhb6J42p1YN1EhjjHWAVoimOt+SGWm9Y4xFoZZZ5qNcUj&#10;DjKp+fKCm+kaySMz+4BT8RjV4xTpBcr6o5ZqgFSjudSG2/zMB5gvdi9FJoLlyKVRusC2Trv+S/Gn&#10;BqU2s2ps89CK5C/uiZod1SDDHR6SGVYylqiFR3WYz0JSuk0s9V/Ml85mIqT8Lya8GPkq2UwuZ+Il&#10;ST5xirni3L/46n33vr+fuMZp4RP3L25C6T7JC9UK8+siD6aav8jT0UMDJddVOHrs1rKn3t0r9lC1&#10;PtmVPb9p6PNE7hc1o+INch263veVJUvUbYfuX87zFr4If91v+lBM14n7lyS73pebbXjCGbXeQ5Zx&#10;ve5DtjVqz0k+XMVcF66YpwZdNKeWRS3TSUeSH08OPenkPp38Xiz3fdruXUv/5SqdMzb8VXKSd0+b&#10;fXZ/OVu5qzNE7odqut+srIu8bbh/kbXojvZy6n2eD8Q08XX3L+65TVzPPGtlf1Fjj8ydX11x87RL&#10;Ojb5mORuc5P3w46YPck0ut5VOtnl0/Y5Kr/r1PJ2SyH59ZPcf4LPddttredVSX7cfSTtWcPvNhNm&#10;cP/ipBSq5fiTg5PMPD/7Kr8fun9xf4k85ZqoT7r06jiRp6/seWy5PDP3KE+9e353yk9oJn5gIhCe&#10;q8DEGEw0SPIXN6HQUXr2i3Bbd9KR/L5LnN1fczUphzqbmm/DRERMyCQygNXdx/2L2xJ89VX9e7qP&#10;86ofxNBm/in/j+z3Sy3gFHuidlJzr3c1DUa2l5kqYJ5P3bxSb+ehLXIt5len5E3K/7STLXm7n1rX&#10;xBzDgd9AflQAaZtPDm9m1DR/8RROUK79R4qRrwcGmY7uwPrHreq76bGVS5dI8itBudJfoN0WEXMv&#10;DMlR7j6kE2+Z+OCTtQGuL7sljPi6+Puvv2/dyn+jw8+D2b8cT5DJnS7vTvb7ox5f85FM+VWQnKse&#10;PL1Akxrjn/ViqJenRfamkfbxWKvH6/+pt/2Ym/wv5nMzq1tonaQdTsVtaw2zSIofHm6t0Uzn+SmW&#10;M/WOFqyZpewjQXW8KthsW0rIZD4tU967s/1h/+QS+sS7qqm0/Xf1spTNvLTZluem9k4PktjfZKlF&#10;OSzJfIRNAHG23KlYGKEnt/2n/fnAkTbltCf2Ea79W5rjJzTSJTRFVV5UnetleDazZXgV7qV/Bq1C&#10;M/f02stnyGkKan9+uwgMVvOmna2UkG7pesK+GerUNaj+JRIwSA9XWShcUBrZOmXFNE7OSsulaT2W&#10;gSkvsjPI58xpCtz0OGs0TCEJ9wqqHPcQuCwl71nZqSVTaVXOoyUZE1axnJXuSan+qty+Dwv1kz9T&#10;RNmAGJNmJbza048smHrGGWdQLkpoeGX7sZVCtNPbzfyUVxatPM9bdavUSQoXWVzm8wzHs1F5xWWH&#10;x2Zt3Z1AD4mWzZanJku27827451njUq/ih1aDoJvdnrhghzaKv2BSvJfFuGkf/5ctRnbJLkBBe9B&#10;UiRhBoV5kZ7V3a/57H6Bcxang45lLDzHdfPiCI5MAj8TgSkAyil6J3l2T+s+fQmypnex50KIHJJN&#10;k+BuV1fpc2O+rc+kq8LFf9/n/9mlqJYMlhRkma9ZK9nZ3Uc2Cki9EMeuj7mzitIkfYk7K03T4Uhe&#10;mcknfLl///4v+8+3/vG2tNd85a+ale8mvxZMAuw3rD94UbjYXq0q++uf/6y1PzsjgAACCCCAAAK9&#10;CJxikElPkvdm+v3Ly8nF/Tub19t3DxP9YDtVU9ett2qm7JWOSZiZ86w3hGxsxGq92eiHaTvUJKyb&#10;80Q9w+q3jo01+YP9miR5F1Jd+VvrnaEQWiit41IKQOUvPMszzzRlznQZ1qO5/ab6i/+RXRXKnnZ/&#10;NlMxMtH7j5du5UxTVZrrIwN03zC9PcXeTvaMetH5W72wKdTa7d+T9Qs9E4WeNu0s/CIXmLZ+Ww4f&#10;1jp3k53tjoNdP3Kks8MezlI6W3ihAjW5ZTBn7lHyDpSmg2bM0Apvrio7092V2NQqFnF6NWrC7FAR&#10;Rqpq5El0+YRlPiqiSVNodIx37heVUmRFgcoLOTBh4z5/oQl5CiWIBvOEZa2O8kSavTmHvEkLsxXY&#10;TbVMSZBSEqK7qlrqRmVBuPBLaC20jbkH+lYCM0W8SnZ9f5L5fbKVJCRb6ed78UPgtzJy7wqdRtjP&#10;Z3/iEkhKGGjxHJ3fkCR1XckljB4J6Vey37jgEhWBiiqVohz9DVSKO+uvV2OTj7XN/nURiriXDhZf&#10;+N4fEMkMltkJS3FcaWzSd7HYz6uVDaO0g/lAZHkVu1iFCxS2nsZO2B6zL9D221r2vZf8VlOXMbJ/&#10;ksZztr751tyjrM9ummRh68aOZKHr0MJv58X7vPptbR4ncNq8KmH6aphuxVDHLPp2s9rs2mrpg5Lg&#10;L4JrmWAVYwUAABe6SURBVH0RcuBNOIlcPHpk8ji/yn8hvDj55NdnZ8Vro1jGfUhJ8tss8NmNXJJF&#10;4yb1Y0VZFrwRoxOYcU4APNxdak3FM9xikLPjF6ApHn8dnk4JaI2nU5dHXpJaTfF4RjKpWlFhpoeX&#10;6v8/+6TXZkqS85V6vVOPoatJtmTFbDZdWwGb5fZ8Oc+GMqxWqqcsfaPd7EYwxJ6YRQ1A2Otj3rYX&#10;qtMvf9ddzlQXoOgsVTvZnQh62Ja9zvMvDV94qvrJ0zz5BrKsrKnks4zPfN2PbslXvsDWZubJvz/y&#10;FOiOX+adkrbiMvRts1XsYOOwPvpb+vqq1LQQ24WZNmEykX+RWlXR3f67mhHO3ez1WrJ/zYJk3s3M&#10;klQrY9v/hndvM5Is3tLl42JKuevmGi0kGk+ysLSbr/XaacWjwXU75prHlqtaQHZTEja5cmLiztmq&#10;XNT7dzewsv2pKgVBViUNaj9FXviEZj69qjxV/LtkOKIkOLEI9SbK8rcOD8HMEpiZRf5kCdbYKzz5&#10;4T6RbKbEBjfz8Lcd8RyeOytVqB8+SeNRye7uhVUh6hpEB9v1PBomr31aPZK3+W1sXhzs27r7finJ&#10;v5rvzdlNVM+hD5umVZdSJFf7pTQjOwUGf2RHLBb1njmTqtXztumj4VoQ585vFKIGEEowNF685FF6&#10;UjoXP7rEQ5JJPtJFLS8jaTzpnVG04/Ynf5ht/ULEJTpHu53cQa7edaS8DUyyOs6ueahFfOtviVZq&#10;cmD9U4mOULPPufstnD8m3teq/EjTcM42+QK60ZMvZUv9iQqg3shlnPNOmyfRI2Ht9LtbrQ6sfrPK&#10;2U9bgKZ42vV7XKWjNR5XfZ1wbms1xaMKMhUrba6Xwtw9H6vwkvrH1ar8ymV/kjZNrjbbs+wl3CzI&#10;ad5PNs5Hi9P08+rNcrW0ZsjLXnrbbzrglJ+xNMfCbn4k2TnK8zP8si29P886ny8mzZj3Ld1zruBH&#10;yLLiOXudtx6UoFbY8p576fuYV694vNQNJt9k70bRwpXGxyRZHNTd8lnIG0qpw8KZXaZdkNnKMZEe&#10;nGaNJ9ZJlvaUZuv0uts8/2rSX0HCsK5zcHTeQu3Q31b+Hjjek+zrkfTkPfsBkHfMZUnMZaMKzPm8&#10;S6dE8p81uc63haDrPwn19edz/rjhVb2eVu2tXgdr7eTtA0Qd0a3OMKiDzaIIkVw1WxrQLL4VSXke&#10;mdzWOkz/WBS3WpN8xsGTP8WXj3DKqlL/tKyMW2fodJZteT/vQdvVrDQrrGychz9LgW90hMG+8r1a&#10;/iDU+gnHLk7lJJ/ZzvmTgHTET0msvL59d3UciUJ5H8WFv3rCB5skGNySQ8miQEWxpfVtljuYyn5Q&#10;1Yvd+LaVbBxnaViebgnCkXndVXEkJe+HKW3OLB8R2OYsvRy7WYpiRW7eFotFrS6DeOmEPwSHu2P0&#10;gs9JOxTosDV2mCuSGqEATXGElT7YItMaB1s1Y8tYraZ4xEGmWuVUjUC9r6qxTPn6msFWYWbwMHt2&#10;FViSNsR/1+lBrBqu5L51C1+w7dx2koi0+NH91msPzsw35qnu6cIdCjVS2gpCem4vlXcWKWE1Rfq8&#10;7H6uSOeLiryabqYaRW20a7xlr9LZ3kPb3Akhqz2XxSEUbj9vPJur6KeSs9XM295Mmp00PDlkZf9m&#10;VuN1b4wdZqA035A3ECU/XXrTrroZBubut8+yrQxEVd1FVWreD6trleUYdxYGLFot/dKRy7rFKJZm&#10;WZhVfd7uGQQmDzYU8xSai7JZzvWVJRt+IeyWlS8a1DjDwgMLAePidb27MQaqIHFihN4zZose1d46&#10;DR3VPvuBDxD2LKtcdNO5nH6qUlizs1jAG35ij43HUh/CNd2835QIqUvO8ruOsJ0KEwylVvkkszNz&#10;InTblS+oJh3kKV7eLVplc6dO06nag1sS/Xaq8KAim6vczYC+sjr4/q1pS7WO6+YC7yAjJHGsAod7&#10;fzlWEfLdkwBNsSd4TusRoDXSLAYiUKspjijIlFVP1tvu9uCbXnhh5/5AKrtBNoQfe9opn7xJA8bS&#10;IbWuutKxpVfurHOhVE2hiVxCy5yUTlFZg95PnrMPnIewhb7Ins7tcWa1c6rCSLWPGfAB0r6bpkUQ&#10;DqUyyceXvGqai8Jx7eNYnWSDREICbW6MbVStSUvbJBM7dmrmvw3vJZyAqzKLks8XKhOxd2jWW13r&#10;FL3s3PgeWPfm1kvpjv2kwlZ3jMWs271u3xjlLNJobuPnmsjqoXatmIV8SlUljKkVs7cVHhVqFk3H&#10;uHfVzLxRn64Sd9OJx7QanLev3+gGWeWQkxegNZ58FR9LAWmKx1JTY8gnrXEMtXwUZazVFEcXZMqq&#10;UPXgZ93u44ktHUXbPd5M1rrq4sX0dpP10gUWmWyn8/hTfGKfzk93vC2tMucdNsXKc7EDAnGBE2iN&#10;jQe5qsiQvPu4xFi3z9ocLjxj4/SPt8GfQFM8Xvw+c34jI12E153XofOLURhqFT5VClNTRRMm2Gdj&#10;4NyOADdGGsVwBGiNw6mLkeeEpjjyBjCo4tMaB1UdY85MraY40iCTCS9VjvAYc0ui7HKBWledPNnB&#10;7ilc7EGef8JIcquT79bvioJ0ehcY242xK/DGfdadd1h3VaLe06Ep9l4FQ8+APBw18JLIBvcIo0eE&#10;jgZe2y2zx42xJSCHdyhAa+wQk6TaCNAU2+hxbLcCtMZuPUmtsUCtpjjeIFNjXw5EwBWoddUBiMDh&#10;BGiKh7Ml5boCtMa6Yux/IAGa4oFgSbaBAK2xARqHHEKApngIVdJsJkBrbObGUZ0L0BQ7JyXBxgK0&#10;xsZ0HNitQK2mqIJM/9Pt6UkNAQQQQAABBBBAAAEEEEAAAQQQQAABBBBAAAEEEEBgDAIEmcZQy5QR&#10;AQQQQAABBBBAAAEEEEAAAQQQQAABBBBAAAEEEOhYgCBTx6AkhwACCCCAAAIIIIAAAggggAACCCCA&#10;AAIIIIAAAgiMQYAg0xhqmTIigAACCCCAAAIIIIAAAggggAACCCCAAAIIIIAAAh0LEGTqGJTkEEAA&#10;AQQQQAABBBBAAAEEEEAAAQQQQAABBBBAAIExCBBkGkMtU0YEEEAAAQQQQAABBBBAAAEEEEAAAQQQ&#10;QAABBBBAoGMBgkwdg5IcAggggAACCCCAAAIIIIAAAggggAACCCCAAAIIIDAGAYJMY6hlyogAAggg&#10;gAACCCCAAAIIIIAAAggggAACCCCAAAIIdCxAkKljUJJDAAEEEEAAAQQQQAABBBBAAAEEEEAAAQQQ&#10;QAABBMYgQJBpDLVMGRFAAAEEEEAAAQQQQAABBBBAAAEEEEAAAQQQQACBjgUIMnUMSnIIIIAAAggg&#10;gAACCCCAAAIIIIAAAggggAACCCCAwBgECDKNoZYpIwIIIIAAAggggAACCCCAAAIIIIAAAggggAAC&#10;CCDQsQBBpo5BSQ4BBBBAAAEEEEAAAQQQQAABBBBAAAEEEEAAAQQQGIMAQaYx1DJlRAABBBBAAAEE&#10;EEAAAQQQQAABBBBAAAEEEEAAAQQ6FiDI1DEoySGAAAIIIIAAAggggAACCCCAAAIIIIAAAggggAAC&#10;YxAgyDSGWqaMCCCAAAIIIIAAAggggAACCCCAAAIIIIAAAggggEDHAgSZOgYlOQQQQAABBBBAAAEE&#10;EEAAAQQQQAABBBBAAAEEEEBgDAIEmcZQy5QRAQQQQAABBBBAAAEEEEAAAQQQQAABBBBAAAEEEOhY&#10;gCBTx6AkhwACCCCAAAIIIIAAAggggAACCCCAAAIIIIAAAgiMQYAg0xhqmTIigAACCCCAAAIIIIAA&#10;AggggAACCCCAAAIIIIAAAh0LEGTqGJTkEEAAAQQQQAABBBBAAAEEEEAAAQQQQAABBBBAAIExCBBk&#10;GkMtU0YEEEAAAQQQQAABBBBAAAEEEEAAAQQQQAABBBBAoGMBgkwdg5IcAggggAACCCCAAAIIIIAA&#10;AggggAACCCCAAAIIIDAGAYJMY6hlyogAAggggAACCCCAAAIIIIAAAggggAACCCCAAAIIdCxAkKlj&#10;UJJDAAEEEEAAAQQQQAABBBBAAAEEEEAAAQQQQAABBMYgQJBpDLVMGRFAAAEEEEAAAQQQQAABBBBA&#10;AAEEEEAAAQQQQACBjgUIMnUMSnIIIIAAAggggAACCCCAAAIIIIAAAggggAACCCCAwBgECDKNoZYp&#10;IwIIIIAAAggggAACCCCAAAIIIIAAAggggAACCCDQsQBBpo5BSQ4BBBBAAAEEEEAAAQQQQAABBBBA&#10;AAEEEEAAAQQQGIMAQaYx1DJlRAABBBBAAAEEEEAAAQQQQAABBBBAAAEEEEAAAQQ6FiDI1DEoySGA&#10;AAIIIIAAAggggAACCCCAAAIIIIAAAggggAACYxAgyDSGWqaMCCCAAAIIIIAAAggggAACCCCAAAII&#10;IIAAAggggEDHAgSZOgYlOQQQQAABBBBAAAEEEEAAAQQQQAABBBBAAAEEEEBgDAIEmcZQy5QRAQQQ&#10;QAABBBBAAAEEEEAAAQQQQAABBBBAAAEEEOhYgCBTx6AkhwACCCCAAAIIIIAAAggggAACCCCAAAII&#10;IIAAAgiMQYAg0xhqmTIigAACCCCAAAIIIIAAAggggAACCCCAAAIIIIAAAh0LEGTqGJTkEEAAAQQQ&#10;QAABBBBAAAEEEEAAAQQQQAABBBBAAIExCBBkGkMtU0YEEEAAAQQQQAABBBBAAAEEEEAAAQQQQAAB&#10;BBBAoGMBgkwdg5IcAggggAACCCCAAAIIIIAAAggggAACCCCAAAIIIDAGAYJMY6hlyogAAggggAAC&#10;CCCAAAIIIIAAAggggAACCCCAAAIIdCxAkKljUJJDAAEEEEAAAQQQQAABBBBAAAEEEEAAAQQQQAAB&#10;BMYgkDx58uT9+/dHV9S///776PJMhhFAAAEEEEAAAQQQQAABBBBAAAEEEEAAAQQQQACBIQvcunVL&#10;mL2nT58ea5BJWEJ2QwABBBBAAAEEEEAAAQQQQAABBBBAAAEEEEAAAQQQ6FxABZmYLq9zVRJEAAEE&#10;EEAAAQQQQAABBBBAAAEEEEAAAQQQQAABBE5fgCDT6dcxJUQAAQQQQAABBBBAAAEEEEAAAQQQQAAB&#10;BBBAAAEEOhcgyNQ5KQmOQeDz8+T5Z1NQ9b/SzfrTGBAoY+8C1xf3s6ZnNT5aY+/VMsoM5O3Oug3S&#10;FEfZEoZTaHV/vH9xvcsPrXE4FTOmnJgb4/5HmqY4pgYwqLLuHxnN6wqtcVA1NI7MWK8u+vVl9zNN&#10;UxxH7Q+wlNwYB1gp48wSr9LjrPeTLDVBppOsVgp1UAH1E/Dwcn+Gz88ffnv7fbv9/vbbQ8JMB5Un&#10;8YLA9cXjV3c/bfVmGh+tkUbSh4Bqd5OsKX6a7G6DNMU+KoJzGgF9f/ya/y9aIy2jF4HrP77d08+H&#10;env3QGeBpthLRXDSyUTdElfztDHyxEh76FPg9ssv2T1RtcR7k2evX97mxthnfYz83NwYR94AhlP8&#10;/PFQ3Rmnb7LgO0+Mw6keclJPgCBTPS/2Hr2A+t7l46Ptp2f7nizVhzD/WT0h3/55fu/bH/ln06OH&#10;AuDgAvo9Leu2Mo1P92jRGg8uzwnKAg/e5U0x/xeaIq2kTwHdbXD32b1dFmiNfdbFiM99/fvq690f&#10;1fMhT4wjbgUDKbpqjJP08VA9Me4eHrkxDqRuxpqNz7+pL+XS1xia4ljbwMDKfW96h9Y4sDoZTXbM&#10;XTDt1Zmsfr/mxjiayj/BghJkOsFKpUiHFFDvZrt+/d1Zvm/yPoTbP979uvl+yJOTNgJ+Af2mpj8G&#10;pDXSQvoTSGecUCOa0jskTbG/iuDM6ZepH36d5hK0RtpELwKq4d379sae0pam2EtFcNLsN3ny+26K&#10;5WzaBVojDaNHgeuLN9/e/pp9KUdT7LEiRn5q1a/zYfJY/0w/nnz4oofV0RpH3iR6Kr7uRtSRJbXp&#10;D5S4MfZUD5y2GwGCTN04kgoCCCDQk4Cav/HN9Hsx9tlTVjjtmAWyKVAefWR1ujG3ggGUPQsx6a4C&#10;NgR6FVBDPD98+JDNCzV9w3zKvVYGJ59criZZazTT2oKCQF8C6uO4fGhdX1ngvAjoCcl0dEnfF3Ws&#10;iZ9p2kRvAg/efbr76k4a79zczWdi6C03nBiBVgIEmVrxcTACkzvTfJI8Pc5Vj7NmQ+DGBPTgERVh&#10;Sr+9Uhut8cbkOVFAYNcGaYq0kJ4E9BeAX/V72p1X+v/rec1pjT3VBaed3L5top16PmWaIm2iP4Fs&#10;9Zv9oyKtsb+6GP2ZP3+8NO2Rl5fRN4f+AOw5yl6+fnb58TM/0/3VxtjPrD5MSrcvjybpNEn8Ro+9&#10;RRxx+QkyHXHlkfVBCJjRre7k+4PIH5k4XQEVYbqzeb3NI0yqoLTG063tQZdMfQmYf/63m2eCpjjo&#10;CjvlzJlFxdWa4vfephF4WuMpV/iAy2bdGFUudZcBTXHA1XXaWXvwKO0/TTd+pk+7ro+gdKXPMrkx&#10;HkGdnWYWrTnKJiryqT8WpjWeZlUPvlTmiVFNJXr57JGaSpSmOPhKI4MhAYJMtA0EWgrko1vv5OuX&#10;tkyPwxGQCai5Jr5OLh9m6z0kif5gf0JrlNmxV7cCqt1Ndi0xn7qRptgtMam1EaA1ttHj2KYC1o1R&#10;zceTzmlLU2yKyXEtBR68U3M2Zo+L/Ey3tOTwtgL7ZW+ylLgxthXl+IYC+znK9KKy6WebtMaGlhzW&#10;SsA8Me57FGmKrUQ5uEeB5MmTJ+/fv+8xB5waAQQQQAABBBBAAAEEEEAAAQQQQAABBBBAAAEEEEDg&#10;uASePn3KSKbjqjJyiwACCCCAAAIIIIAAAggggAACCCCAAAIIIIAAAggMQoAg0yCqgUwggAACCCCA&#10;AAIIIIAAAggggAACCCCAAAIIIIAAAsclQJDpuOqL3CKAAAIIIIAAAggggEBPAmp95uKWrolY3q4v&#10;7nv/Lsq0Ovj5Z9Ge7IQAAggggAACCCCAAAIIDECAINMAKoEsIIAAAggggAACCCCAwPAFHrzb7rdP&#10;zyaTuz+q1cJL2+ffXt19rVcRb7Tdfvl68pAwUyM7DkIAAQQQQAABBBBAAIEeBAgy9YDOKRFAAAEE&#10;EEAAAQQQQOCoBT4/f3j57NO7B+VCXF+8+fb2V+fPNcr64NGzyze+EVI10mBXBBBAAAEEEEAAAQQQ&#10;QOCGBAgy3RA0p0EAAQQQQAABBBBAAIETEQiFmCbXv68m85/TYUxq4rvk+YX6P+mWT6BX/KsasqT/&#10;kG5m+JKKMn1d/e6Zh+9E8CgGAggggAACCCCAAAIInJIAQaZTqk3KggACCCCAAAIIIIAAAocWCIaY&#10;dIzpqz2F3uVq8kFPsPfp2ddXv5mllvZ/vXyYPE73+P723n740p3pva+b74cuBekjgAACCCCAAAII&#10;IIAAAh0IEGTqAJEkEEAAAQQQQAABBBBAYCQC4RDTZPJ987WgcG83qkmFjay/P9st2aT/uvvv2z/P&#10;94Gl2z/enXz7g6FMI2lQFBMBBBBAAAEEEEAAgeMWIMh03PVH7hFAAAEEEEAAAQQQQODmBNSaS5f3&#10;Yosu3Zve2efGHtV0c3nkTAgggAACCCCAAAIIIIDAjQkQZLoxak6EAAIIIIAAAggggAACRy1wffH4&#10;1eTth5fpokuejYnujrp6yTwCCCCAAAIIIIAAAgjUFyDIVN+MIxBAAAEEEEAAAQQQQGB8AlUhpq5E&#10;rv/4NmEMVFeapIMAAggggAACCCCAAAIHFSDIdFBeEkcAAQQQQAABBBBAAIHTELj+ffV18vXVncTa&#10;nn8ulE0vrXT5sfi3+oVXKzsVJt2rnwJHIIAAAggggAACCCCAAAI3JJA8efLk/fv3N3Q2ToMAAggg&#10;gAACCCCAAAIInK7A9cX9x5MPX4IT6glK/vl58mb6vVUSgrOwCwIIIIAAAggggAACCCDQWuDp06eM&#10;ZGqtSAIIIIAAAggggAACCCCAQCpw++Xru69+azOW6fPHy2ev2wSpqAkEEEAAAQQQQAABBBBA4OYE&#10;CDLdnDVnQgABBBBAAAEEEEAAgVMXePDr229vLq4bFvP64s23t78+aHg0hyGAAAIIIIAAAggggAAC&#10;Nyygp8u74VNyOgQQQAABBBBAAAEEEEAAAQQQQAABBBBAAAEEEEAAgWMX+H8PQy04XwnCxgAAAABJ&#10;RU5ErkJgglBLAQItABQABgAIAAAAIQCxgme2CgEAABMCAAATAAAAAAAAAAAAAAAAAAAAAABbQ29u&#10;dGVudF9UeXBlc10ueG1sUEsBAi0AFAAGAAgAAAAhADj9If/WAAAAlAEAAAsAAAAAAAAAAAAAAAAA&#10;OwEAAF9yZWxzLy5yZWxzUEsBAi0AFAAGAAgAAAAhAD/rTPnXAgAAtgYAAA4AAAAAAAAAAAAAAAAA&#10;OgIAAGRycy9lMm9Eb2MueG1sUEsBAi0AFAAGAAgAAAAhAKomDr68AAAAIQEAABkAAAAAAAAAAAAA&#10;AAAAPQUAAGRycy9fcmVscy9lMm9Eb2MueG1sLnJlbHNQSwECLQAUAAYACAAAACEA+k1EbNwAAAAG&#10;AQAADwAAAAAAAAAAAAAAAAAwBgAAZHJzL2Rvd25yZXYueG1sUEsBAi0ACgAAAAAAAAAhANBEm+HW&#10;FwEA1hcBABQAAAAAAAAAAAAAAAAAOQcAAGRycy9tZWRpYS9pbWFnZTEucG5nUEsFBgAAAAAGAAYA&#10;fAEAAEEf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2" o:spid="_x0000_s1028" type="#_x0000_t75" style="position:absolute;left:-2353;top:16394;width:39186;height:86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0kRxQAAANsAAAAPAAAAZHJzL2Rvd25yZXYueG1sRI/dasJA&#10;FITvC77DcgRvRDeNRSR1FREDbSmCRnp9yJ4modmzaXbz07fvFoReDjPzDbPdj6YWPbWusqzgcRmB&#10;IM6trrhQcMvSxQaE88gaa8uk4Icc7HeThy0m2g58of7qCxEg7BJUUHrfJFK6vCSDbmkb4uB92tag&#10;D7ItpG5xCHBTyziK1tJgxWGhxIaOJeVf184oyD5sN8/O3eotyr7TxvrT6+r9ptRsOh6eQXga/X/4&#10;3n7RCp5i+PsSfoDc/QIAAP//AwBQSwECLQAUAAYACAAAACEA2+H2y+4AAACFAQAAEwAAAAAAAAAA&#10;AAAAAAAAAAAAW0NvbnRlbnRfVHlwZXNdLnhtbFBLAQItABQABgAIAAAAIQBa9CxbvwAAABUBAAAL&#10;AAAAAAAAAAAAAAAAAB8BAABfcmVscy8ucmVsc1BLAQItABQABgAIAAAAIQDMI0kRxQAAANsAAAAP&#10;AAAAAAAAAAAAAAAAAAcCAABkcnMvZG93bnJldi54bWxQSwUGAAAAAAMAAwC3AAAA+QIAAAAA&#10;">
                  <v:imagedata r:id="rId9" o:title=""/>
                  <v:path arrowok="t"/>
                </v:shape>
                <v:shape id="_x0000_s1029" type="#_x0000_t202" style="position:absolute;left:14611;top:16952;width:6873;height:17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PznwgAAANsAAAAPAAAAZHJzL2Rvd25yZXYueG1sRI9Ba8JA&#10;FITvBf/D8gRvddeSFo2uIhXBU6VWBW+P7DMJZt+G7Griv3cFocdhZr5hZovOVuJGjS8daxgNFQji&#10;zJmScw37v/X7GIQPyAYrx6ThTh4W897bDFPjWv6l2y7kIkLYp6ihCKFOpfRZQRb90NXE0Tu7xmKI&#10;ssmlabCNcFvJD6W+pMWS40KBNX0XlF12V6vh8HM+HRO1zVf2s25dpyTbidR60O+WUxCBuvAffrU3&#10;RkOSwPNL/AFy/gAAAP//AwBQSwECLQAUAAYACAAAACEA2+H2y+4AAACFAQAAEwAAAAAAAAAAAAAA&#10;AAAAAAAAW0NvbnRlbnRfVHlwZXNdLnhtbFBLAQItABQABgAIAAAAIQBa9CxbvwAAABUBAAALAAAA&#10;AAAAAAAAAAAAAB8BAABfcmVscy8ucmVsc1BLAQItABQABgAIAAAAIQAwCPznwgAAANsAAAAPAAAA&#10;AAAAAAAAAAAAAAcCAABkcnMvZG93bnJldi54bWxQSwUGAAAAAAMAAwC3AAAA9gIAAAAA&#10;" filled="f" stroked="f">
                  <v:textbox>
                    <w:txbxContent>
                      <w:p w:rsidR="00FB11CE" w:rsidRPr="007432E9" w:rsidRDefault="00FB11CE" w:rsidP="00FB11CE">
                        <w:pPr>
                          <w:pStyle w:val="NormalWeb"/>
                          <w:spacing w:before="0" w:beforeAutospacing="0" w:after="0" w:afterAutospacing="0"/>
                          <w:rPr>
                            <w:sz w:val="6"/>
                          </w:rPr>
                        </w:pPr>
                        <w:r w:rsidRPr="007432E9">
                          <w:rPr>
                            <w:color w:val="000000" w:themeColor="text1"/>
                            <w:kern w:val="24"/>
                            <w:sz w:val="24"/>
                            <w:szCs w:val="88"/>
                          </w:rPr>
                          <w:t>CNC pH7.2</w:t>
                        </w:r>
                      </w:p>
                    </w:txbxContent>
                  </v:textbox>
                </v:shape>
                <w10:wrap anchorx="margin"/>
              </v:group>
            </w:pict>
          </mc:Fallback>
        </mc:AlternateContent>
      </w:r>
      <w:r w:rsidRPr="00347600">
        <w:rPr>
          <w:rFonts w:ascii="Times New Roman" w:hAnsi="Times New Roman" w:cs="Times New Roman"/>
          <w:noProof/>
          <w:sz w:val="24"/>
          <w:szCs w:val="24"/>
          <w:lang w:eastAsia="zh-CN"/>
        </w:rPr>
        <w:drawing>
          <wp:anchor distT="0" distB="0" distL="114300" distR="114300" simplePos="0" relativeHeight="251662336" behindDoc="0" locked="0" layoutInCell="1" allowOverlap="1" wp14:anchorId="0DC5BF4A" wp14:editId="76484149">
            <wp:simplePos x="0" y="0"/>
            <wp:positionH relativeFrom="column">
              <wp:posOffset>585139</wp:posOffset>
            </wp:positionH>
            <wp:positionV relativeFrom="paragraph">
              <wp:posOffset>78917</wp:posOffset>
            </wp:positionV>
            <wp:extent cx="1002093" cy="1018687"/>
            <wp:effectExtent l="0" t="0" r="7620" b="0"/>
            <wp:wrapNone/>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002093" cy="1018687"/>
                    </a:xfrm>
                    <a:prstGeom prst="rect">
                      <a:avLst/>
                    </a:prstGeom>
                  </pic:spPr>
                </pic:pic>
              </a:graphicData>
            </a:graphic>
          </wp:anchor>
        </w:drawing>
      </w:r>
    </w:p>
    <w:p w:rsidR="00FB11CE" w:rsidRPr="00347600" w:rsidRDefault="00FB11CE" w:rsidP="00FB11CE">
      <w:pPr>
        <w:spacing w:line="480" w:lineRule="auto"/>
        <w:jc w:val="both"/>
        <w:rPr>
          <w:rFonts w:ascii="Times New Roman" w:hAnsi="Times New Roman" w:cs="Times New Roman"/>
          <w:sz w:val="24"/>
          <w:szCs w:val="24"/>
        </w:rPr>
      </w:pPr>
      <w:r w:rsidRPr="00347600">
        <w:rPr>
          <w:rFonts w:ascii="Times New Roman" w:hAnsi="Times New Roman" w:cs="Times New Roman"/>
          <w:noProof/>
          <w:sz w:val="24"/>
          <w:szCs w:val="24"/>
          <w:lang w:eastAsia="zh-CN"/>
        </w:rPr>
        <mc:AlternateContent>
          <mc:Choice Requires="wps">
            <w:drawing>
              <wp:anchor distT="0" distB="0" distL="114300" distR="114300" simplePos="0" relativeHeight="251663360" behindDoc="0" locked="0" layoutInCell="1" allowOverlap="1" wp14:anchorId="4CFD91B1" wp14:editId="36CB1D07">
                <wp:simplePos x="0" y="0"/>
                <wp:positionH relativeFrom="margin">
                  <wp:posOffset>810234</wp:posOffset>
                </wp:positionH>
                <wp:positionV relativeFrom="paragraph">
                  <wp:posOffset>260272</wp:posOffset>
                </wp:positionV>
                <wp:extent cx="193460" cy="126737"/>
                <wp:effectExtent l="0" t="38100" r="54610" b="26035"/>
                <wp:wrapNone/>
                <wp:docPr id="45" name="Straight Arrow Connector 6"/>
                <wp:cNvGraphicFramePr/>
                <a:graphic xmlns:a="http://schemas.openxmlformats.org/drawingml/2006/main">
                  <a:graphicData uri="http://schemas.microsoft.com/office/word/2010/wordprocessingShape">
                    <wps:wsp>
                      <wps:cNvCnPr/>
                      <wps:spPr>
                        <a:xfrm flipV="1">
                          <a:off x="0" y="0"/>
                          <a:ext cx="193460" cy="126737"/>
                        </a:xfrm>
                        <a:prstGeom prst="straightConnector1">
                          <a:avLst/>
                        </a:prstGeom>
                        <a:ln w="12700">
                          <a:solidFill>
                            <a:srgbClr val="00B0F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C73AE7C" id="Straight Arrow Connector 6" o:spid="_x0000_s1026" type="#_x0000_t32" style="position:absolute;margin-left:63.8pt;margin-top:20.5pt;width:15.25pt;height:10pt;flip:y;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mJxq/AEAAE0EAAAOAAAAZHJzL2Uyb0RvYy54bWysVMuO0zAU3SPxD5b3NGlnaCFqOoIOZYOY&#10;igH2rmMnlvzStWmav+faScNTSCA2ll/n3HOOb7K9uxhNzgKCcramy0VJibDcNcq2Nf308fDsBSUh&#10;Mtsw7ayo6SACvds9fbLtfSVWrnO6EUCQxIaq9zXtYvRVUQTeCcPCwnlh8VA6MCziEtqiAdYju9HF&#10;qizXRe+g8eC4CAF378dDusv8UgoeH6QMIhJdU9QW8wh5PKWx2G1Z1QLzneKTDPYPKgxTFovOVPcs&#10;MvIF1C9URnFwwcm44M4UTkrFRfaAbpblT24eO+ZF9oLhBD/HFP4fLX9/PgJRTU1vn1NimcE3eozA&#10;VNtF8grA9WTvrMUcHZB1iqv3oULU3h5hWgV/hOT9IsEQqZX/jJ2Q00B/5JLDHuawxSUSjpvLlze3&#10;a3wSjkfL1Xpzs0nsxUiT6DyE+FY4Q9KkpmFSNcsZS7DzuxBH4BWQwNqSPvFuyjIrCU6r5qC0TocB&#10;2tNeAzmz1BXl6/KQGwFr/3AtMqXf2IbEwWMqERSzrRaTSm1RbMpidJ9ncdBiLP5BSAw1uRyrp3YW&#10;c0nGubBxOTPh7QSTKG8GTrL/BJzuJ6jIrf434BmRKzsbZ7BR1sHvZMfLVbIc718TGH2nCE6uGXJf&#10;5GiwZ/OLTt9X+ii+X2f4t7/A7isAAAD//wMAUEsDBBQABgAIAAAAIQC249O24AAAAAkBAAAPAAAA&#10;ZHJzL2Rvd25yZXYueG1sTI/NTsMwEITvSLyDtUhcqtZJVUIV4lT8iAMHVGiRuLrxNg6N11HstIGn&#10;Z3uC48x+mp0pVqNrxRH70HhSkM4SEEiVNw3VCj62z9MliBA1Gd16QgXfGGBVXl4UOjf+RO943MRa&#10;cAiFXCuwMXa5lKGy6HSY+Q6Jb3vfOx1Z9rU0vT5xuGvlPEky6XRD/MHqDh8tVofN4BT8vC5esvj5&#10;9pWuJ4d6srdD8/CESl1fjfd3ICKO8Q+Gc32uDiV32vmBTBAt6/ltxqiCRcqbzsDNMgWxU5CxIctC&#10;/l9Q/gIAAP//AwBQSwECLQAUAAYACAAAACEAtoM4kv4AAADhAQAAEwAAAAAAAAAAAAAAAAAAAAAA&#10;W0NvbnRlbnRfVHlwZXNdLnhtbFBLAQItABQABgAIAAAAIQA4/SH/1gAAAJQBAAALAAAAAAAAAAAA&#10;AAAAAC8BAABfcmVscy8ucmVsc1BLAQItABQABgAIAAAAIQDBmJxq/AEAAE0EAAAOAAAAAAAAAAAA&#10;AAAAAC4CAABkcnMvZTJvRG9jLnhtbFBLAQItABQABgAIAAAAIQC249O24AAAAAkBAAAPAAAAAAAA&#10;AAAAAAAAAFYEAABkcnMvZG93bnJldi54bWxQSwUGAAAAAAQABADzAAAAYwUAAAAA&#10;" strokecolor="#00b0f0" strokeweight="1pt">
                <v:stroke endarrow="block" joinstyle="miter"/>
                <w10:wrap anchorx="margin"/>
              </v:shape>
            </w:pict>
          </mc:Fallback>
        </mc:AlternateContent>
      </w:r>
    </w:p>
    <w:p w:rsidR="00FB11CE" w:rsidRPr="00347600" w:rsidRDefault="00FB11CE" w:rsidP="00FB11CE">
      <w:pPr>
        <w:spacing w:after="0" w:line="480" w:lineRule="auto"/>
        <w:jc w:val="both"/>
        <w:rPr>
          <w:rFonts w:ascii="Times New Roman" w:hAnsi="Times New Roman" w:cs="Times New Roman"/>
          <w:sz w:val="24"/>
          <w:szCs w:val="24"/>
        </w:rPr>
      </w:pPr>
    </w:p>
    <w:p w:rsidR="00FB11CE" w:rsidRPr="00347600" w:rsidRDefault="00FB11CE" w:rsidP="00FB11CE">
      <w:pPr>
        <w:spacing w:line="480" w:lineRule="auto"/>
        <w:jc w:val="both"/>
        <w:rPr>
          <w:rFonts w:ascii="Times New Roman" w:hAnsi="Times New Roman" w:cs="Times New Roman"/>
          <w:b/>
          <w:sz w:val="24"/>
          <w:szCs w:val="24"/>
        </w:rPr>
      </w:pPr>
    </w:p>
    <w:p w:rsidR="00FB11CE" w:rsidRPr="00CA2C1E" w:rsidRDefault="00FB11CE" w:rsidP="00FB11CE">
      <w:pPr>
        <w:spacing w:line="480" w:lineRule="auto"/>
        <w:jc w:val="center"/>
        <w:rPr>
          <w:rFonts w:ascii="Times New Roman" w:eastAsia="Times New Roman" w:hAnsi="Times New Roman" w:cs="Times New Roman"/>
          <w:b/>
          <w:sz w:val="24"/>
          <w:szCs w:val="24"/>
        </w:rPr>
      </w:pPr>
      <w:r w:rsidRPr="00D16235">
        <w:rPr>
          <w:rFonts w:ascii="Times New Roman" w:hAnsi="Times New Roman" w:cs="Times New Roman"/>
          <w:b/>
          <w:sz w:val="24"/>
          <w:szCs w:val="24"/>
        </w:rPr>
        <w:t>Fig</w:t>
      </w:r>
      <w:r w:rsidRPr="00FB11CE">
        <w:rPr>
          <w:rFonts w:ascii="Times New Roman" w:eastAsia="Times New Roman" w:hAnsi="Times New Roman" w:cs="Times New Roman"/>
          <w:b/>
          <w:sz w:val="24"/>
          <w:szCs w:val="24"/>
        </w:rPr>
        <w:t xml:space="preserve"> </w:t>
      </w:r>
      <w:r w:rsidRPr="00D16235">
        <w:rPr>
          <w:rFonts w:ascii="Times New Roman" w:eastAsia="Times New Roman" w:hAnsi="Times New Roman" w:cs="Times New Roman"/>
          <w:b/>
          <w:sz w:val="24"/>
          <w:szCs w:val="24"/>
        </w:rPr>
        <w:t>S6</w:t>
      </w:r>
    </w:p>
    <w:p w:rsidR="0014128C" w:rsidRDefault="0014128C" w:rsidP="0014128C">
      <w:pPr>
        <w:spacing w:line="480" w:lineRule="auto"/>
        <w:jc w:val="both"/>
        <w:rPr>
          <w:rFonts w:ascii="Times New Roman" w:hAnsi="Times New Roman" w:cs="Times New Roman"/>
          <w:sz w:val="24"/>
          <w:szCs w:val="24"/>
        </w:rPr>
      </w:pPr>
      <w:r w:rsidRPr="00347600">
        <w:rPr>
          <w:rFonts w:ascii="Times New Roman" w:eastAsia="Times New Roman" w:hAnsi="Times New Roman" w:cs="Times New Roman"/>
          <w:sz w:val="24"/>
          <w:szCs w:val="24"/>
        </w:rPr>
        <w:t>Representative deflection error (nm) vs</w:t>
      </w:r>
      <w:r>
        <w:rPr>
          <w:rFonts w:ascii="Times New Roman" w:eastAsia="Times New Roman" w:hAnsi="Times New Roman" w:cs="Times New Roman"/>
          <w:sz w:val="24"/>
          <w:szCs w:val="24"/>
        </w:rPr>
        <w:t>.</w:t>
      </w:r>
      <w:r w:rsidRPr="00347600">
        <w:rPr>
          <w:rFonts w:ascii="Times New Roman" w:eastAsia="Times New Roman" w:hAnsi="Times New Roman" w:cs="Times New Roman"/>
          <w:sz w:val="24"/>
          <w:szCs w:val="24"/>
        </w:rPr>
        <w:t xml:space="preserve"> Z distance (nm) curves measured on a single fiber of CNCs</w:t>
      </w:r>
      <w:r w:rsidR="00C737A5">
        <w:rPr>
          <w:rFonts w:ascii="Times New Roman" w:eastAsia="Times New Roman" w:hAnsi="Times New Roman" w:cs="Times New Roman"/>
          <w:sz w:val="24"/>
          <w:szCs w:val="24"/>
        </w:rPr>
        <w:t xml:space="preserve"> are shown in Fig S6</w:t>
      </w:r>
      <w:r w:rsidRPr="00347600">
        <w:rPr>
          <w:rFonts w:ascii="Times New Roman" w:eastAsia="Times New Roman" w:hAnsi="Times New Roman" w:cs="Times New Roman"/>
          <w:sz w:val="24"/>
          <w:szCs w:val="24"/>
        </w:rPr>
        <w:t xml:space="preserve">. </w:t>
      </w:r>
      <w:r w:rsidR="00CF5219">
        <w:rPr>
          <w:rFonts w:ascii="Times New Roman" w:hAnsi="Times New Roman" w:cs="Times New Roman"/>
          <w:sz w:val="24"/>
          <w:szCs w:val="24"/>
          <w:shd w:val="clear" w:color="auto" w:fill="FFFFFF"/>
        </w:rPr>
        <w:t xml:space="preserve">The </w:t>
      </w:r>
      <w:r w:rsidR="00CF5219" w:rsidRPr="00347600">
        <w:rPr>
          <w:rFonts w:ascii="Times New Roman" w:hAnsi="Times New Roman" w:cs="Times New Roman"/>
          <w:sz w:val="24"/>
          <w:szCs w:val="24"/>
          <w:shd w:val="clear" w:color="auto" w:fill="FFFFFF"/>
        </w:rPr>
        <w:t xml:space="preserve">images </w:t>
      </w:r>
      <w:r w:rsidR="00CF5219">
        <w:rPr>
          <w:rFonts w:ascii="Times New Roman" w:hAnsi="Times New Roman" w:cs="Times New Roman"/>
          <w:sz w:val="24"/>
          <w:szCs w:val="24"/>
          <w:shd w:val="clear" w:color="auto" w:fill="FFFFFF"/>
        </w:rPr>
        <w:t>show</w:t>
      </w:r>
      <w:r w:rsidRPr="00347600">
        <w:rPr>
          <w:rFonts w:ascii="Times New Roman" w:hAnsi="Times New Roman" w:cs="Times New Roman"/>
          <w:sz w:val="24"/>
          <w:szCs w:val="24"/>
          <w:shd w:val="clear" w:color="auto" w:fill="FFFFFF"/>
        </w:rPr>
        <w:t xml:space="preserve"> an examples that the measurements of many more Deflection error (nm) vs. Z distance (nm) curves were conducted for two single fibres of the CNC nanocelluloses. The measurement was done by simply drawing a line crossing on top of the single fibre (as marked by the blue arrow).  </w:t>
      </w:r>
      <w:r w:rsidRPr="00347600">
        <w:rPr>
          <w:rFonts w:ascii="Times New Roman" w:hAnsi="Times New Roman" w:cs="Times New Roman"/>
          <w:sz w:val="24"/>
          <w:szCs w:val="24"/>
        </w:rPr>
        <w:t xml:space="preserve">Noticeably, the force curves obtained at a certain area of a single fibre were highly reproducible, and that all force curves obtained using the same pH condition for each type of the samples showed the same trend. The shape of the interaction curves was unaffected even after leaving the samples immersed in the salt solutions up to 10 hours at </w:t>
      </w:r>
      <w:r w:rsidRPr="00347600">
        <w:rPr>
          <w:rFonts w:ascii="Times New Roman" w:hAnsi="Times New Roman" w:cs="Times New Roman"/>
          <w:sz w:val="24"/>
          <w:szCs w:val="24"/>
        </w:rPr>
        <w:lastRenderedPageBreak/>
        <w:t xml:space="preserve">either the two pH conditions tested. Therefore, </w:t>
      </w:r>
      <w:r w:rsidRPr="00347600">
        <w:rPr>
          <w:rFonts w:ascii="Times New Roman" w:hAnsi="Times New Roman" w:cs="Times New Roman"/>
          <w:sz w:val="24"/>
          <w:szCs w:val="24"/>
          <w:shd w:val="clear" w:color="auto" w:fill="FFFFFF"/>
        </w:rPr>
        <w:t xml:space="preserve">we think that the statistical data reported for the modulus, adhesion force and dissipation, and the analysis for the highly repeatable force interaction data should give high statistical accuracy. </w:t>
      </w:r>
      <w:r w:rsidRPr="00347600">
        <w:rPr>
          <w:rFonts w:ascii="Times New Roman" w:hAnsi="Times New Roman" w:cs="Times New Roman"/>
          <w:sz w:val="24"/>
          <w:szCs w:val="24"/>
        </w:rPr>
        <w:t xml:space="preserve">The method </w:t>
      </w:r>
      <w:r w:rsidR="00E742AD">
        <w:rPr>
          <w:rFonts w:ascii="Times New Roman" w:hAnsi="Times New Roman" w:cs="Times New Roman"/>
          <w:sz w:val="24"/>
          <w:szCs w:val="24"/>
        </w:rPr>
        <w:t xml:space="preserve">used </w:t>
      </w:r>
      <w:r w:rsidR="00234B7D">
        <w:rPr>
          <w:rFonts w:ascii="Times New Roman" w:hAnsi="Times New Roman" w:cs="Times New Roman"/>
          <w:sz w:val="24"/>
          <w:szCs w:val="24"/>
        </w:rPr>
        <w:t>for</w:t>
      </w:r>
      <w:r w:rsidRPr="00347600">
        <w:rPr>
          <w:rFonts w:ascii="Times New Roman" w:hAnsi="Times New Roman" w:cs="Times New Roman"/>
          <w:sz w:val="24"/>
          <w:szCs w:val="24"/>
        </w:rPr>
        <w:t xml:space="preserve"> statistical analysis </w:t>
      </w:r>
      <w:bookmarkStart w:id="0" w:name="_GoBack"/>
      <w:bookmarkEnd w:id="0"/>
      <w:r w:rsidRPr="00347600">
        <w:rPr>
          <w:rFonts w:ascii="Times New Roman" w:hAnsi="Times New Roman" w:cs="Times New Roman"/>
          <w:sz w:val="24"/>
          <w:szCs w:val="24"/>
        </w:rPr>
        <w:t>in this work is considered to be reliable and statistically significant.</w:t>
      </w:r>
    </w:p>
    <w:p w:rsidR="000F7591" w:rsidRPr="0077185D" w:rsidRDefault="000F7591" w:rsidP="00F41F03">
      <w:pPr>
        <w:spacing w:line="480" w:lineRule="auto"/>
        <w:jc w:val="both"/>
        <w:rPr>
          <w:rFonts w:ascii="Times New Roman" w:eastAsia="Times New Roman" w:hAnsi="Times New Roman" w:cs="Times New Roman"/>
          <w:b/>
          <w:sz w:val="24"/>
          <w:szCs w:val="24"/>
        </w:rPr>
      </w:pPr>
    </w:p>
    <w:sectPr w:rsidR="000F7591" w:rsidRPr="0077185D">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2C72" w:rsidRDefault="00D12C72" w:rsidP="00355B30">
      <w:pPr>
        <w:spacing w:after="0" w:line="240" w:lineRule="auto"/>
      </w:pPr>
      <w:r>
        <w:separator/>
      </w:r>
    </w:p>
  </w:endnote>
  <w:endnote w:type="continuationSeparator" w:id="0">
    <w:p w:rsidR="00D12C72" w:rsidRDefault="00D12C72" w:rsidP="00355B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4"/>
      </w:rPr>
      <w:id w:val="928474474"/>
      <w:docPartObj>
        <w:docPartGallery w:val="Page Numbers (Bottom of Page)"/>
        <w:docPartUnique/>
      </w:docPartObj>
    </w:sdtPr>
    <w:sdtEndPr>
      <w:rPr>
        <w:noProof/>
      </w:rPr>
    </w:sdtEndPr>
    <w:sdtContent>
      <w:p w:rsidR="00355B30" w:rsidRPr="00355B30" w:rsidRDefault="00355B30">
        <w:pPr>
          <w:pStyle w:val="Footer"/>
          <w:jc w:val="center"/>
          <w:rPr>
            <w:rFonts w:ascii="Times New Roman" w:hAnsi="Times New Roman" w:cs="Times New Roman"/>
            <w:sz w:val="24"/>
          </w:rPr>
        </w:pPr>
        <w:r w:rsidRPr="00355B30">
          <w:rPr>
            <w:rFonts w:ascii="Times New Roman" w:hAnsi="Times New Roman" w:cs="Times New Roman"/>
            <w:sz w:val="24"/>
          </w:rPr>
          <w:fldChar w:fldCharType="begin"/>
        </w:r>
        <w:r w:rsidRPr="00355B30">
          <w:rPr>
            <w:rFonts w:ascii="Times New Roman" w:hAnsi="Times New Roman" w:cs="Times New Roman"/>
            <w:sz w:val="24"/>
          </w:rPr>
          <w:instrText xml:space="preserve"> PAGE   \* MERGEFORMAT </w:instrText>
        </w:r>
        <w:r w:rsidRPr="00355B30">
          <w:rPr>
            <w:rFonts w:ascii="Times New Roman" w:hAnsi="Times New Roman" w:cs="Times New Roman"/>
            <w:sz w:val="24"/>
          </w:rPr>
          <w:fldChar w:fldCharType="separate"/>
        </w:r>
        <w:r w:rsidR="00D12C72">
          <w:rPr>
            <w:rFonts w:ascii="Times New Roman" w:hAnsi="Times New Roman" w:cs="Times New Roman"/>
            <w:noProof/>
            <w:sz w:val="24"/>
          </w:rPr>
          <w:t>1</w:t>
        </w:r>
        <w:r w:rsidRPr="00355B30">
          <w:rPr>
            <w:rFonts w:ascii="Times New Roman" w:hAnsi="Times New Roman" w:cs="Times New Roman"/>
            <w:noProof/>
            <w:sz w:val="24"/>
          </w:rPr>
          <w:fldChar w:fldCharType="end"/>
        </w:r>
      </w:p>
    </w:sdtContent>
  </w:sdt>
  <w:p w:rsidR="00355B30" w:rsidRPr="00355B30" w:rsidRDefault="00355B30">
    <w:pPr>
      <w:pStyle w:val="Footer"/>
      <w:rPr>
        <w:rFonts w:ascii="Times New Roman" w:hAnsi="Times New Roman" w:cs="Times New Roman"/>
        <w:sz w:val="24"/>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2C72" w:rsidRDefault="00D12C72" w:rsidP="00355B30">
      <w:pPr>
        <w:spacing w:after="0" w:line="240" w:lineRule="auto"/>
      </w:pPr>
      <w:r>
        <w:separator/>
      </w:r>
    </w:p>
  </w:footnote>
  <w:footnote w:type="continuationSeparator" w:id="0">
    <w:p w:rsidR="00D12C72" w:rsidRDefault="00D12C72" w:rsidP="00355B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27E2"/>
    <w:rsid w:val="00082FB3"/>
    <w:rsid w:val="000F7591"/>
    <w:rsid w:val="0014128C"/>
    <w:rsid w:val="001B15E7"/>
    <w:rsid w:val="00234B7D"/>
    <w:rsid w:val="00260669"/>
    <w:rsid w:val="00355B30"/>
    <w:rsid w:val="00450ADD"/>
    <w:rsid w:val="00503391"/>
    <w:rsid w:val="00604DC6"/>
    <w:rsid w:val="00670A74"/>
    <w:rsid w:val="00737BE0"/>
    <w:rsid w:val="0087631B"/>
    <w:rsid w:val="00A20953"/>
    <w:rsid w:val="00B474A1"/>
    <w:rsid w:val="00C737A5"/>
    <w:rsid w:val="00CF5219"/>
    <w:rsid w:val="00D12C72"/>
    <w:rsid w:val="00D627E2"/>
    <w:rsid w:val="00D711E3"/>
    <w:rsid w:val="00DE16EF"/>
    <w:rsid w:val="00E742AD"/>
    <w:rsid w:val="00EB790F"/>
    <w:rsid w:val="00F41F03"/>
    <w:rsid w:val="00FB11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38FEC"/>
  <w15:chartTrackingRefBased/>
  <w15:docId w15:val="{7D9CB683-EAE7-4AA2-92C7-D2134C9F9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1F03"/>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B11CE"/>
    <w:pPr>
      <w:spacing w:before="100" w:beforeAutospacing="1" w:after="100" w:afterAutospacing="1"/>
    </w:pPr>
    <w:rPr>
      <w:rFonts w:ascii="Times New Roman" w:eastAsia="Times New Roman" w:hAnsi="Times New Roman" w:cs="Times New Roman"/>
      <w:lang w:eastAsia="sv-SE"/>
    </w:rPr>
  </w:style>
  <w:style w:type="paragraph" w:styleId="Header">
    <w:name w:val="header"/>
    <w:basedOn w:val="Normal"/>
    <w:link w:val="HeaderChar"/>
    <w:uiPriority w:val="99"/>
    <w:unhideWhenUsed/>
    <w:rsid w:val="00355B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5B30"/>
    <w:rPr>
      <w:rFonts w:eastAsiaTheme="minorHAnsi"/>
      <w:lang w:eastAsia="en-US"/>
    </w:rPr>
  </w:style>
  <w:style w:type="paragraph" w:styleId="Footer">
    <w:name w:val="footer"/>
    <w:basedOn w:val="Normal"/>
    <w:link w:val="FooterChar"/>
    <w:uiPriority w:val="99"/>
    <w:unhideWhenUsed/>
    <w:rsid w:val="00355B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5B30"/>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95</Words>
  <Characters>1118</Characters>
  <Application>Microsoft Office Word</Application>
  <DocSecurity>0</DocSecurity>
  <Lines>9</Lines>
  <Paragraphs>2</Paragraphs>
  <ScaleCrop>false</ScaleCrop>
  <Company/>
  <LinksUpToDate>false</LinksUpToDate>
  <CharactersWithSpaces>1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Li</dc:creator>
  <cp:keywords/>
  <dc:description/>
  <cp:lastModifiedBy>Jing Li</cp:lastModifiedBy>
  <cp:revision>20</cp:revision>
  <dcterms:created xsi:type="dcterms:W3CDTF">2022-12-22T10:37:00Z</dcterms:created>
  <dcterms:modified xsi:type="dcterms:W3CDTF">2022-12-22T12:01:00Z</dcterms:modified>
</cp:coreProperties>
</file>